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47BBC7" w14:textId="00DE1CF4" w:rsidR="00DB08DE" w:rsidRPr="00A12099" w:rsidRDefault="00712CCA" w:rsidP="00D24939">
      <w:pPr>
        <w:spacing w:line="240" w:lineRule="auto"/>
        <w:rPr>
          <w:rFonts w:ascii="Times New Roman" w:hAnsi="Times New Roman" w:cs="Times New Roman"/>
          <w:b/>
          <w:sz w:val="24"/>
          <w:lang w:val="en-US"/>
        </w:rPr>
      </w:pPr>
      <w:bookmarkStart w:id="0" w:name="_GoBack"/>
      <w:bookmarkEnd w:id="0"/>
      <w:proofErr w:type="gramStart"/>
      <w:r w:rsidRPr="00A12099">
        <w:rPr>
          <w:rFonts w:ascii="Times New Roman" w:hAnsi="Times New Roman" w:cs="Times New Roman"/>
          <w:b/>
          <w:sz w:val="24"/>
          <w:lang w:val="en-US"/>
        </w:rPr>
        <w:t>S</w:t>
      </w:r>
      <w:r w:rsidR="00C1344F" w:rsidRPr="00A12099">
        <w:rPr>
          <w:rFonts w:ascii="Times New Roman" w:hAnsi="Times New Roman" w:cs="Times New Roman"/>
          <w:b/>
          <w:sz w:val="24"/>
          <w:lang w:val="en-US"/>
        </w:rPr>
        <w:t>5</w:t>
      </w:r>
      <w:r w:rsidR="007C1627">
        <w:rPr>
          <w:rFonts w:ascii="Times New Roman" w:hAnsi="Times New Roman" w:cs="Times New Roman"/>
          <w:b/>
          <w:sz w:val="24"/>
          <w:lang w:val="en-US"/>
        </w:rPr>
        <w:t xml:space="preserve"> Table</w:t>
      </w:r>
      <w:r w:rsidRPr="00A12099">
        <w:rPr>
          <w:rFonts w:ascii="Times New Roman" w:hAnsi="Times New Roman" w:cs="Times New Roman"/>
          <w:b/>
          <w:sz w:val="24"/>
          <w:lang w:val="en-US"/>
        </w:rPr>
        <w:t>.</w:t>
      </w:r>
      <w:proofErr w:type="gramEnd"/>
      <w:r w:rsidRPr="00A12099">
        <w:rPr>
          <w:rFonts w:ascii="Times New Roman" w:hAnsi="Times New Roman" w:cs="Times New Roman"/>
          <w:b/>
          <w:sz w:val="24"/>
          <w:lang w:val="en-US"/>
        </w:rPr>
        <w:t xml:space="preserve"> Benchmarks for financial and economic unit costs </w:t>
      </w:r>
      <w:r w:rsidR="00E74D93" w:rsidRPr="00A12099">
        <w:rPr>
          <w:rFonts w:ascii="Times New Roman" w:hAnsi="Times New Roman" w:cs="Times New Roman"/>
          <w:b/>
          <w:sz w:val="24"/>
          <w:lang w:val="en-US"/>
        </w:rPr>
        <w:t>with</w:t>
      </w:r>
      <w:r w:rsidRPr="00A12099">
        <w:rPr>
          <w:rFonts w:ascii="Times New Roman" w:hAnsi="Times New Roman" w:cs="Times New Roman"/>
          <w:b/>
          <w:sz w:val="24"/>
          <w:lang w:val="en-US"/>
        </w:rPr>
        <w:t xml:space="preserve"> 95% </w:t>
      </w:r>
      <w:r w:rsidR="001E0D4F" w:rsidRPr="00A12099">
        <w:rPr>
          <w:rFonts w:ascii="Times New Roman" w:hAnsi="Times New Roman" w:cs="Times New Roman"/>
          <w:b/>
          <w:sz w:val="24"/>
          <w:lang w:val="en-US"/>
        </w:rPr>
        <w:t>confidence</w:t>
      </w:r>
      <w:r w:rsidRPr="00A12099">
        <w:rPr>
          <w:rFonts w:ascii="Times New Roman" w:hAnsi="Times New Roman" w:cs="Times New Roman"/>
          <w:b/>
          <w:sz w:val="24"/>
          <w:lang w:val="en-US"/>
        </w:rPr>
        <w:t xml:space="preserve"> intervals</w:t>
      </w:r>
      <w:r w:rsidR="00B64671" w:rsidRPr="00A12099">
        <w:rPr>
          <w:rFonts w:ascii="Times New Roman" w:hAnsi="Times New Roman" w:cs="Times New Roman"/>
          <w:b/>
          <w:sz w:val="24"/>
          <w:lang w:val="en-US"/>
        </w:rPr>
        <w:t xml:space="preserve"> at different scales of implementation</w:t>
      </w:r>
      <w:r w:rsidR="00E74D93" w:rsidRPr="00A12099">
        <w:rPr>
          <w:rFonts w:ascii="Times New Roman" w:hAnsi="Times New Roman" w:cs="Times New Roman"/>
          <w:b/>
          <w:sz w:val="24"/>
          <w:lang w:val="en-US"/>
        </w:rPr>
        <w:t xml:space="preserve">, </w:t>
      </w:r>
      <w:r w:rsidR="003E597D" w:rsidRPr="002B01E7">
        <w:rPr>
          <w:rFonts w:ascii="Times New Roman" w:hAnsi="Times New Roman" w:cs="Times New Roman"/>
          <w:b/>
          <w:sz w:val="24"/>
          <w:lang w:val="en-US"/>
        </w:rPr>
        <w:t>2015</w:t>
      </w:r>
      <w:r w:rsidR="00D33588" w:rsidRPr="002B01E7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AA1E90" w:rsidRPr="002B01E7">
        <w:rPr>
          <w:rFonts w:ascii="Times New Roman" w:hAnsi="Times New Roman" w:cs="Times New Roman"/>
          <w:b/>
          <w:sz w:val="24"/>
          <w:lang w:val="en-US"/>
        </w:rPr>
        <w:t>US$</w:t>
      </w:r>
    </w:p>
    <w:tbl>
      <w:tblPr>
        <w:tblW w:w="5081" w:type="pct"/>
        <w:tblBorders>
          <w:insideH w:val="single" w:sz="4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2658"/>
        <w:gridCol w:w="646"/>
        <w:gridCol w:w="646"/>
        <w:gridCol w:w="646"/>
        <w:gridCol w:w="613"/>
        <w:gridCol w:w="1079"/>
        <w:gridCol w:w="622"/>
        <w:gridCol w:w="1070"/>
        <w:gridCol w:w="631"/>
        <w:gridCol w:w="1061"/>
        <w:gridCol w:w="640"/>
        <w:gridCol w:w="1052"/>
        <w:gridCol w:w="649"/>
        <w:gridCol w:w="1044"/>
        <w:gridCol w:w="660"/>
        <w:gridCol w:w="1023"/>
      </w:tblGrid>
      <w:tr w:rsidR="001A3B94" w:rsidRPr="006D43B4" w14:paraId="5E5BBCF9" w14:textId="77777777" w:rsidTr="00290A9F">
        <w:trPr>
          <w:trHeight w:val="255"/>
          <w:tblHeader/>
        </w:trPr>
        <w:tc>
          <w:tcPr>
            <w:tcW w:w="902" w:type="pct"/>
            <w:vMerge w:val="restart"/>
            <w:shd w:val="clear" w:color="auto" w:fill="auto"/>
            <w:noWrap/>
            <w:vAlign w:val="bottom"/>
            <w:hideMark/>
          </w:tcPr>
          <w:p w14:paraId="15630AE3" w14:textId="6090F2DC" w:rsidR="00782B85" w:rsidRPr="006D43B4" w:rsidRDefault="00782B85" w:rsidP="001A3B94">
            <w:pPr>
              <w:spacing w:line="240" w:lineRule="auto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eastAsia="en-GB"/>
              </w:rPr>
            </w:pPr>
            <w:r w:rsidRPr="006D43B4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eastAsia="en-GB"/>
              </w:rPr>
              <w:t>Country</w:t>
            </w:r>
          </w:p>
        </w:tc>
        <w:tc>
          <w:tcPr>
            <w:tcW w:w="219" w:type="pct"/>
            <w:vMerge w:val="restart"/>
            <w:shd w:val="clear" w:color="auto" w:fill="auto"/>
            <w:noWrap/>
            <w:vAlign w:val="bottom"/>
            <w:hideMark/>
          </w:tcPr>
          <w:p w14:paraId="13A55E24" w14:textId="2D3857E3" w:rsidR="00782B85" w:rsidRPr="006D43B4" w:rsidRDefault="00782B85" w:rsidP="001A3B94">
            <w:pPr>
              <w:spacing w:line="240" w:lineRule="auto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eastAsia="en-GB"/>
              </w:rPr>
            </w:pPr>
            <w:r w:rsidRPr="006D43B4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eastAsia="en-GB"/>
              </w:rPr>
              <w:t>ISO3</w:t>
            </w:r>
          </w:p>
        </w:tc>
        <w:tc>
          <w:tcPr>
            <w:tcW w:w="219" w:type="pct"/>
            <w:vMerge w:val="restart"/>
            <w:shd w:val="clear" w:color="auto" w:fill="auto"/>
            <w:noWrap/>
            <w:vAlign w:val="bottom"/>
            <w:hideMark/>
          </w:tcPr>
          <w:p w14:paraId="4A193CFB" w14:textId="58CDFA88" w:rsidR="00782B85" w:rsidRPr="006D43B4" w:rsidRDefault="001A3B94" w:rsidP="001A3B94">
            <w:pPr>
              <w:spacing w:line="240" w:lineRule="auto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eastAsia="en-GB"/>
              </w:rPr>
            </w:pPr>
            <w:r w:rsidRPr="006D43B4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eastAsia="en-GB"/>
              </w:rPr>
              <w:t>gdp</w:t>
            </w:r>
            <w:r w:rsidRPr="006D43B4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219" w:type="pct"/>
            <w:vMerge w:val="restart"/>
            <w:vAlign w:val="bottom"/>
          </w:tcPr>
          <w:p w14:paraId="054ED4D3" w14:textId="02DCBD23" w:rsidR="00782B85" w:rsidRPr="006D43B4" w:rsidRDefault="001A3B94" w:rsidP="001A3B94">
            <w:pPr>
              <w:spacing w:line="240" w:lineRule="auto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6D43B4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eastAsia="en-GB"/>
              </w:rPr>
              <w:t>ppp</w:t>
            </w:r>
            <w:r w:rsidRPr="006D43B4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1722" w:type="pct"/>
            <w:gridSpan w:val="6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</w:tcPr>
          <w:p w14:paraId="7A2FC0DE" w14:textId="2EF4EDAD" w:rsidR="00782B85" w:rsidRPr="006D43B4" w:rsidRDefault="00782B85" w:rsidP="001A3B94">
            <w:pPr>
              <w:spacing w:line="240" w:lineRule="auto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eastAsia="en-GB"/>
              </w:rPr>
            </w:pPr>
            <w:r w:rsidRPr="006D43B4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eastAsia="en-GB"/>
              </w:rPr>
              <w:t>Financial</w:t>
            </w:r>
          </w:p>
        </w:tc>
        <w:tc>
          <w:tcPr>
            <w:tcW w:w="1719" w:type="pct"/>
            <w:gridSpan w:val="6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2F57A25" w14:textId="7632CE74" w:rsidR="00782B85" w:rsidRPr="006D43B4" w:rsidRDefault="00782B85" w:rsidP="001A3B94">
            <w:pPr>
              <w:spacing w:line="240" w:lineRule="auto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eastAsia="en-GB"/>
              </w:rPr>
            </w:pPr>
            <w:r w:rsidRPr="006D43B4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eastAsia="en-GB"/>
              </w:rPr>
              <w:t>Economic</w:t>
            </w:r>
          </w:p>
        </w:tc>
      </w:tr>
      <w:tr w:rsidR="001A3B94" w:rsidRPr="006D43B4" w14:paraId="1A3F0DC0" w14:textId="77777777" w:rsidTr="00290A9F">
        <w:trPr>
          <w:trHeight w:val="255"/>
          <w:tblHeader/>
        </w:trPr>
        <w:tc>
          <w:tcPr>
            <w:tcW w:w="902" w:type="pct"/>
            <w:vMerge/>
            <w:shd w:val="clear" w:color="auto" w:fill="auto"/>
            <w:noWrap/>
            <w:vAlign w:val="bottom"/>
          </w:tcPr>
          <w:p w14:paraId="76334FF2" w14:textId="77777777" w:rsidR="00782B85" w:rsidRPr="006D43B4" w:rsidRDefault="00782B85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9" w:type="pct"/>
            <w:vMerge/>
            <w:shd w:val="clear" w:color="auto" w:fill="auto"/>
            <w:noWrap/>
            <w:vAlign w:val="bottom"/>
          </w:tcPr>
          <w:p w14:paraId="298EEA3B" w14:textId="77777777" w:rsidR="00782B85" w:rsidRPr="006D43B4" w:rsidRDefault="00782B85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9" w:type="pct"/>
            <w:vMerge/>
            <w:shd w:val="clear" w:color="auto" w:fill="auto"/>
            <w:noWrap/>
            <w:vAlign w:val="bottom"/>
          </w:tcPr>
          <w:p w14:paraId="6ABCA1E3" w14:textId="77777777" w:rsidR="00782B85" w:rsidRPr="006D43B4" w:rsidRDefault="00782B85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9" w:type="pct"/>
            <w:vMerge/>
            <w:vAlign w:val="bottom"/>
          </w:tcPr>
          <w:p w14:paraId="1A5523EB" w14:textId="77777777" w:rsidR="00782B85" w:rsidRPr="006D43B4" w:rsidRDefault="00782B85" w:rsidP="001A3B94">
            <w:pPr>
              <w:spacing w:line="240" w:lineRule="auto"/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4" w:type="pct"/>
            <w:gridSpan w:val="2"/>
            <w:shd w:val="clear" w:color="auto" w:fill="auto"/>
            <w:noWrap/>
            <w:vAlign w:val="bottom"/>
          </w:tcPr>
          <w:p w14:paraId="23C20634" w14:textId="3C47675D" w:rsidR="00782B85" w:rsidRPr="006D43B4" w:rsidRDefault="00782B85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6D43B4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eastAsia="en-GB"/>
              </w:rPr>
              <w:t>10 thousand people</w:t>
            </w:r>
          </w:p>
        </w:tc>
        <w:tc>
          <w:tcPr>
            <w:tcW w:w="574" w:type="pct"/>
            <w:gridSpan w:val="2"/>
            <w:shd w:val="clear" w:color="auto" w:fill="auto"/>
            <w:noWrap/>
            <w:vAlign w:val="bottom"/>
          </w:tcPr>
          <w:p w14:paraId="4A80A73D" w14:textId="2BA89C2C" w:rsidR="00782B85" w:rsidRPr="006D43B4" w:rsidRDefault="00782B85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6D43B4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eastAsia="en-GB"/>
              </w:rPr>
              <w:t>100 thousand people</w:t>
            </w:r>
          </w:p>
        </w:tc>
        <w:tc>
          <w:tcPr>
            <w:tcW w:w="574" w:type="pct"/>
            <w:gridSpan w:val="2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</w:tcPr>
          <w:p w14:paraId="4A79463F" w14:textId="17EC1269" w:rsidR="00782B85" w:rsidRPr="006D43B4" w:rsidRDefault="00782B85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6D43B4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eastAsia="en-GB"/>
              </w:rPr>
              <w:t>1 million people</w:t>
            </w:r>
          </w:p>
        </w:tc>
        <w:tc>
          <w:tcPr>
            <w:tcW w:w="574" w:type="pct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</w:tcPr>
          <w:p w14:paraId="7F205259" w14:textId="0B48DDF0" w:rsidR="00782B85" w:rsidRPr="006D43B4" w:rsidRDefault="00782B85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6D43B4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eastAsia="en-GB"/>
              </w:rPr>
              <w:t>10 thousand people</w:t>
            </w:r>
          </w:p>
        </w:tc>
        <w:tc>
          <w:tcPr>
            <w:tcW w:w="574" w:type="pct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</w:tcPr>
          <w:p w14:paraId="373B9B20" w14:textId="0576F6F7" w:rsidR="00782B85" w:rsidRPr="006D43B4" w:rsidRDefault="00782B85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6D43B4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eastAsia="en-GB"/>
              </w:rPr>
              <w:t>100 thousand people</w:t>
            </w:r>
          </w:p>
        </w:tc>
        <w:tc>
          <w:tcPr>
            <w:tcW w:w="571" w:type="pct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</w:tcPr>
          <w:p w14:paraId="0FB7D3A5" w14:textId="3FED0CBD" w:rsidR="00782B85" w:rsidRPr="006D43B4" w:rsidRDefault="00782B85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6D43B4">
              <w:rPr>
                <w:rFonts w:asciiTheme="majorBidi" w:eastAsia="Times New Roman" w:hAnsiTheme="majorBidi" w:cstheme="majorBidi"/>
                <w:b/>
                <w:color w:val="000000"/>
                <w:sz w:val="16"/>
                <w:szCs w:val="16"/>
                <w:lang w:eastAsia="en-GB"/>
              </w:rPr>
              <w:t>1 million people</w:t>
            </w:r>
          </w:p>
        </w:tc>
      </w:tr>
      <w:tr w:rsidR="00340131" w:rsidRPr="006D43B4" w14:paraId="6F59CA73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006D8D01" w14:textId="261CBBB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fghanistan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05C70C19" w14:textId="38136A8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AFG 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4027DF6B" w14:textId="591CF80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73</w:t>
            </w:r>
          </w:p>
        </w:tc>
        <w:tc>
          <w:tcPr>
            <w:tcW w:w="219" w:type="pct"/>
            <w:vAlign w:val="bottom"/>
          </w:tcPr>
          <w:p w14:paraId="3E9EC0E2" w14:textId="668C747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54B2E406" w14:textId="2CCAE33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6DE29BBC" w14:textId="515723F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2-0.78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297D682B" w14:textId="2EB7A01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4B12109D" w14:textId="026AF19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5-0.19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F142C75" w14:textId="4198161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3FA3AAE" w14:textId="2B96BC4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2-0.06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1A9E534" w14:textId="42873D1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DCAB402" w14:textId="6C8695A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47-3.94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468B2CE" w14:textId="3D98E9C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FA05471" w14:textId="6AEBA2F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-1.02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4D43118" w14:textId="24CDB14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B6C287B" w14:textId="57D1A15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6-0.32)</w:t>
            </w:r>
          </w:p>
        </w:tc>
      </w:tr>
      <w:tr w:rsidR="00340131" w:rsidRPr="006D43B4" w14:paraId="661AC172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62B8A0D3" w14:textId="4C84F09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bania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5FFEB304" w14:textId="783DB00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ALB 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49267DAA" w14:textId="33578FC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495</w:t>
            </w:r>
          </w:p>
        </w:tc>
        <w:tc>
          <w:tcPr>
            <w:tcW w:w="219" w:type="pct"/>
            <w:vAlign w:val="bottom"/>
          </w:tcPr>
          <w:p w14:paraId="05F50A0A" w14:textId="1A7D369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64AFBB19" w14:textId="5E15F6A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44A98DD7" w14:textId="28493C5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2-2.32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37B35031" w14:textId="1DDB9A8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75182E88" w14:textId="4562EBE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9-0.57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BBE033B" w14:textId="767C8AC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38EB099" w14:textId="66C3B37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3-0.17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4199FF9" w14:textId="15D02E6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77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61AC463" w14:textId="552E6A7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07-9.45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BECD4E5" w14:textId="3BCEB4A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7B0213F" w14:textId="6A3F696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47-2.37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AF82F61" w14:textId="2DC5FE4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E3E4645" w14:textId="3554ACF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7-0.7)</w:t>
            </w:r>
          </w:p>
        </w:tc>
      </w:tr>
      <w:tr w:rsidR="00340131" w:rsidRPr="006D43B4" w14:paraId="68627469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2B7C2056" w14:textId="06B9203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lgeria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53F148A0" w14:textId="54E6980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ZA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6A7C039B" w14:textId="44CC97C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742</w:t>
            </w:r>
          </w:p>
        </w:tc>
        <w:tc>
          <w:tcPr>
            <w:tcW w:w="219" w:type="pct"/>
            <w:vAlign w:val="bottom"/>
          </w:tcPr>
          <w:p w14:paraId="18F3C96E" w14:textId="1646D31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32A33736" w14:textId="2983AD2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3A89EDA8" w14:textId="752C3E5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-1.99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586F141B" w14:textId="3E4B74F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386333FD" w14:textId="3997ED6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8-0.49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50CE4521" w14:textId="3E6929B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43EE320" w14:textId="3C09584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3-0.15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B9BF7D3" w14:textId="2DA7027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31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97F3225" w14:textId="2E86049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95-8.26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FB37CC6" w14:textId="377516B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3C68EC7" w14:textId="4947C7E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41-2.05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3600969" w14:textId="65D6E00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655E5EC" w14:textId="63B3BC5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5-0.6)</w:t>
            </w:r>
          </w:p>
        </w:tc>
      </w:tr>
      <w:tr w:rsidR="00340131" w:rsidRPr="006D43B4" w14:paraId="7AF9B88D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2418CCA5" w14:textId="00D2D9C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ngola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666F8A04" w14:textId="141E6E4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GO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600E9E82" w14:textId="465138B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27</w:t>
            </w:r>
          </w:p>
        </w:tc>
        <w:tc>
          <w:tcPr>
            <w:tcW w:w="219" w:type="pct"/>
            <w:vAlign w:val="bottom"/>
          </w:tcPr>
          <w:p w14:paraId="54BBB022" w14:textId="4D84E99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2BE3C003" w14:textId="37ADF2D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5B4A0450" w14:textId="03B13F2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34-3.61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41944701" w14:textId="130C9E3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7074D850" w14:textId="4ADC3A0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5-0.86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4D9B64EE" w14:textId="1F6FC2A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D7BDFA4" w14:textId="0DF264A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5-0.25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43F86F8" w14:textId="77D43DA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77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429C39E" w14:textId="7B04A42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65-14.74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142510E" w14:textId="71509E4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82C3298" w14:textId="5BEBF14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71-3.6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29DC704" w14:textId="41D81FD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9E8971B" w14:textId="0F4A66D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6-1.06)</w:t>
            </w:r>
          </w:p>
        </w:tc>
      </w:tr>
      <w:tr w:rsidR="00340131" w:rsidRPr="006D43B4" w14:paraId="6ED8A1EE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5929FFF1" w14:textId="2AAD61B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3B4CB105" w14:textId="67F6367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RG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082FD8F3" w14:textId="4620C51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271</w:t>
            </w:r>
          </w:p>
        </w:tc>
        <w:tc>
          <w:tcPr>
            <w:tcW w:w="219" w:type="pct"/>
            <w:vAlign w:val="bottom"/>
          </w:tcPr>
          <w:p w14:paraId="03CF3819" w14:textId="31412FA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2EA2845F" w14:textId="69478F8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2BBCFCCA" w14:textId="179B0B4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35-3.61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0C3AA7C7" w14:textId="3D5401C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41434154" w14:textId="5970829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5-0.88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4C2E0AA8" w14:textId="7889D4A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D5BB263" w14:textId="3412DFE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5-0.27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1D75442" w14:textId="3F0F566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95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CC84F15" w14:textId="15A7A55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69-15.23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B8E89B5" w14:textId="3F12EB7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645BD9F" w14:textId="6E00206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74-3.67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C884093" w14:textId="07F03BC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22209A5" w14:textId="6EC5B0C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7-1.09)</w:t>
            </w:r>
          </w:p>
        </w:tc>
      </w:tr>
      <w:tr w:rsidR="00340131" w:rsidRPr="006D43B4" w14:paraId="44155EB5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07C92100" w14:textId="3115C25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rmenia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4A03B8DE" w14:textId="0D03536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RM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0BD7FB83" w14:textId="2576F84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19</w:t>
            </w:r>
          </w:p>
        </w:tc>
        <w:tc>
          <w:tcPr>
            <w:tcW w:w="219" w:type="pct"/>
            <w:vAlign w:val="bottom"/>
          </w:tcPr>
          <w:p w14:paraId="20668067" w14:textId="3AAD2C2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77D8826A" w14:textId="55D9AEE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481014B1" w14:textId="26CE302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2-1.97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2BF6B1A1" w14:textId="293289B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32093379" w14:textId="4235EFA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9-0.47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6087576" w14:textId="2D3A982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D8EF4CD" w14:textId="3DA07FF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3-0.14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0523A82" w14:textId="31880FD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36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D9B657E" w14:textId="577285A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-8.32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D916B90" w14:textId="199426B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ED85685" w14:textId="3A435E4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44-2.01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C7BF2AD" w14:textId="6E380C9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A199FD3" w14:textId="028F6A8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6-0.6)</w:t>
            </w:r>
          </w:p>
        </w:tc>
      </w:tr>
      <w:tr w:rsidR="00340131" w:rsidRPr="006D43B4" w14:paraId="740A86F6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02DF25BE" w14:textId="2D4DE55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zerbaijan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45B79149" w14:textId="67CB40B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ZE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2E4D7E41" w14:textId="631614C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576</w:t>
            </w:r>
          </w:p>
        </w:tc>
        <w:tc>
          <w:tcPr>
            <w:tcW w:w="219" w:type="pct"/>
            <w:vAlign w:val="bottom"/>
          </w:tcPr>
          <w:p w14:paraId="419E5823" w14:textId="75EF158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6DF16132" w14:textId="27129D7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602AB658" w14:textId="7B0CA13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2-2.28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61A23F7C" w14:textId="7E2FAAD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286A5901" w14:textId="4B1D965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9-0.56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12E556DB" w14:textId="27B78D6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341BAB9" w14:textId="336ECE3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3-0.16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BA4F04D" w14:textId="1BD6078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71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1A36A14" w14:textId="51CF37F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05-9.5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5296344" w14:textId="4510667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FD1E260" w14:textId="00C8072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47-2.35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1E638F7" w14:textId="4092414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8244F80" w14:textId="43AC06B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7-0.68)</w:t>
            </w:r>
          </w:p>
        </w:tc>
      </w:tr>
      <w:tr w:rsidR="00340131" w:rsidRPr="006D43B4" w14:paraId="2EA5E499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52E884AD" w14:textId="1DDFDB3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3D36BDAF" w14:textId="34ED72B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GD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7817BE6F" w14:textId="5D01C81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84</w:t>
            </w:r>
          </w:p>
        </w:tc>
        <w:tc>
          <w:tcPr>
            <w:tcW w:w="219" w:type="pct"/>
            <w:vAlign w:val="bottom"/>
          </w:tcPr>
          <w:p w14:paraId="31934BA9" w14:textId="76F4E27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41F19CB0" w14:textId="5F38348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6D14E939" w14:textId="1E53EC0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6-1.13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56440F04" w14:textId="531CB87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0C00E818" w14:textId="22ACC79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7-0.27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19D499D1" w14:textId="1406A2F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C1DAA24" w14:textId="7D1D3CD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2-0.08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914D7EE" w14:textId="1EBB01A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FACAFC8" w14:textId="0F55F27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68-5.32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EE08230" w14:textId="74C5EB1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5EF7948" w14:textId="5BED395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9-1.32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F0C6CC9" w14:textId="3870830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AB64C9D" w14:textId="20EEE10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-0.4)</w:t>
            </w:r>
          </w:p>
        </w:tc>
      </w:tr>
      <w:tr w:rsidR="00340131" w:rsidRPr="006D43B4" w14:paraId="07073AC0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2D3F98F3" w14:textId="08DD2F3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elarus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7BDB742C" w14:textId="4AE05FE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LR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2D04AA48" w14:textId="3FFF2EE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425</w:t>
            </w:r>
          </w:p>
        </w:tc>
        <w:tc>
          <w:tcPr>
            <w:tcW w:w="219" w:type="pct"/>
            <w:vAlign w:val="bottom"/>
          </w:tcPr>
          <w:p w14:paraId="40232870" w14:textId="0FCA893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27054E05" w14:textId="08FC2CB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118EE2B2" w14:textId="0E1E254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2-2.18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319B8814" w14:textId="4B71E94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36C030B2" w14:textId="28CAFB9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9-0.53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618F6CF" w14:textId="71F1F54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6C10406" w14:textId="3E614D1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3-0.16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5C3FCB9" w14:textId="08FFF8C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AC314EE" w14:textId="3F3210E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03-9.16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906D27D" w14:textId="60B0B8A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5C5F20E" w14:textId="399442C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46-2.23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5E3EB76" w14:textId="4858F2E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3CCE8AF" w14:textId="37687F4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6-0.66)</w:t>
            </w:r>
          </w:p>
        </w:tc>
      </w:tr>
      <w:tr w:rsidR="00340131" w:rsidRPr="006D43B4" w14:paraId="3F2A1268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3B657B91" w14:textId="5B4307E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elize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3F423CC6" w14:textId="5BCDBB0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LZ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6B223C43" w14:textId="5A10E7C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834</w:t>
            </w:r>
          </w:p>
        </w:tc>
        <w:tc>
          <w:tcPr>
            <w:tcW w:w="219" w:type="pct"/>
            <w:vAlign w:val="bottom"/>
          </w:tcPr>
          <w:p w14:paraId="035E0B5B" w14:textId="7F8853C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1B6EC95B" w14:textId="09E2469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042F7B02" w14:textId="5E2EC9F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34-3.62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2C8EB220" w14:textId="3ED9C4F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79544A84" w14:textId="36ACD10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5-0.88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1BBA270" w14:textId="1DBA93E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6537F87" w14:textId="57BB0D0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6-0.26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C50138B" w14:textId="1E37CBC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81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70A897F" w14:textId="071C31E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67-15.02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A49AA59" w14:textId="268E06E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718F0AC" w14:textId="0F7BBF0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73-3.6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2D5D63E" w14:textId="0297FBE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088E79C" w14:textId="5B4CE8A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7-1.08)</w:t>
            </w:r>
          </w:p>
        </w:tc>
      </w:tr>
      <w:tr w:rsidR="00340131" w:rsidRPr="006D43B4" w14:paraId="3A4CEDCD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4C10E53D" w14:textId="2908AFA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enin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3F373D9C" w14:textId="4971D08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EN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45436B74" w14:textId="4CB6326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67</w:t>
            </w:r>
          </w:p>
        </w:tc>
        <w:tc>
          <w:tcPr>
            <w:tcW w:w="219" w:type="pct"/>
            <w:vAlign w:val="bottom"/>
          </w:tcPr>
          <w:p w14:paraId="258BAD83" w14:textId="401427E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467E1C8E" w14:textId="7009551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6F1A3E23" w14:textId="04FFAF9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4-0.95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5CCEBAA7" w14:textId="7A54374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01DB6EC4" w14:textId="33F52DF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6-0.23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5A34FD5D" w14:textId="6DC8CCE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DE8C06A" w14:textId="2D0B630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2-0.07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52A7501" w14:textId="7B5A6B2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8D780AD" w14:textId="37A2AEB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58-4.84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E705A78" w14:textId="0A0DB87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74B7D78" w14:textId="6056DC3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4-1.22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6193033" w14:textId="092F879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F5AD291" w14:textId="3341EF2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8-0.39)</w:t>
            </w:r>
          </w:p>
        </w:tc>
      </w:tr>
      <w:tr w:rsidR="00340131" w:rsidRPr="006D43B4" w14:paraId="439BA2F5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344BA53E" w14:textId="211AAD7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hutan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550F1835" w14:textId="3AE46A6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TN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3F209D8B" w14:textId="49D32E0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84</w:t>
            </w:r>
          </w:p>
        </w:tc>
        <w:tc>
          <w:tcPr>
            <w:tcW w:w="219" w:type="pct"/>
            <w:vAlign w:val="bottom"/>
          </w:tcPr>
          <w:p w14:paraId="703A438D" w14:textId="54DD10F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6148B3BD" w14:textId="43769FE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3D24361F" w14:textId="617EE57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-1.81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313D22A6" w14:textId="1901AE4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1166F68D" w14:textId="3FDE3C2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9-0.43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60D3433" w14:textId="1ADD3AF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3984C1D" w14:textId="16BA6CE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3-0.13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4ACC83A" w14:textId="74C5206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11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38A5527" w14:textId="21E6254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93-7.93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CF18B38" w14:textId="1580FD8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97692DA" w14:textId="2411319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41-1.89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4EC6ED1" w14:textId="6E68E68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D64158D" w14:textId="13CCC08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5-0.56)</w:t>
            </w:r>
          </w:p>
        </w:tc>
      </w:tr>
      <w:tr w:rsidR="00340131" w:rsidRPr="006D43B4" w14:paraId="7E25CE19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44C75796" w14:textId="7790C1F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olivia (</w:t>
            </w:r>
            <w:proofErr w:type="spellStart"/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lurinational</w:t>
            </w:r>
            <w:proofErr w:type="spellEnd"/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State of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2E77F361" w14:textId="17035A0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OL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4AC09A91" w14:textId="160B088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56</w:t>
            </w:r>
          </w:p>
        </w:tc>
        <w:tc>
          <w:tcPr>
            <w:tcW w:w="219" w:type="pct"/>
            <w:vAlign w:val="bottom"/>
          </w:tcPr>
          <w:p w14:paraId="2279E38F" w14:textId="611FF9E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59F68DB5" w14:textId="240B705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62A73B35" w14:textId="0C072DA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7-2.54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44975405" w14:textId="07E1929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7C7F0FA4" w14:textId="0406AB0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2-0.64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187FFE3" w14:textId="7B61E8A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970844D" w14:textId="50B560C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4-0.19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C9059D5" w14:textId="1956491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38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8D334BE" w14:textId="5B8FEDC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28-11.15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99B3A4F" w14:textId="253FCC3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318C803" w14:textId="7EAAD04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57-2.66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8BDD05D" w14:textId="36E1B5C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4EF5F3F" w14:textId="1362C97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-0.78)</w:t>
            </w:r>
          </w:p>
        </w:tc>
      </w:tr>
      <w:tr w:rsidR="00340131" w:rsidRPr="006D43B4" w14:paraId="3CA2959F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0B608999" w14:textId="45B3432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osnia and Herzegovina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18B7772" w14:textId="1F83E42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IH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2E72011E" w14:textId="7B29D90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307</w:t>
            </w:r>
          </w:p>
        </w:tc>
        <w:tc>
          <w:tcPr>
            <w:tcW w:w="219" w:type="pct"/>
            <w:vAlign w:val="bottom"/>
          </w:tcPr>
          <w:p w14:paraId="74206ED8" w14:textId="1192DE9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66A1B848" w14:textId="0B79074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6527A0EF" w14:textId="19F9285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5-2.64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3C55D78D" w14:textId="04FC2BE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443B1730" w14:textId="068B747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1-0.64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9F5538C" w14:textId="0429202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392E3CC" w14:textId="178F801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4-0.18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539DCF4" w14:textId="4CBB489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22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7DE604C" w14:textId="0959FD8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21-10.78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9210D6A" w14:textId="59AF902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40C7220" w14:textId="36F7817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54-2.64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C830E91" w14:textId="4BD95DE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AD29B74" w14:textId="6B54E9F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-0.78)</w:t>
            </w:r>
          </w:p>
        </w:tc>
      </w:tr>
      <w:tr w:rsidR="00340131" w:rsidRPr="006D43B4" w14:paraId="08F32DB7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4452BE7E" w14:textId="4C76E1F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otswana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3562B76C" w14:textId="1777A90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WA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2723874C" w14:textId="4E85703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407</w:t>
            </w:r>
          </w:p>
        </w:tc>
        <w:tc>
          <w:tcPr>
            <w:tcW w:w="219" w:type="pct"/>
            <w:vAlign w:val="bottom"/>
          </w:tcPr>
          <w:p w14:paraId="637F277B" w14:textId="4B1C92D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190A3904" w14:textId="236FB3B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383A1017" w14:textId="652B1B3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7-2.8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268820B1" w14:textId="15B1994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4F5AF413" w14:textId="60DAC15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1-0.66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F526B92" w14:textId="3686D6E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7F5A4BE" w14:textId="78C94D2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4-0.2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5BDEBA9" w14:textId="27F4CCB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42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20675AE" w14:textId="2CCCBD5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27-11.3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CDD7265" w14:textId="25F05B8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67A72E5" w14:textId="6ABEE7D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56-2.74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2968BBE" w14:textId="75A1ABE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47BB59E" w14:textId="6537934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1-0.83)</w:t>
            </w:r>
          </w:p>
        </w:tc>
      </w:tr>
      <w:tr w:rsidR="00340131" w:rsidRPr="006D43B4" w14:paraId="1F1E08F4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742D8B9C" w14:textId="40956BB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251E07A" w14:textId="4099004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RA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6A1D6516" w14:textId="20CBEE7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312</w:t>
            </w:r>
          </w:p>
        </w:tc>
        <w:tc>
          <w:tcPr>
            <w:tcW w:w="219" w:type="pct"/>
            <w:vAlign w:val="bottom"/>
          </w:tcPr>
          <w:p w14:paraId="31A94F09" w14:textId="3EF7FFD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04BBE2C0" w14:textId="0D34780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36F6867D" w14:textId="1F0B4A5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34-3.57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2A923FBB" w14:textId="1A8A5C9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47A3A600" w14:textId="36651A1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5-0.88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C242943" w14:textId="14D3BB4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24FD252" w14:textId="2927C5B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5-0.26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B446BAF" w14:textId="77E0688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84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AE3CE85" w14:textId="4E7059B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64-15.14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076BC20" w14:textId="10A291C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61C027A" w14:textId="77207DA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74-3.65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B97B68C" w14:textId="0B0E95B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642E37E" w14:textId="1C14E1E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7-1.08)</w:t>
            </w:r>
          </w:p>
        </w:tc>
      </w:tr>
      <w:tr w:rsidR="00340131" w:rsidRPr="006D43B4" w14:paraId="4BDA332E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5E4A4A9C" w14:textId="5BE4700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ulgaria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631D37EF" w14:textId="6AF3B70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GR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72F7AFED" w14:textId="6598535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194</w:t>
            </w:r>
          </w:p>
        </w:tc>
        <w:tc>
          <w:tcPr>
            <w:tcW w:w="219" w:type="pct"/>
            <w:vAlign w:val="bottom"/>
          </w:tcPr>
          <w:p w14:paraId="75841A94" w14:textId="4B072B0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23250AB7" w14:textId="2F008E6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5F18CC72" w14:textId="6972F8E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3-2.41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55681392" w14:textId="4259877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14C39FEF" w14:textId="08D5974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-0.6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FDB49C6" w14:textId="4FE781F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AAA0261" w14:textId="560FEEF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4-0.18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72A07B9" w14:textId="36B0BB4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95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2771ECB" w14:textId="3E778BD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13-9.97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EE542BE" w14:textId="1ABFBE5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C3E2335" w14:textId="17720C7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49-2.43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6D953DD" w14:textId="37DDD5D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A731430" w14:textId="4702A42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8-0.72)</w:t>
            </w:r>
          </w:p>
        </w:tc>
      </w:tr>
      <w:tr w:rsidR="00340131" w:rsidRPr="006D43B4" w14:paraId="2D9D0DB2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0CEA38F7" w14:textId="2FA81E0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urkina Faso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09819A0" w14:textId="0E9F3C9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FA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361BC3F3" w14:textId="030136D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31</w:t>
            </w:r>
          </w:p>
        </w:tc>
        <w:tc>
          <w:tcPr>
            <w:tcW w:w="219" w:type="pct"/>
            <w:vAlign w:val="bottom"/>
          </w:tcPr>
          <w:p w14:paraId="6091EA46" w14:textId="23DF384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62391D4A" w14:textId="39F40DF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44257BD2" w14:textId="5BBA028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2-0.79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6D0BFC41" w14:textId="55CAB40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7FD94910" w14:textId="535689B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5-0.2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4DD4E9F7" w14:textId="08C5A9C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C208C02" w14:textId="07D4171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2-0.06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7A81C6B" w14:textId="49C71C3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756F9BB" w14:textId="747D25F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48-4.13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EB75200" w14:textId="4B27A3F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9D1A664" w14:textId="5733596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-1.08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AE8FC62" w14:textId="77D88CD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726FBF6" w14:textId="748F60A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7-0.34)</w:t>
            </w:r>
          </w:p>
        </w:tc>
      </w:tr>
      <w:tr w:rsidR="00340131" w:rsidRPr="006D43B4" w14:paraId="792A8E16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7D232CC5" w14:textId="20DDEAE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urundi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497969DE" w14:textId="63BA69E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DI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51DF3D7E" w14:textId="64202E3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219" w:type="pct"/>
            <w:vAlign w:val="bottom"/>
          </w:tcPr>
          <w:p w14:paraId="0EF63967" w14:textId="2E554D7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7C46EE6D" w14:textId="434BCA1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4835BBC4" w14:textId="05070C6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-0.66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507124E5" w14:textId="17B8A8E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1FA1451A" w14:textId="5657A1A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4-0.17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8E4BD1B" w14:textId="265C253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A37734C" w14:textId="317C7E7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1-0.05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C4F172E" w14:textId="566D6A0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139211F" w14:textId="2D6F884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36-3.72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7B85AD5" w14:textId="62732E6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6817C89" w14:textId="4790E99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4-0.99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09387D5" w14:textId="574AA8F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6CEDE14" w14:textId="57C421A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5-0.32)</w:t>
            </w:r>
          </w:p>
        </w:tc>
      </w:tr>
      <w:tr w:rsidR="00340131" w:rsidRPr="006D43B4" w14:paraId="24BCADCF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7099E6B0" w14:textId="0BC8A1F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abo Verde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5B33E226" w14:textId="5631264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PV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7077C184" w14:textId="5977254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433</w:t>
            </w:r>
          </w:p>
        </w:tc>
        <w:tc>
          <w:tcPr>
            <w:tcW w:w="219" w:type="pct"/>
            <w:vAlign w:val="bottom"/>
          </w:tcPr>
          <w:p w14:paraId="2EB8EAED" w14:textId="429F25E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3D47CC81" w14:textId="0211D47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067D4BC1" w14:textId="499AE99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3-3.02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0FCFEB41" w14:textId="5275176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3680E2AC" w14:textId="59C7C32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3-0.76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984B3F5" w14:textId="427F6CA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2F87ED1" w14:textId="68933B8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5-0.22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225F656" w14:textId="23DCED5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05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56815FD" w14:textId="6965D9D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48-12.78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5204F18" w14:textId="14BE65B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38730CC" w14:textId="469AB7F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66-3.13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467DD3A" w14:textId="366925B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F9EA8C1" w14:textId="4F35685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3-0.93)</w:t>
            </w:r>
          </w:p>
        </w:tc>
      </w:tr>
      <w:tr w:rsidR="00340131" w:rsidRPr="006D43B4" w14:paraId="4D9478EB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7564B2CA" w14:textId="32D752B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ambodia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332BF25C" w14:textId="2C4C581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KHM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37FD7A61" w14:textId="1598DA0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46</w:t>
            </w:r>
          </w:p>
        </w:tc>
        <w:tc>
          <w:tcPr>
            <w:tcW w:w="219" w:type="pct"/>
            <w:vAlign w:val="bottom"/>
          </w:tcPr>
          <w:p w14:paraId="7293B697" w14:textId="4A50D0C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124CB59B" w14:textId="1CD7023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23DFB109" w14:textId="05A69AD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4-0.98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579762CF" w14:textId="0CFC9DD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65B69668" w14:textId="549D3F2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6-0.24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8B5139C" w14:textId="6924DCC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5BE1CDE" w14:textId="157CE95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2-0.07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9663848" w14:textId="5C12BEB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189EE82" w14:textId="35F8E99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58-4.58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38FCE97" w14:textId="391324E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EF536C5" w14:textId="39F9D6B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5-1.16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042FB16" w14:textId="69CB843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4A73476" w14:textId="5A51501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9-0.36)</w:t>
            </w:r>
          </w:p>
        </w:tc>
      </w:tr>
      <w:tr w:rsidR="00340131" w:rsidRPr="006D43B4" w14:paraId="26E8581F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53EFB858" w14:textId="7D97372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2E7FF42B" w14:textId="28895FF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MR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7DC6D42F" w14:textId="6EFBD9D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47</w:t>
            </w:r>
          </w:p>
        </w:tc>
        <w:tc>
          <w:tcPr>
            <w:tcW w:w="219" w:type="pct"/>
            <w:vAlign w:val="bottom"/>
          </w:tcPr>
          <w:p w14:paraId="0DB19A76" w14:textId="0242541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4FC7029D" w14:textId="603E8A5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20BC1E53" w14:textId="1DFA8A1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8-1.25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6BE40F18" w14:textId="588904A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27240DB9" w14:textId="438A58C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8-0.3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D2F2B61" w14:textId="184E6A2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59FF26C" w14:textId="34A716C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3-0.09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423C5F7" w14:textId="457262B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B6E7F6E" w14:textId="6F9F6E7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77-5.82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91B6B9C" w14:textId="049CEBE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BFC38E8" w14:textId="5EC6CEE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33-1.49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61FF212" w14:textId="01D4220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2969BEB" w14:textId="114A1C4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1-0.46)</w:t>
            </w:r>
          </w:p>
        </w:tc>
      </w:tr>
      <w:tr w:rsidR="00340131" w:rsidRPr="006D43B4" w14:paraId="1CA5F57F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3A895742" w14:textId="70C2FC1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entral African Republic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41E54915" w14:textId="6E2F3B5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AF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43176C2" w14:textId="10ADA62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76</w:t>
            </w:r>
          </w:p>
        </w:tc>
        <w:tc>
          <w:tcPr>
            <w:tcW w:w="219" w:type="pct"/>
            <w:vAlign w:val="bottom"/>
          </w:tcPr>
          <w:p w14:paraId="3E4654F5" w14:textId="79EAB33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48A5B8EF" w14:textId="024202E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18B4751B" w14:textId="562B7C5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5-1.05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5DFD3CD6" w14:textId="1BF7463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5713C824" w14:textId="49D2AE8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7-0.27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CF1E439" w14:textId="11C085B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6CD1BB3" w14:textId="40163AD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2-0.09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5AC7653" w14:textId="4609994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4440EE5" w14:textId="564D611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58-5.68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1FC1846" w14:textId="2C27EDC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F3BE7EF" w14:textId="1A93BF8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3-1.53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83D7FA3" w14:textId="74DB5B6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A565274" w14:textId="5168953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8-0.5)</w:t>
            </w:r>
          </w:p>
        </w:tc>
      </w:tr>
      <w:tr w:rsidR="00340131" w:rsidRPr="006D43B4" w14:paraId="4F44BA23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25C7DC4F" w14:textId="7859623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had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7F5B8E00" w14:textId="26E27AD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CD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766384E4" w14:textId="062F4A4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39</w:t>
            </w:r>
          </w:p>
        </w:tc>
        <w:tc>
          <w:tcPr>
            <w:tcW w:w="219" w:type="pct"/>
            <w:vAlign w:val="bottom"/>
          </w:tcPr>
          <w:p w14:paraId="558DEB58" w14:textId="40C0968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62EE186F" w14:textId="5DC5F10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632C5308" w14:textId="6E02829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6-1.04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367A4BA6" w14:textId="25E7F92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0CB4EECF" w14:textId="6CB2587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7-0.26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143A23F7" w14:textId="2F02E5B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5826704" w14:textId="5BBA27D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2-0.08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6B6C557" w14:textId="42AC071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CBD7FFB" w14:textId="12812C5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65-5.21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CE3B72C" w14:textId="0DE6997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6F6D78C" w14:textId="332394F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7-1.26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6B7D10D" w14:textId="125C1B3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4DBCC99" w14:textId="150C32E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9-0.4)</w:t>
            </w:r>
          </w:p>
        </w:tc>
      </w:tr>
      <w:tr w:rsidR="00340131" w:rsidRPr="006D43B4" w14:paraId="0E6CC323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1AA59F2B" w14:textId="4F387AC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5ED7EEEA" w14:textId="497EC38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HN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CF56CFD" w14:textId="025EB0C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154</w:t>
            </w:r>
          </w:p>
        </w:tc>
        <w:tc>
          <w:tcPr>
            <w:tcW w:w="219" w:type="pct"/>
            <w:vAlign w:val="bottom"/>
          </w:tcPr>
          <w:p w14:paraId="1CD1B19C" w14:textId="41E6D7A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0E62E18E" w14:textId="4D24E5E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0273CE8B" w14:textId="361452D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35-3.61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2FC768B0" w14:textId="68E0E13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1007F8A4" w14:textId="50BC702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5-0.89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1CDA67BF" w14:textId="5456204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1CADEC3" w14:textId="7B18C20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6-0.26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ED0802E" w14:textId="103FF4F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93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FD25E65" w14:textId="434F3B0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68-15.09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47C38EF" w14:textId="390DC0F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CA10668" w14:textId="253DE79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74-3.7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87FBEF6" w14:textId="5950C9E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7CDD4E2" w14:textId="47431DD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7-1.08)</w:t>
            </w:r>
          </w:p>
        </w:tc>
      </w:tr>
      <w:tr w:rsidR="00340131" w:rsidRPr="006D43B4" w14:paraId="192A1B14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7D86D1CE" w14:textId="4F591A4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olombia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382BBF9A" w14:textId="58B6771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OL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016242DA" w14:textId="764E5A9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895</w:t>
            </w:r>
          </w:p>
        </w:tc>
        <w:tc>
          <w:tcPr>
            <w:tcW w:w="219" w:type="pct"/>
            <w:vAlign w:val="bottom"/>
          </w:tcPr>
          <w:p w14:paraId="53B5A69C" w14:textId="3A8E675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31AB58BF" w14:textId="208108A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15787008" w14:textId="291429D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9-3.05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486E9D50" w14:textId="748EA28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5695E34F" w14:textId="1F9703E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3-0.75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4F3E3CBE" w14:textId="1FE315F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1AD2635" w14:textId="3848B8D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5-0.22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A9F8949" w14:textId="6C925FE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08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5627AAE" w14:textId="1594B8A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46-13.15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E0931CA" w14:textId="17D6FD6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1C7DE49" w14:textId="6BA37D8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63-3.11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BA7706E" w14:textId="5D1E073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1912AF6" w14:textId="3B5C1E8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3-0.9)</w:t>
            </w:r>
          </w:p>
        </w:tc>
      </w:tr>
      <w:tr w:rsidR="00340131" w:rsidRPr="006D43B4" w14:paraId="17AD08B8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7F5D7D78" w14:textId="77BFE09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omoros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40A34F11" w14:textId="193C377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OM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541D1D5C" w14:textId="5FC3FCE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47</w:t>
            </w:r>
          </w:p>
        </w:tc>
        <w:tc>
          <w:tcPr>
            <w:tcW w:w="219" w:type="pct"/>
            <w:vAlign w:val="bottom"/>
          </w:tcPr>
          <w:p w14:paraId="09F879E6" w14:textId="0BE2B76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7BFC389F" w14:textId="3B099C1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161522AD" w14:textId="1535336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-1.35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43E00484" w14:textId="4684DCA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041A023D" w14:textId="5DDD572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9-0.34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4D4A02B" w14:textId="647508A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C1192CD" w14:textId="7090422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3-0.1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9397BA4" w14:textId="4150D72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D49331E" w14:textId="3A60655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83-6.78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C3AFF5B" w14:textId="0F8CD30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E6330C1" w14:textId="2C3FC3F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36-1.73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E524F21" w14:textId="4805AE7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6B277DC" w14:textId="441DE0B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2-0.53)</w:t>
            </w:r>
          </w:p>
        </w:tc>
      </w:tr>
      <w:tr w:rsidR="00340131" w:rsidRPr="006D43B4" w14:paraId="66E90451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64342D7E" w14:textId="0C3B4A0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ongo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40C232E2" w14:textId="15220D4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OG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7526E875" w14:textId="6524FF3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29</w:t>
            </w:r>
          </w:p>
        </w:tc>
        <w:tc>
          <w:tcPr>
            <w:tcW w:w="219" w:type="pct"/>
            <w:vAlign w:val="bottom"/>
          </w:tcPr>
          <w:p w14:paraId="0991127A" w14:textId="228E55A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70B0C0F8" w14:textId="19FFEAD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47E7DCA9" w14:textId="0A5999C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8-1.52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25090EE5" w14:textId="4E7F56A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678D3650" w14:textId="0D74C7E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8-0.38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F699413" w14:textId="62F943C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0625DCB" w14:textId="6AA5365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3-0.11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8B4F3C2" w14:textId="2449142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0F85077" w14:textId="24FE1D6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84-6.92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133B82D" w14:textId="5642552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82D731B" w14:textId="2D2331A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37-1.65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2A5CE12" w14:textId="2AADA8F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DDF3460" w14:textId="1C9E5DD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3-0.48)</w:t>
            </w:r>
          </w:p>
        </w:tc>
      </w:tr>
      <w:tr w:rsidR="00340131" w:rsidRPr="006D43B4" w14:paraId="7F10A569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1457862C" w14:textId="67E9D13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7CC30B4A" w14:textId="64B2B3A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RI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619516C2" w14:textId="3BDBD4E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916</w:t>
            </w:r>
          </w:p>
        </w:tc>
        <w:tc>
          <w:tcPr>
            <w:tcW w:w="219" w:type="pct"/>
            <w:vAlign w:val="bottom"/>
          </w:tcPr>
          <w:p w14:paraId="1994F825" w14:textId="1118395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2F96FA80" w14:textId="4353CBD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4E14DB2A" w14:textId="65841E0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42-4.29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1128ABDC" w14:textId="4507C04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6055C2FA" w14:textId="2D954C4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8-1.08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5525E987" w14:textId="14739E2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A7CD1C9" w14:textId="5CF0F4B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7-0.32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188DB86" w14:textId="497B17E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14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A5A4C71" w14:textId="32E2B8B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.03-18.26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5335DB3" w14:textId="261DADF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E9E5CEB" w14:textId="27EED10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91-4.49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C5F6263" w14:textId="00D75FC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24E4097" w14:textId="2D13E65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33-1.3)</w:t>
            </w:r>
          </w:p>
        </w:tc>
      </w:tr>
      <w:tr w:rsidR="00340131" w:rsidRPr="006D43B4" w14:paraId="11C5067F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3CA6B511" w14:textId="76A5A21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ote d'Ivoire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627D13AE" w14:textId="5EFEFAB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IV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7368F77D" w14:textId="50BA12B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62</w:t>
            </w:r>
          </w:p>
        </w:tc>
        <w:tc>
          <w:tcPr>
            <w:tcW w:w="219" w:type="pct"/>
            <w:vAlign w:val="bottom"/>
          </w:tcPr>
          <w:p w14:paraId="43911350" w14:textId="49AAE85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1CEB6B3A" w14:textId="1768207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0E7D4A71" w14:textId="0F20A29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9-1.35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779D97A1" w14:textId="08BAA5E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73CEFFBC" w14:textId="5DB8B6F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8-0.32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735C010" w14:textId="0685D7D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4160DE4" w14:textId="7AC5EF3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3-0.1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D1FA2C5" w14:textId="6F7C599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1B42939" w14:textId="05927AA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82-6.34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79E3863" w14:textId="3D0C564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BE60F26" w14:textId="441E6EC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34-1.56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3DFEED6" w14:textId="7158146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0DA4CE7" w14:textId="362DF47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2-0.47)</w:t>
            </w:r>
          </w:p>
        </w:tc>
      </w:tr>
      <w:tr w:rsidR="00340131" w:rsidRPr="006D43B4" w14:paraId="280874CB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4E97020A" w14:textId="66533CB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emocratic Republic of the Congo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236138D" w14:textId="6467D7A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OD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3F98BA80" w14:textId="790D64F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78</w:t>
            </w:r>
          </w:p>
        </w:tc>
        <w:tc>
          <w:tcPr>
            <w:tcW w:w="219" w:type="pct"/>
            <w:vAlign w:val="bottom"/>
          </w:tcPr>
          <w:p w14:paraId="7804EE4C" w14:textId="7153928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613795C4" w14:textId="725D544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2C79752B" w14:textId="7E7861C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9-1.25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4A90BADA" w14:textId="6FB6832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2D5D1AEF" w14:textId="7773404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8-0.31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7DEFF37" w14:textId="7B72026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0F1CA41" w14:textId="58C1AF2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3-0.1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6E90153" w14:textId="7812FDA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3E47B3C" w14:textId="4FA2106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71-6.52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F587B78" w14:textId="5A941E0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085A028" w14:textId="6A41FF0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9-1.75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15DF826" w14:textId="72B783A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D058693" w14:textId="64C3F2C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-0.56)</w:t>
            </w:r>
          </w:p>
        </w:tc>
      </w:tr>
      <w:tr w:rsidR="00340131" w:rsidRPr="006D43B4" w14:paraId="3653EE46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67756859" w14:textId="1D315D8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lastRenderedPageBreak/>
              <w:t>Djibouti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E31034D" w14:textId="02CEA43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JI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59585E7D" w14:textId="511A295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05</w:t>
            </w:r>
          </w:p>
        </w:tc>
        <w:tc>
          <w:tcPr>
            <w:tcW w:w="219" w:type="pct"/>
            <w:vAlign w:val="bottom"/>
          </w:tcPr>
          <w:p w14:paraId="01748794" w14:textId="4BF2F65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2E2DC01F" w14:textId="3A300B4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2C302F84" w14:textId="5079F1D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7-2.21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4F9BB504" w14:textId="1ED00A4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237C4108" w14:textId="03B1C24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2-0.53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0D79CEE" w14:textId="7A222E8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AAC4C2D" w14:textId="755B7A3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4-0.16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EF31B9C" w14:textId="44B4AB0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06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F771188" w14:textId="645D60B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27-9.9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5E84A6D" w14:textId="3C7D6DB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B7BFE08" w14:textId="6735F53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55-2.4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ECD48DB" w14:textId="1864AD4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470CC21" w14:textId="59FDA9C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9-0.74)</w:t>
            </w:r>
          </w:p>
        </w:tc>
      </w:tr>
      <w:tr w:rsidR="00340131" w:rsidRPr="006D43B4" w14:paraId="68C93DD3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4CE8B691" w14:textId="3CA2A48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ominica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6B0A8ED" w14:textId="7A5C3AB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MA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24D542F" w14:textId="4AFF208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554</w:t>
            </w:r>
          </w:p>
        </w:tc>
        <w:tc>
          <w:tcPr>
            <w:tcW w:w="219" w:type="pct"/>
            <w:vAlign w:val="bottom"/>
          </w:tcPr>
          <w:p w14:paraId="07AD2B15" w14:textId="0558C95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3BA33883" w14:textId="7EE82AE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7FBBBE38" w14:textId="57997A3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4-4.08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607D793B" w14:textId="48F0ADA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48A0B542" w14:textId="2884324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7-1.04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5856833C" w14:textId="38D0CA2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9F581F9" w14:textId="0877967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6-0.3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A87D386" w14:textId="7ACCC3E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7CA79A5" w14:textId="274AAA6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89-17.2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DA99118" w14:textId="05F320C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D3043FA" w14:textId="3A61ADC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85-4.2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FAC83D8" w14:textId="0290B42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84ACDE2" w14:textId="72D552C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31-1.24)</w:t>
            </w:r>
          </w:p>
        </w:tc>
      </w:tr>
      <w:tr w:rsidR="00340131" w:rsidRPr="006D43B4" w14:paraId="4E4165A7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0B55C90F" w14:textId="128F046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ominican Republic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750EEC29" w14:textId="5A43B3F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OM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5886C513" w14:textId="2338098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134</w:t>
            </w:r>
          </w:p>
        </w:tc>
        <w:tc>
          <w:tcPr>
            <w:tcW w:w="219" w:type="pct"/>
            <w:vAlign w:val="bottom"/>
          </w:tcPr>
          <w:p w14:paraId="3E96374B" w14:textId="2FB49F9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45433E32" w14:textId="4502B45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3FB5EB44" w14:textId="228E417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7-2.81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410F6725" w14:textId="0B6F3EB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06F4CF4F" w14:textId="22D3C27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1-0.68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8C1CD82" w14:textId="60BD553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DF5DCD4" w14:textId="39D96B4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4-0.2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C257A5F" w14:textId="2C97991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54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4D461AE" w14:textId="03E7B62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29-11.82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2B441E1" w14:textId="2766C22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8501D46" w14:textId="5A9B00F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58-2.82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47FB350" w14:textId="13DE60D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20ED655" w14:textId="2DA1DF4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1-0.83)</w:t>
            </w:r>
          </w:p>
        </w:tc>
      </w:tr>
      <w:tr w:rsidR="00340131" w:rsidRPr="006D43B4" w14:paraId="7A002DA7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3DE58B4A" w14:textId="1CF5403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cuador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2A1D64A2" w14:textId="491C0C2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CU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44AA7105" w14:textId="3D1B680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307</w:t>
            </w:r>
          </w:p>
        </w:tc>
        <w:tc>
          <w:tcPr>
            <w:tcW w:w="219" w:type="pct"/>
            <w:vAlign w:val="bottom"/>
          </w:tcPr>
          <w:p w14:paraId="16DB494B" w14:textId="3C7BFC5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59BEA24F" w14:textId="7C1FBE7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01659435" w14:textId="5A6D106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32-3.44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30F3711F" w14:textId="0A1DB48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06479120" w14:textId="08813D6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4-0.84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29735F5" w14:textId="134CD62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DFDB21B" w14:textId="425F30D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5-0.24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8A6C3EB" w14:textId="756D07C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54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0B6B1D1" w14:textId="468A27A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56-14.2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BD04F2D" w14:textId="762305E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17A70A8" w14:textId="5D2858E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71-3.45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1408CE9" w14:textId="1539ED6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46AA31C" w14:textId="7215E30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5-1.03)</w:t>
            </w:r>
          </w:p>
        </w:tc>
      </w:tr>
      <w:tr w:rsidR="00340131" w:rsidRPr="006D43B4" w14:paraId="6E1FA28C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73E4609E" w14:textId="0568E14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l Salvador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B5B7E78" w14:textId="0B3E576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LV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200F78D1" w14:textId="7153D99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101</w:t>
            </w:r>
          </w:p>
        </w:tc>
        <w:tc>
          <w:tcPr>
            <w:tcW w:w="219" w:type="pct"/>
            <w:vAlign w:val="bottom"/>
          </w:tcPr>
          <w:p w14:paraId="4E13514F" w14:textId="0CCB0E5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0C9ABEC0" w14:textId="3CD13F4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2794708B" w14:textId="39687E7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9-2.94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04AE3F18" w14:textId="6B85D04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2BB730D8" w14:textId="3ADD888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3-0.75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DD99FFE" w14:textId="70E3523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0DB9EBB" w14:textId="27E0184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5-0.22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4651C09" w14:textId="082B2EB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98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5F176A3" w14:textId="0747EBB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42-12.7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B611E3C" w14:textId="713B4BE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7D1C787" w14:textId="505488B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64-3.11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5E056D2" w14:textId="57215B8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A6F626D" w14:textId="4937B89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2-0.9)</w:t>
            </w:r>
          </w:p>
        </w:tc>
      </w:tr>
      <w:tr w:rsidR="00340131" w:rsidRPr="006D43B4" w14:paraId="26867A2A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4EABC27B" w14:textId="7C7CE0F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ritrea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2E50B8A2" w14:textId="5B58663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RI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69C7F16C" w14:textId="0EDA87A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30</w:t>
            </w:r>
          </w:p>
        </w:tc>
        <w:tc>
          <w:tcPr>
            <w:tcW w:w="219" w:type="pct"/>
            <w:vAlign w:val="bottom"/>
          </w:tcPr>
          <w:p w14:paraId="1F10E7B3" w14:textId="4269A14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36859C85" w14:textId="23E46AD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3ED25D74" w14:textId="6C9BE79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8-1.22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2757FB64" w14:textId="2057B1D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7553F368" w14:textId="047110D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8-0.29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0ADD2F2" w14:textId="38B3658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78252A0" w14:textId="4200A3A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3-0.09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DA88D40" w14:textId="7FF0DCC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63FDB3E" w14:textId="383332A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71-6.01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ACAB144" w14:textId="50C9143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CFF4C13" w14:textId="4C2727D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9-1.58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91674F5" w14:textId="61E7703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D919ED1" w14:textId="3E33763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-0.5)</w:t>
            </w:r>
          </w:p>
        </w:tc>
      </w:tr>
      <w:tr w:rsidR="00340131" w:rsidRPr="006D43B4" w14:paraId="041076CD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1009669E" w14:textId="7D41E6A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53B26834" w14:textId="3CBA982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TH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7E54848E" w14:textId="71A91DB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19</w:t>
            </w:r>
          </w:p>
        </w:tc>
        <w:tc>
          <w:tcPr>
            <w:tcW w:w="219" w:type="pct"/>
            <w:vAlign w:val="bottom"/>
          </w:tcPr>
          <w:p w14:paraId="10FED335" w14:textId="239629F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0B6E2A7C" w14:textId="4A8C066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1C6083EE" w14:textId="32E9D47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2-0.8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3DB213BC" w14:textId="52B0AA7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73ABD7B4" w14:textId="428F229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5-0.19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27F0E60" w14:textId="357272B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F57479F" w14:textId="4C36AE5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2-0.06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2639B4B" w14:textId="75AFFF1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24961BD" w14:textId="5CAF80B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48-4.08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437732A" w14:textId="385BD96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E49F47D" w14:textId="32EC652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-1.06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6353E45" w14:textId="15D4855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3A2B542" w14:textId="30DA93C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7-0.33)</w:t>
            </w:r>
          </w:p>
        </w:tc>
      </w:tr>
      <w:tr w:rsidR="00340131" w:rsidRPr="006D43B4" w14:paraId="77DBC809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06AA5770" w14:textId="3D6E7E4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iji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4FE929AB" w14:textId="1EE2AD0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JI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3EF077FD" w14:textId="36D1E79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959</w:t>
            </w:r>
          </w:p>
        </w:tc>
        <w:tc>
          <w:tcPr>
            <w:tcW w:w="219" w:type="pct"/>
            <w:vAlign w:val="bottom"/>
          </w:tcPr>
          <w:p w14:paraId="699E8DCF" w14:textId="2A3D8BF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2A37E9D9" w14:textId="49CD0C8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3E12E181" w14:textId="39BA485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35-3.56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7561EA20" w14:textId="3B45F1D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485FCCC7" w14:textId="0E33D85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5-0.87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1E3FD193" w14:textId="003087D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157C1BB" w14:textId="56C8531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5-0.26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EAFE7CA" w14:textId="28D363C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82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D5C2DCF" w14:textId="26BFF8E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63-14.8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45660F4" w14:textId="4BB7DBB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0D222C6" w14:textId="2B92A49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73-3.66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88CA6E7" w14:textId="6EE795B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6EB9C65" w14:textId="3CCDF8E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6-1.06)</w:t>
            </w:r>
          </w:p>
        </w:tc>
      </w:tr>
      <w:tr w:rsidR="00340131" w:rsidRPr="006D43B4" w14:paraId="5EC07E4B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4595F4BC" w14:textId="64C0DC7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abon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24DAA6B1" w14:textId="4B77388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AB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73399855" w14:textId="6DBEB90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343</w:t>
            </w:r>
          </w:p>
        </w:tc>
        <w:tc>
          <w:tcPr>
            <w:tcW w:w="219" w:type="pct"/>
            <w:vAlign w:val="bottom"/>
          </w:tcPr>
          <w:p w14:paraId="2F9C1C0B" w14:textId="767F596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0395F263" w14:textId="2FFE9FA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2A807D08" w14:textId="7533CBC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3-2.41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1E49772C" w14:textId="206E7FF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036D8F9B" w14:textId="2A34850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-0.59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1D2ADEC4" w14:textId="16EF6F9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0B0B430" w14:textId="3E10099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4-0.18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5FD44A4" w14:textId="5C3E642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03F320D" w14:textId="63F9E73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1-9.99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36FFAD5" w14:textId="05A910F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9F69C9E" w14:textId="72EF1B1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5-2.45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4E307B4" w14:textId="26853D6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4AB67F9" w14:textId="2BBB37F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8-0.72)</w:t>
            </w:r>
          </w:p>
        </w:tc>
      </w:tr>
      <w:tr w:rsidR="00340131" w:rsidRPr="006D43B4" w14:paraId="1BFE854B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19B9DDFD" w14:textId="01C56D3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ambia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0A85E51E" w14:textId="0216090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MB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4DB357D6" w14:textId="45B319D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95</w:t>
            </w:r>
          </w:p>
        </w:tc>
        <w:tc>
          <w:tcPr>
            <w:tcW w:w="219" w:type="pct"/>
            <w:vAlign w:val="bottom"/>
          </w:tcPr>
          <w:p w14:paraId="190841C5" w14:textId="2EC9055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743D7F76" w14:textId="1FB3C13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764FC015" w14:textId="2DDED6F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6-0.44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6C88ED52" w14:textId="71C017C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5C056131" w14:textId="319598D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3-0.11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556E7F1F" w14:textId="7318D6B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B0FBECD" w14:textId="44C4237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1-0.03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6177F95" w14:textId="091D632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E867169" w14:textId="49F8075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4-2.33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6B9B3C5" w14:textId="1727D64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D325254" w14:textId="120446A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-0.62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E8D181D" w14:textId="109B3F2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5E2E1D4" w14:textId="3602DF3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3-0.2)</w:t>
            </w:r>
          </w:p>
        </w:tc>
      </w:tr>
      <w:tr w:rsidR="00340131" w:rsidRPr="006D43B4" w14:paraId="7520A2E0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0E4C4AB7" w14:textId="6167646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eorgia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FDB185D" w14:textId="6B1BC0F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EO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33425F02" w14:textId="3305FBE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87</w:t>
            </w:r>
          </w:p>
        </w:tc>
        <w:tc>
          <w:tcPr>
            <w:tcW w:w="219" w:type="pct"/>
            <w:vAlign w:val="bottom"/>
          </w:tcPr>
          <w:p w14:paraId="7DDD03F2" w14:textId="70E964C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1443A48C" w14:textId="56AE42F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020C5A04" w14:textId="3690DEA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2-2.11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2EE6060C" w14:textId="29F18ED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4982D5D9" w14:textId="52C26B4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-0.52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B52CE5C" w14:textId="636307A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2C361CE" w14:textId="166D2B8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3-0.15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C8C197E" w14:textId="3E12FFC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57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5BAC1C7" w14:textId="3B34B24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07-8.98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8A8C250" w14:textId="3F7EA48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D335ACA" w14:textId="1CFCD81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46-2.19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62EEE86" w14:textId="5760EE0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18136D1" w14:textId="6E25ACF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7-0.65)</w:t>
            </w:r>
          </w:p>
        </w:tc>
      </w:tr>
      <w:tr w:rsidR="00340131" w:rsidRPr="006D43B4" w14:paraId="795391FF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00155900" w14:textId="326DA11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4E03FE96" w14:textId="292074B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HA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0A4A9311" w14:textId="496CC82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59</w:t>
            </w:r>
          </w:p>
        </w:tc>
        <w:tc>
          <w:tcPr>
            <w:tcW w:w="219" w:type="pct"/>
            <w:vAlign w:val="bottom"/>
          </w:tcPr>
          <w:p w14:paraId="085FCD8B" w14:textId="7407871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69F8BABB" w14:textId="5BC2870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062083AF" w14:textId="4256977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6-1.19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28688BB2" w14:textId="46BF7C3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4DC3EB34" w14:textId="5A056F0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7-0.28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02304ED" w14:textId="17659A3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A80EC8A" w14:textId="5E4C85B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3-0.08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EFF27F4" w14:textId="29496D6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DAC697F" w14:textId="7F96A39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69-5.42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A580D46" w14:textId="23634FA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F01EBB3" w14:textId="122F4F0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31-1.34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7BC37DA" w14:textId="2CF957B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AB76968" w14:textId="6086CEB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1-0.41)</w:t>
            </w:r>
          </w:p>
        </w:tc>
      </w:tr>
      <w:tr w:rsidR="00340131" w:rsidRPr="006D43B4" w14:paraId="50319B2F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1614CDF6" w14:textId="14D8D93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renada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372E269E" w14:textId="69A4176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RD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008C437C" w14:textId="18D38BF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294</w:t>
            </w:r>
          </w:p>
        </w:tc>
        <w:tc>
          <w:tcPr>
            <w:tcW w:w="219" w:type="pct"/>
            <w:vAlign w:val="bottom"/>
          </w:tcPr>
          <w:p w14:paraId="31BBB977" w14:textId="3AF1C45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2005957C" w14:textId="6BE9DB1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11447AAF" w14:textId="0F1873C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41-4.11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0B23593E" w14:textId="08DF4FB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66234A31" w14:textId="374841A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7-1.01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2E237DD" w14:textId="62F25F1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B861DC2" w14:textId="722F8B9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6-0.31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3307AB7" w14:textId="0C4B5B5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77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5E06CDC" w14:textId="7B489D4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89-17.41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DBD1E78" w14:textId="1A13F6D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B46C6AB" w14:textId="7A411D3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83-4.2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5408F9A" w14:textId="5ACA97F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8D1B5A0" w14:textId="0EDA9B1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31-1.23)</w:t>
            </w:r>
          </w:p>
        </w:tc>
      </w:tr>
      <w:tr w:rsidR="00340131" w:rsidRPr="006D43B4" w14:paraId="4B8CC3C7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1A1B2EAC" w14:textId="7C6C0D5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uatemala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FDA32BC" w14:textId="2003DFB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TM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0D91D42" w14:textId="434FB2C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060</w:t>
            </w:r>
          </w:p>
        </w:tc>
        <w:tc>
          <w:tcPr>
            <w:tcW w:w="219" w:type="pct"/>
            <w:vAlign w:val="bottom"/>
          </w:tcPr>
          <w:p w14:paraId="2CF4C60D" w14:textId="704AB29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744420F9" w14:textId="54BBA5F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74B1F2E8" w14:textId="651AE20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32-3.18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69C09142" w14:textId="7020AE5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1B918F3C" w14:textId="33D7DCA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4-0.8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A30A6BF" w14:textId="67CC54B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779BED5" w14:textId="78963D3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5-0.24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49ADC3B" w14:textId="1CB1DFA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38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3FF77A9" w14:textId="7D4C6A9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54-13.92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A9E5906" w14:textId="4C15254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7CA11B9" w14:textId="7A7BC1C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67-3.3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E16B82D" w14:textId="60E87A3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8A48B9D" w14:textId="29F73A5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5-0.98)</w:t>
            </w:r>
          </w:p>
        </w:tc>
      </w:tr>
      <w:tr w:rsidR="00340131" w:rsidRPr="006D43B4" w14:paraId="70D5BED1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723F768B" w14:textId="76518C7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uinea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07B396C1" w14:textId="2110D0D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IN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0FAB1EF1" w14:textId="17F0C4A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12</w:t>
            </w:r>
          </w:p>
        </w:tc>
        <w:tc>
          <w:tcPr>
            <w:tcW w:w="219" w:type="pct"/>
            <w:vAlign w:val="bottom"/>
          </w:tcPr>
          <w:p w14:paraId="5B2E3A41" w14:textId="6B296EE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32CEB933" w14:textId="75790DE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3FA3B577" w14:textId="6DE0125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6-1.01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06756B34" w14:textId="5BA8D5C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619E5C9E" w14:textId="67AE41F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7-0.25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1353F21E" w14:textId="4B1EABD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67C1EC6" w14:textId="049F990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2-0.08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2B55C69" w14:textId="7346804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2A6F0BF" w14:textId="177C1D1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6-5.39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96ECFF8" w14:textId="68F3B42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B2D04E1" w14:textId="03DD11E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5-1.41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92116E4" w14:textId="10F5ECD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577D290" w14:textId="7B9CAAE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9-0.44)</w:t>
            </w:r>
          </w:p>
        </w:tc>
      </w:tr>
      <w:tr w:rsidR="00340131" w:rsidRPr="006D43B4" w14:paraId="1D7BB5B1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53065654" w14:textId="6EEC8AF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uinea-Bissau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352ABED7" w14:textId="2C508E3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NB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43E80E47" w14:textId="356128C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53</w:t>
            </w:r>
          </w:p>
        </w:tc>
        <w:tc>
          <w:tcPr>
            <w:tcW w:w="219" w:type="pct"/>
            <w:vAlign w:val="bottom"/>
          </w:tcPr>
          <w:p w14:paraId="4D785AAE" w14:textId="4475F86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3878A145" w14:textId="6F878B8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06CFA7FD" w14:textId="4FFB398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2-0.77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676C592B" w14:textId="54E0383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42A5B2AB" w14:textId="7DF3181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5-0.19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9C4211C" w14:textId="101439B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4372AF5" w14:textId="31832D4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2-0.06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377AF2D" w14:textId="0FEA406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18837B3" w14:textId="624F3CA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45-4.05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1CDAC82" w14:textId="3AB39F6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A5FF94D" w14:textId="60270DF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9-1.07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EEBE566" w14:textId="7ED3B8E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ACC5F95" w14:textId="4FDB810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6-0.33)</w:t>
            </w:r>
          </w:p>
        </w:tc>
      </w:tr>
      <w:tr w:rsidR="00340131" w:rsidRPr="006D43B4" w14:paraId="6F3E8ADB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2DF6039F" w14:textId="7F7CBCC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uyana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51F5A6B4" w14:textId="63E1A56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UY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58092D38" w14:textId="5B4D88E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924</w:t>
            </w:r>
          </w:p>
        </w:tc>
        <w:tc>
          <w:tcPr>
            <w:tcW w:w="219" w:type="pct"/>
            <w:vAlign w:val="bottom"/>
          </w:tcPr>
          <w:p w14:paraId="13152A1D" w14:textId="46381E5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73189169" w14:textId="3C3C39C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108F61B5" w14:textId="309F055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32-3.3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67A41A45" w14:textId="105A777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1D90A7C7" w14:textId="675D47E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4-0.82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5181478C" w14:textId="0EAFB6F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7A29FEC" w14:textId="532A26B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5-0.24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4DE074F" w14:textId="1EE5483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42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4CB5517" w14:textId="3DCCE60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56-13.6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78C22B4" w14:textId="7B4D242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61C3AF1" w14:textId="75A5E4B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69-3.47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40E0A71" w14:textId="414EA7A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9B35130" w14:textId="617789D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5-0.99)</w:t>
            </w:r>
          </w:p>
        </w:tc>
      </w:tr>
      <w:tr w:rsidR="00340131" w:rsidRPr="006D43B4" w14:paraId="2AB40812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4D61ED77" w14:textId="0305557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aiti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40DFDC73" w14:textId="3CC6B83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TI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67190908" w14:textId="5424DDF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63</w:t>
            </w:r>
          </w:p>
        </w:tc>
        <w:tc>
          <w:tcPr>
            <w:tcW w:w="219" w:type="pct"/>
            <w:vAlign w:val="bottom"/>
          </w:tcPr>
          <w:p w14:paraId="6B0DEA98" w14:textId="0B48A1D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467C6F44" w14:textId="2549D88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2EC56B1B" w14:textId="6A5FFA1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8-1.23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66AAB7C2" w14:textId="6E61791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3E587C39" w14:textId="22E5605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8-0.3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3A25C04" w14:textId="21A1352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6B0DFF7" w14:textId="019A445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3-0.09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A8CF0C1" w14:textId="5267B98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BFCF6C6" w14:textId="140506B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75-6.02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29401E4" w14:textId="3CFC135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3195A52" w14:textId="64993C5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32-1.55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EAAFB78" w14:textId="209C06C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07DF1D9" w14:textId="2A3EDC3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1-0.48)</w:t>
            </w:r>
          </w:p>
        </w:tc>
      </w:tr>
      <w:tr w:rsidR="00340131" w:rsidRPr="006D43B4" w14:paraId="7329261A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57A66624" w14:textId="4DF1BF5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onduras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25A9577C" w14:textId="739FD36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ND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6C8DF2CE" w14:textId="76DCAA2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69</w:t>
            </w:r>
          </w:p>
        </w:tc>
        <w:tc>
          <w:tcPr>
            <w:tcW w:w="219" w:type="pct"/>
            <w:vAlign w:val="bottom"/>
          </w:tcPr>
          <w:p w14:paraId="2DCE4302" w14:textId="615F558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1CA8C2F9" w14:textId="238E653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114C80C9" w14:textId="55E62D5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6-2.25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3EF54695" w14:textId="48EBA2B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62A1985F" w14:textId="756A99E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1-0.54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C5F50F9" w14:textId="104F108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FB23FD8" w14:textId="6EDCFBB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4-0.16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447FDCA" w14:textId="012125C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93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8DFEA54" w14:textId="3149BB2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21-9.61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12D57FB" w14:textId="7016CD8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3950C41" w14:textId="1243B38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53-2.37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803EBCE" w14:textId="3119F8C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97A4801" w14:textId="32AA358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9-0.71)</w:t>
            </w:r>
          </w:p>
        </w:tc>
      </w:tr>
      <w:tr w:rsidR="00340131" w:rsidRPr="006D43B4" w14:paraId="62BA3713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0CA7A830" w14:textId="4F3977A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ungary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6EBECC4" w14:textId="0CC6B58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UN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73E6DEEF" w14:textId="27FAD7D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853</w:t>
            </w:r>
          </w:p>
        </w:tc>
        <w:tc>
          <w:tcPr>
            <w:tcW w:w="219" w:type="pct"/>
            <w:vAlign w:val="bottom"/>
          </w:tcPr>
          <w:p w14:paraId="19200D17" w14:textId="01FE702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7B037ED1" w14:textId="2A7E602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50250BD7" w14:textId="250C4D6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9-3.1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384410F2" w14:textId="436A4A0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264AE596" w14:textId="21922D8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3-0.74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25684E2" w14:textId="357A733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C34A053" w14:textId="23142E8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5-0.22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9F78245" w14:textId="03BEEDE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02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74D5D1E" w14:textId="57E9602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4-12.94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DFA2FC0" w14:textId="3EEF301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206A926" w14:textId="2FC32AF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62-3.08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493ECD2" w14:textId="3A80653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9F12235" w14:textId="32BDB1E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3-0.91)</w:t>
            </w:r>
          </w:p>
        </w:tc>
      </w:tr>
      <w:tr w:rsidR="00340131" w:rsidRPr="006D43B4" w14:paraId="593D2C80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1CDFBC5B" w14:textId="1EDC607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4E49AA7A" w14:textId="6D2DD4C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7B1DE5BB" w14:textId="239B2E9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08</w:t>
            </w:r>
          </w:p>
        </w:tc>
        <w:tc>
          <w:tcPr>
            <w:tcW w:w="219" w:type="pct"/>
            <w:vAlign w:val="bottom"/>
          </w:tcPr>
          <w:p w14:paraId="6DF1F00A" w14:textId="03E53BC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450327DA" w14:textId="08E21F2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251CA5D9" w14:textId="5826484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4-1.13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57132C87" w14:textId="0201482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15A027D0" w14:textId="4D62B21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6-0.27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C241833" w14:textId="273B06E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FC13ADD" w14:textId="6F17BC8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2-0.08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2FBFE10" w14:textId="7AEBB7B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84E741E" w14:textId="1965910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63-5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4C9879A" w14:textId="316D470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263FD94" w14:textId="0D62CFD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8-1.23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104006A" w14:textId="6F4733A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190C0B1" w14:textId="042F0A8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-0.37)</w:t>
            </w:r>
          </w:p>
        </w:tc>
      </w:tr>
      <w:tr w:rsidR="00340131" w:rsidRPr="006D43B4" w14:paraId="4CC5AFC3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1AE1216A" w14:textId="2C6F291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49CB9D19" w14:textId="1165529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DN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2356ADC3" w14:textId="3592F24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511</w:t>
            </w:r>
          </w:p>
        </w:tc>
        <w:tc>
          <w:tcPr>
            <w:tcW w:w="219" w:type="pct"/>
            <w:vAlign w:val="bottom"/>
          </w:tcPr>
          <w:p w14:paraId="12D5EB84" w14:textId="76E9E27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4F54D7F9" w14:textId="42B8B44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04EE45E6" w14:textId="700FB52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9-1.86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43FC453F" w14:textId="6E4CFBA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3FF960AC" w14:textId="307FDB5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8-0.46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5CFE77B5" w14:textId="123BFA9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94330B3" w14:textId="5CD5578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3-0.13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1B0039E" w14:textId="4A2D119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8878DE8" w14:textId="1ABDDB8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89-7.84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35BB806" w14:textId="41236A8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0AFA79B" w14:textId="3BB4A1D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39-1.87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DBDAEAB" w14:textId="0E73A79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0E282EE" w14:textId="3736431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4-0.56)</w:t>
            </w:r>
          </w:p>
        </w:tc>
      </w:tr>
      <w:tr w:rsidR="00340131" w:rsidRPr="006D43B4" w14:paraId="77480C59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56F4BABC" w14:textId="1CFB09B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ran (Islamic Republic of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05AC918C" w14:textId="4BF2BAD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RN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485853C4" w14:textId="23473C5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983</w:t>
            </w:r>
          </w:p>
        </w:tc>
        <w:tc>
          <w:tcPr>
            <w:tcW w:w="219" w:type="pct"/>
            <w:vAlign w:val="bottom"/>
          </w:tcPr>
          <w:p w14:paraId="56DCB168" w14:textId="4E1D1C9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7F9270F9" w14:textId="5CDC7C1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3004FA71" w14:textId="27CAB52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7-1.82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4A088FCD" w14:textId="214A734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458181A4" w14:textId="321E709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7-0.44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14574613" w14:textId="0622902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328040B" w14:textId="23BE96D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3-0.13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12FFC3A" w14:textId="7A9AD67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8EC1C02" w14:textId="32A4BFB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83-7.45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4FB3185" w14:textId="5EC2582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3A7AF62" w14:textId="577B9B6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37-1.79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30003F1" w14:textId="55E456D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2A3F703" w14:textId="3E563A0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3-0.53)</w:t>
            </w:r>
          </w:p>
        </w:tc>
      </w:tr>
      <w:tr w:rsidR="00340131" w:rsidRPr="006D43B4" w14:paraId="51EA4E01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220E9F81" w14:textId="0671DC6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raq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2609E45E" w14:textId="5B665F0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RQ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648AAF15" w14:textId="3CB4EDE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701</w:t>
            </w:r>
          </w:p>
        </w:tc>
        <w:tc>
          <w:tcPr>
            <w:tcW w:w="219" w:type="pct"/>
            <w:vAlign w:val="bottom"/>
          </w:tcPr>
          <w:p w14:paraId="5EE3E60D" w14:textId="00FA7E6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376B96AA" w14:textId="4274B93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357FD006" w14:textId="7042868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9-1.97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035C4EF9" w14:textId="4AB65C8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074E634D" w14:textId="322493B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8-0.5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5444754" w14:textId="1C91841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77150DD" w14:textId="2BD88D9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3-0.15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137DE9E" w14:textId="4605699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26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7640CF1" w14:textId="6F3DA01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95-8.28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4516692" w14:textId="4449264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1D8D3F7" w14:textId="4A78486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41-1.99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6489E46" w14:textId="3AC5258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AEC9A5B" w14:textId="57E81EB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5-0.6)</w:t>
            </w:r>
          </w:p>
        </w:tc>
      </w:tr>
      <w:tr w:rsidR="00340131" w:rsidRPr="006D43B4" w14:paraId="49E6CB9B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24BF5801" w14:textId="2730BF0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Jamaica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5B9FD775" w14:textId="2A1AA03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JAM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E198D15" w14:textId="19FF407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922</w:t>
            </w:r>
          </w:p>
        </w:tc>
        <w:tc>
          <w:tcPr>
            <w:tcW w:w="219" w:type="pct"/>
            <w:vAlign w:val="bottom"/>
          </w:tcPr>
          <w:p w14:paraId="009BB48E" w14:textId="3A271CB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55460F7B" w14:textId="3B7FE41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7BCCCC01" w14:textId="0AFA1D2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34-3.41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7ABB38E6" w14:textId="02ED1CE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7B82B707" w14:textId="14DA44A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5-0.85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0B481E6" w14:textId="69FD92D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7E8463A" w14:textId="0ED99E4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5-0.24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4DAC13C" w14:textId="3517A7B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58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7341469" w14:textId="321B470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6-14.46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3FFAC20" w14:textId="0344747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27B395E" w14:textId="796975E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7-3.56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C549AA6" w14:textId="71D82DA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4BDA16F" w14:textId="2F043B1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6-1.04)</w:t>
            </w:r>
          </w:p>
        </w:tc>
      </w:tr>
      <w:tr w:rsidR="00340131" w:rsidRPr="006D43B4" w14:paraId="13223588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361DE090" w14:textId="620AFC5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Jordan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333CB354" w14:textId="63E670F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JOR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3AB86E24" w14:textId="14EE04F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590</w:t>
            </w:r>
          </w:p>
        </w:tc>
        <w:tc>
          <w:tcPr>
            <w:tcW w:w="219" w:type="pct"/>
            <w:vAlign w:val="bottom"/>
          </w:tcPr>
          <w:p w14:paraId="393E57F9" w14:textId="5DF5971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50661FA3" w14:textId="2EF1F05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78D891C5" w14:textId="7EF10F3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7-2.76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275D1F70" w14:textId="4646CBA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3A8BE2AE" w14:textId="18A9838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2-0.69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38402A2" w14:textId="4BBB8B4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A65B707" w14:textId="14BAEF3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4-0.2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B2B4788" w14:textId="5429CE4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6640AE4" w14:textId="3A4E7C6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33-11.61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702A88A" w14:textId="1417310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C089C90" w14:textId="5F3EF3A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58-2.85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16AFF68" w14:textId="1D511B7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0D4EA02" w14:textId="2316550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1-0.85)</w:t>
            </w:r>
          </w:p>
        </w:tc>
      </w:tr>
      <w:tr w:rsidR="00340131" w:rsidRPr="006D43B4" w14:paraId="08E78F67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226C5DFA" w14:textId="58A8C26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Kazakhstan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325E02CF" w14:textId="10CC6A4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KAZ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5B9E8182" w14:textId="245DC91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488</w:t>
            </w:r>
          </w:p>
        </w:tc>
        <w:tc>
          <w:tcPr>
            <w:tcW w:w="219" w:type="pct"/>
            <w:vAlign w:val="bottom"/>
          </w:tcPr>
          <w:p w14:paraId="4E78D4C4" w14:textId="1819F8D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6ADB4EE9" w14:textId="505A837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7A6F360E" w14:textId="538293B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8-2.91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1779A934" w14:textId="09F3D83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315CFBF2" w14:textId="69D70D7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2-0.72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573A3466" w14:textId="477EC25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EF923D0" w14:textId="65928A7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4-0.21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6DFDEF1" w14:textId="04AD73D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67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578B179" w14:textId="3A14328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36-11.79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23D3457" w14:textId="4346171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10DCF17" w14:textId="7E57832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59-2.94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9CE64F7" w14:textId="6865313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E046019" w14:textId="34B68B4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1-0.87)</w:t>
            </w:r>
          </w:p>
        </w:tc>
      </w:tr>
      <w:tr w:rsidR="00340131" w:rsidRPr="006D43B4" w14:paraId="2A1FF818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367520AF" w14:textId="5F0ACB4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4673B13E" w14:textId="5C120F6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KEN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5F635EEE" w14:textId="0554E1C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95</w:t>
            </w:r>
          </w:p>
        </w:tc>
        <w:tc>
          <w:tcPr>
            <w:tcW w:w="219" w:type="pct"/>
            <w:vAlign w:val="bottom"/>
          </w:tcPr>
          <w:p w14:paraId="3B5A5F60" w14:textId="2B96B38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023DAE46" w14:textId="4BE2BE7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135376CB" w14:textId="438FE1C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2-1.61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0401088B" w14:textId="709FAC8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36B168DB" w14:textId="6889820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-0.38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4F10616A" w14:textId="239CA74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27600C4" w14:textId="77D26EE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3-0.11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4083033" w14:textId="67217D9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92DFBEF" w14:textId="21F13FA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93-7.35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426A66A" w14:textId="6279230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9CAF8E4" w14:textId="650A450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41-1.82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ABB0824" w14:textId="4C992D4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434013B" w14:textId="4111447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4-0.55)</w:t>
            </w:r>
          </w:p>
        </w:tc>
      </w:tr>
      <w:tr w:rsidR="00340131" w:rsidRPr="006D43B4" w14:paraId="2C8ED823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277D8B62" w14:textId="22D53B3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Kiribati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6590034" w14:textId="7B96C5C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KIR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6F6976F2" w14:textId="1DA22FF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11</w:t>
            </w:r>
          </w:p>
        </w:tc>
        <w:tc>
          <w:tcPr>
            <w:tcW w:w="219" w:type="pct"/>
            <w:vAlign w:val="bottom"/>
          </w:tcPr>
          <w:p w14:paraId="318E26D8" w14:textId="4A756DC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3C051AA0" w14:textId="32094C6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2ADB3794" w14:textId="190DD89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4-3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36EFFF3C" w14:textId="6DF56D4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301F6BCD" w14:textId="37EE5FD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8-0.72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40776A7E" w14:textId="62FA0B0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03D4781" w14:textId="7B605E2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6-0.21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9ECF0A4" w14:textId="3E27FD7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63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1D86FB6" w14:textId="3281BAA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75-13.96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742726E" w14:textId="4844B9F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B2CD394" w14:textId="486C213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76-3.4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1BDCB00" w14:textId="3E329BB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921B0F7" w14:textId="444481C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6-1.04)</w:t>
            </w:r>
          </w:p>
        </w:tc>
      </w:tr>
      <w:tr w:rsidR="00340131" w:rsidRPr="006D43B4" w14:paraId="1B6F8672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7F067979" w14:textId="3E62498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Kyrgyzstan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366F1117" w14:textId="54CA541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KGZ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5DEF7C0A" w14:textId="57BAAC5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80</w:t>
            </w:r>
          </w:p>
        </w:tc>
        <w:tc>
          <w:tcPr>
            <w:tcW w:w="219" w:type="pct"/>
            <w:vAlign w:val="bottom"/>
          </w:tcPr>
          <w:p w14:paraId="63DC2940" w14:textId="5F3DCEE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47767FEC" w14:textId="16A81C2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281656FB" w14:textId="792BA94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6-1.2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7C139147" w14:textId="5E40C38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15B9568B" w14:textId="579D83B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7-0.28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239CED1" w14:textId="50A1D8C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EBFE3DD" w14:textId="53BBF93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3-0.09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295A17B" w14:textId="3A4154E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160B064" w14:textId="02AA281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7-5.51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55BDBD2" w14:textId="61C9B72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00CEBEB" w14:textId="7FC04D2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3-1.38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AC36E09" w14:textId="6C3C956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6613D0A" w14:textId="7F287AD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1-0.43)</w:t>
            </w:r>
          </w:p>
        </w:tc>
      </w:tr>
      <w:tr w:rsidR="00340131" w:rsidRPr="006D43B4" w14:paraId="1E7C29C3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208586C7" w14:textId="6C23735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ao People's Democratic Republic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3D903F15" w14:textId="045F10F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AO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61D0EAB5" w14:textId="68BF451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16</w:t>
            </w:r>
          </w:p>
        </w:tc>
        <w:tc>
          <w:tcPr>
            <w:tcW w:w="219" w:type="pct"/>
            <w:vAlign w:val="bottom"/>
          </w:tcPr>
          <w:p w14:paraId="53FB558A" w14:textId="34A6335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26C9190B" w14:textId="62BB44D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0BD27512" w14:textId="0D60B68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7-1.34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23E1DE40" w14:textId="02B0D87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2B180542" w14:textId="4AD3613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8-0.32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538E7DCE" w14:textId="4B8FD25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C7D36F5" w14:textId="65DD758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3-0.09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AB216CB" w14:textId="40738DF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D212FA7" w14:textId="1056B31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76-6.03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D2E0591" w14:textId="69AB05B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99854BB" w14:textId="5CED370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33-1.46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3F76798" w14:textId="07CF56A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54E0E03" w14:textId="74B8FAE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2-0.45)</w:t>
            </w:r>
          </w:p>
        </w:tc>
      </w:tr>
      <w:tr w:rsidR="00340131" w:rsidRPr="006D43B4" w14:paraId="6CD99528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1C5AD8D0" w14:textId="57D9F7A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ebanon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643C552A" w14:textId="374CC0E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BN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799C0F89" w14:textId="736A126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006</w:t>
            </w:r>
          </w:p>
        </w:tc>
        <w:tc>
          <w:tcPr>
            <w:tcW w:w="219" w:type="pct"/>
            <w:vAlign w:val="bottom"/>
          </w:tcPr>
          <w:p w14:paraId="59B4A7CD" w14:textId="0CEBE7D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730CEE75" w14:textId="2AF48D1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5224E9BA" w14:textId="46ED1BE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39-3.96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6D275BB6" w14:textId="6232597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19F6387A" w14:textId="2C529BE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7-0.99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15E14E41" w14:textId="7905E7F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F83D459" w14:textId="3F8BCF9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6-0.29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F765822" w14:textId="259FEBD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A200FA7" w14:textId="4368B5D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81-16.65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B056AE3" w14:textId="58A10E7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9E24B9F" w14:textId="5D336FF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81-4.06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97C05B3" w14:textId="677DABC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5F3964C" w14:textId="7C1EDB1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3-1.2)</w:t>
            </w:r>
          </w:p>
        </w:tc>
      </w:tr>
      <w:tr w:rsidR="00340131" w:rsidRPr="006D43B4" w14:paraId="3DBE2439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723C1E88" w14:textId="6DDA23F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lastRenderedPageBreak/>
              <w:t>Lesotho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076C431E" w14:textId="69DD80A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SO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5F57852D" w14:textId="313ADAC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03</w:t>
            </w:r>
          </w:p>
        </w:tc>
        <w:tc>
          <w:tcPr>
            <w:tcW w:w="219" w:type="pct"/>
            <w:vAlign w:val="bottom"/>
          </w:tcPr>
          <w:p w14:paraId="590B741D" w14:textId="02CADF9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3B9D00CA" w14:textId="7E61613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11341F60" w14:textId="754DF0A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6-1.13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17A45F1F" w14:textId="291129B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17E1F969" w14:textId="205C59F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7-0.27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532A001E" w14:textId="3F5BB7C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D5369F9" w14:textId="3B10062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3-0.08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4153E96" w14:textId="57FDF76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E0EE51F" w14:textId="751D6BA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68-5.29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C78ADEE" w14:textId="01EDF0D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CB54ADE" w14:textId="43C7C05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9-1.34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2060475" w14:textId="3937FBD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BE5E639" w14:textId="24196E3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-0.41)</w:t>
            </w:r>
          </w:p>
        </w:tc>
      </w:tr>
      <w:tr w:rsidR="00340131" w:rsidRPr="006D43B4" w14:paraId="3AF7774E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428080CA" w14:textId="1F78E11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iberia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56D9964E" w14:textId="05CA677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BR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74680EC4" w14:textId="36E81DF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79</w:t>
            </w:r>
          </w:p>
        </w:tc>
        <w:tc>
          <w:tcPr>
            <w:tcW w:w="219" w:type="pct"/>
            <w:vAlign w:val="bottom"/>
          </w:tcPr>
          <w:p w14:paraId="684BCAD7" w14:textId="2CC239D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570B6CA3" w14:textId="51BA50F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6C539795" w14:textId="3AC5AB3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7-1.09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5DEB1E52" w14:textId="6568D30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1FF71EE9" w14:textId="6C5E5CE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7-0.27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669926E" w14:textId="17CAA3A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B23723B" w14:textId="65BCEEF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2-0.09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9E22D55" w14:textId="382504B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4F1DEF0" w14:textId="546298A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61-5.73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E02547D" w14:textId="0FC04B7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A6FF4D5" w14:textId="6077602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6-1.53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4107CC7" w14:textId="4D2527D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78F9943" w14:textId="20C537E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9-0.49)</w:t>
            </w:r>
          </w:p>
        </w:tc>
      </w:tr>
      <w:tr w:rsidR="00340131" w:rsidRPr="006D43B4" w14:paraId="035780E1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42A8CE9E" w14:textId="09EF1F3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ibya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610B50B9" w14:textId="27F6ED0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BY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0A24B46F" w14:textId="620D7ED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430</w:t>
            </w:r>
          </w:p>
        </w:tc>
        <w:tc>
          <w:tcPr>
            <w:tcW w:w="219" w:type="pct"/>
            <w:vAlign w:val="bottom"/>
          </w:tcPr>
          <w:p w14:paraId="3D79C5E2" w14:textId="4740291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3D2AB707" w14:textId="5126ED7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2ABC63EE" w14:textId="5255148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-2.03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185279E1" w14:textId="40A19D6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2F1A6D1A" w14:textId="7EC3983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9-0.51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3D85969" w14:textId="08721ED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DEAD840" w14:textId="53A6A9A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3-0.15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576F78C" w14:textId="1513A86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34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003B011" w14:textId="362D7B8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93-8.55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8865FE7" w14:textId="6402DB6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61A1821" w14:textId="4E515AD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42-2.07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21C8374" w14:textId="0C743A3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AEBCE56" w14:textId="77AAEED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5-0.6)</w:t>
            </w:r>
          </w:p>
        </w:tc>
      </w:tr>
      <w:tr w:rsidR="00340131" w:rsidRPr="006D43B4" w14:paraId="7A688A5E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4EF7DDBA" w14:textId="12FEE35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dagascar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60205EF" w14:textId="5965F3C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DG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66AA61BC" w14:textId="0DD89BB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44</w:t>
            </w:r>
          </w:p>
        </w:tc>
        <w:tc>
          <w:tcPr>
            <w:tcW w:w="219" w:type="pct"/>
            <w:vAlign w:val="bottom"/>
          </w:tcPr>
          <w:p w14:paraId="0DC8151A" w14:textId="4D24285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3174672D" w14:textId="76F4C45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59A7092E" w14:textId="397FB4A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8-0.57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78180FC3" w14:textId="4689114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4E2194D0" w14:textId="391AC1C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4-0.14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956DBD5" w14:textId="0E8C0BD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43C6647" w14:textId="50B42EC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1-0.04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C2C7AD8" w14:textId="252F8BF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171B47F" w14:textId="44FDC3E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32-3.05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2262191" w14:textId="11FACA6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BE25859" w14:textId="2EC0049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3-0.8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56414CE" w14:textId="1F7625C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B7ECC17" w14:textId="4DD11EE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4-0.26)</w:t>
            </w:r>
          </w:p>
        </w:tc>
      </w:tr>
      <w:tr w:rsidR="00340131" w:rsidRPr="006D43B4" w14:paraId="73272F76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179138CE" w14:textId="463D142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393CE5AB" w14:textId="67D5ED8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WI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704398C0" w14:textId="0F02B55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219" w:type="pct"/>
            <w:vAlign w:val="bottom"/>
          </w:tcPr>
          <w:p w14:paraId="1A3E9179" w14:textId="0BA299C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6C47F076" w14:textId="2F0B04A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1EE0E2AB" w14:textId="344CDDA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8-0.54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34648114" w14:textId="4A3AAB2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0EB8B6A2" w14:textId="03A1E5B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3-0.14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5F431A93" w14:textId="7F7F717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C5F5C4F" w14:textId="2A51D32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1-0.04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165138C" w14:textId="3E39BBC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DABBB52" w14:textId="3B63B50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8-2.97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03E3459" w14:textId="29D0EA5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D6B020A" w14:textId="0E7DDB8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1-0.81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D3A0CF3" w14:textId="61C9B73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70FC5E2" w14:textId="383DE28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3-0.27)</w:t>
            </w:r>
          </w:p>
        </w:tc>
      </w:tr>
      <w:tr w:rsidR="00340131" w:rsidRPr="006D43B4" w14:paraId="44B648F3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4154C332" w14:textId="3CF8C18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laysia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6BD11C45" w14:textId="50D5592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YS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50366B5E" w14:textId="0D2FEB8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654</w:t>
            </w:r>
          </w:p>
        </w:tc>
        <w:tc>
          <w:tcPr>
            <w:tcW w:w="219" w:type="pct"/>
            <w:vAlign w:val="bottom"/>
          </w:tcPr>
          <w:p w14:paraId="032D18BC" w14:textId="475BC2A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52C1C8FE" w14:textId="200B14F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6F489BED" w14:textId="3B83D25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5-2.56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4F92C344" w14:textId="25A7B0A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4C59DE65" w14:textId="60583EE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1-0.63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EB5A89A" w14:textId="7C3340B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A11E29B" w14:textId="354D204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4-0.18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B2F12CC" w14:textId="31DB67F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16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7F108AF" w14:textId="741F490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23-10.5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4E6DCB1" w14:textId="67EDA39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7AD5833" w14:textId="5520ABF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52-2.61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01D9DEF" w14:textId="63C9A83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B40818A" w14:textId="4BCF94F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9-0.75)</w:t>
            </w:r>
          </w:p>
        </w:tc>
      </w:tr>
      <w:tr w:rsidR="00340131" w:rsidRPr="006D43B4" w14:paraId="6BF823EB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201974E0" w14:textId="40A4BC8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ldives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0BA5816E" w14:textId="6E43C22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DV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67631A72" w14:textId="6DE7941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717</w:t>
            </w:r>
          </w:p>
        </w:tc>
        <w:tc>
          <w:tcPr>
            <w:tcW w:w="219" w:type="pct"/>
            <w:vAlign w:val="bottom"/>
          </w:tcPr>
          <w:p w14:paraId="3AB35ED0" w14:textId="2075417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5FFA7E2C" w14:textId="7C33DB6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27C75A5E" w14:textId="70FCC04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34-3.61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25E28FB5" w14:textId="69C27B3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7FAFD822" w14:textId="5CD9C25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5-0.89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18039833" w14:textId="10D569E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CF29C24" w14:textId="3D7E4C4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5-0.26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25CF315" w14:textId="0FD8F50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82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2E65CF3" w14:textId="70D76C7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68-14.78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A889477" w14:textId="1ACC76C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4B4904A" w14:textId="4345CC6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74-3.69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E1058D8" w14:textId="36B5EE7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42D613C" w14:textId="5A2A5BC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7-1.06)</w:t>
            </w:r>
          </w:p>
        </w:tc>
      </w:tr>
      <w:tr w:rsidR="00340131" w:rsidRPr="006D43B4" w14:paraId="6BAB3068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2986E882" w14:textId="6F7AEA7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li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3792798D" w14:textId="77A27AB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LI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094DE427" w14:textId="6042FF9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73</w:t>
            </w:r>
          </w:p>
        </w:tc>
        <w:tc>
          <w:tcPr>
            <w:tcW w:w="219" w:type="pct"/>
            <w:vAlign w:val="bottom"/>
          </w:tcPr>
          <w:p w14:paraId="2697712A" w14:textId="17C1E68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0C365C0D" w14:textId="2F31FE6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1C7614D3" w14:textId="1E9DD84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3-0.83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79099BAB" w14:textId="464CAF5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00A5F818" w14:textId="41206D6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6-0.21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A2B65B1" w14:textId="3135902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DE92140" w14:textId="2C7AD26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2-0.06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3AD737C" w14:textId="4A677E5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03430CA" w14:textId="4E43BCF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51-4.25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D409FED" w14:textId="0B92954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344528A" w14:textId="0D83D23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1-1.13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F1F5352" w14:textId="143B845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FCC4CCD" w14:textId="06DC631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7-0.35)</w:t>
            </w:r>
          </w:p>
        </w:tc>
      </w:tr>
      <w:tr w:rsidR="00340131" w:rsidRPr="006D43B4" w14:paraId="37C0FA8C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216D011E" w14:textId="7257600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rshall Islands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6DD08E9F" w14:textId="52D8606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HL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74FC68D6" w14:textId="1FC91B7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527</w:t>
            </w:r>
          </w:p>
        </w:tc>
        <w:tc>
          <w:tcPr>
            <w:tcW w:w="219" w:type="pct"/>
            <w:vAlign w:val="bottom"/>
          </w:tcPr>
          <w:p w14:paraId="2E0F31D9" w14:textId="7D98437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124EDC58" w14:textId="3211647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7667E685" w14:textId="52AE255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62-6.05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0B037242" w14:textId="485075F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1E42FDB5" w14:textId="517FCD1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7-1.51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B0BD748" w14:textId="3B0F2DF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04EA66B" w14:textId="04E1826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-0.45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45338BA" w14:textId="4A9D0E9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.27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7B419F3" w14:textId="3520561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3-25.85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3546C12" w14:textId="236752E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8C2E4DA" w14:textId="5509F36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28-6.32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7D251C5" w14:textId="189F72A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A97AC7C" w14:textId="03A1BF1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47-1.88)</w:t>
            </w:r>
          </w:p>
        </w:tc>
      </w:tr>
      <w:tr w:rsidR="00340131" w:rsidRPr="006D43B4" w14:paraId="6064097F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01589D1D" w14:textId="7C10C40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uritania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3F900341" w14:textId="1977098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RT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2D9A46B" w14:textId="75FE280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47</w:t>
            </w:r>
          </w:p>
        </w:tc>
        <w:tc>
          <w:tcPr>
            <w:tcW w:w="219" w:type="pct"/>
            <w:vAlign w:val="bottom"/>
          </w:tcPr>
          <w:p w14:paraId="254047B6" w14:textId="00C2B7F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4285469B" w14:textId="28E19A9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0DF288D2" w14:textId="2DBD341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4-0.97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2C7791F8" w14:textId="32645F2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02279AFC" w14:textId="565D42C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6-0.24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44715863" w14:textId="28FB4E8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B58B990" w14:textId="75375E3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2-0.07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5D3B3DD" w14:textId="4925837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5A7E400" w14:textId="57E5739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59-4.56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4E2AF1D" w14:textId="763FC14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764C095" w14:textId="4AE03F1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6-1.14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F3CCDD4" w14:textId="5F7ED7C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AB0EC3F" w14:textId="6389C97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9-0.35)</w:t>
            </w:r>
          </w:p>
        </w:tc>
      </w:tr>
      <w:tr w:rsidR="00340131" w:rsidRPr="006D43B4" w14:paraId="4EFBA133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78CD3A74" w14:textId="7237BA0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uritius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744874DD" w14:textId="3779478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US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AB844BD" w14:textId="74CDD93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609</w:t>
            </w:r>
          </w:p>
        </w:tc>
        <w:tc>
          <w:tcPr>
            <w:tcW w:w="219" w:type="pct"/>
            <w:vAlign w:val="bottom"/>
          </w:tcPr>
          <w:p w14:paraId="18C05C02" w14:textId="35A4953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2A31C347" w14:textId="0B387E9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521D529C" w14:textId="4C85DFB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32-3.41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49F70004" w14:textId="4F17459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23C86F06" w14:textId="76416F3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4-0.84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5B57FD4A" w14:textId="757FB5B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99CDDFE" w14:textId="17C5910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5-0.24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1FD3881" w14:textId="24CDFCA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44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A6DA7E6" w14:textId="40FEA1A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58-14.1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BCEDFC5" w14:textId="3EE2C83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A6B71C4" w14:textId="475936B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69-3.45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6F846F2" w14:textId="2058405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DC6641E" w14:textId="08EC68E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5-1.01)</w:t>
            </w:r>
          </w:p>
        </w:tc>
      </w:tr>
      <w:tr w:rsidR="00340131" w:rsidRPr="006D43B4" w14:paraId="14DCF76E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2663F440" w14:textId="4B5B00D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639E031B" w14:textId="09128E5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X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3FEA0411" w14:textId="0D43373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174</w:t>
            </w:r>
          </w:p>
        </w:tc>
        <w:tc>
          <w:tcPr>
            <w:tcW w:w="219" w:type="pct"/>
            <w:vAlign w:val="bottom"/>
          </w:tcPr>
          <w:p w14:paraId="75F53F36" w14:textId="5103E03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0FAAD12D" w14:textId="5924393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27276C63" w14:textId="32DF77E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33-3.44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2E75DEEB" w14:textId="414C958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7AF5A5C0" w14:textId="3672823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4-0.82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CE4A26C" w14:textId="469563A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A37E3D3" w14:textId="048D91A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5-0.24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D2BE048" w14:textId="49E9A5A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55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74800B3" w14:textId="1BAA905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61-14.36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04FA501" w14:textId="743B4A3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A79BFE7" w14:textId="4FC5522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71-3.48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BC3BEA8" w14:textId="579E389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F763506" w14:textId="13899DA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6-1.02)</w:t>
            </w:r>
          </w:p>
        </w:tc>
      </w:tr>
      <w:tr w:rsidR="00340131" w:rsidRPr="006D43B4" w14:paraId="4F73DE6B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7C0CFF0A" w14:textId="0FC6210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icronesia (Federated States of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9A118CC" w14:textId="573BFFD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FSM 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54410ED1" w14:textId="4B53FDA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52</w:t>
            </w:r>
          </w:p>
        </w:tc>
        <w:tc>
          <w:tcPr>
            <w:tcW w:w="219" w:type="pct"/>
            <w:vAlign w:val="bottom"/>
          </w:tcPr>
          <w:p w14:paraId="40EF606F" w14:textId="0AD01F5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5EE2576B" w14:textId="6CF04EC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2C408880" w14:textId="0657898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56-5.38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42C16E2B" w14:textId="4024B6D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11AC2F08" w14:textId="5DF06DB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4-1.3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1594FD5B" w14:textId="2610286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FC84F6C" w14:textId="431C306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9-0.38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29BA107" w14:textId="64ED83A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07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77D4542" w14:textId="7379B5A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.63-22.46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BD6EC44" w14:textId="1FAA622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F32A6C6" w14:textId="1B9EB2B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18-5.45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534CB00" w14:textId="43CD8B8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55CAD60" w14:textId="17E89DA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42-1.64)</w:t>
            </w:r>
          </w:p>
        </w:tc>
      </w:tr>
      <w:tr w:rsidR="00340131" w:rsidRPr="006D43B4" w14:paraId="0C0965D5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2B287E99" w14:textId="52888AB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ongolia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4B8D713F" w14:textId="0C2AE7C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MNG 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0C3E6A89" w14:textId="55D574F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195</w:t>
            </w:r>
          </w:p>
        </w:tc>
        <w:tc>
          <w:tcPr>
            <w:tcW w:w="219" w:type="pct"/>
            <w:vAlign w:val="bottom"/>
          </w:tcPr>
          <w:p w14:paraId="29FDF4B3" w14:textId="67B20D9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5189CBC8" w14:textId="45ACD47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2E5B9279" w14:textId="179791F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-2.03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0A0EE522" w14:textId="19C6960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7878ED2A" w14:textId="672EF41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9-0.52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522F5DB7" w14:textId="755A6FA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E2B2040" w14:textId="3BF1FBF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3-0.15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781313B" w14:textId="7B702B4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24A998D" w14:textId="2FAD159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97-8.55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2F16607" w14:textId="0116752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1E3F00A" w14:textId="1582A41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43-2.14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07C6CC6" w14:textId="6959952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065CA28" w14:textId="64AAF7F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6-0.63)</w:t>
            </w:r>
          </w:p>
        </w:tc>
      </w:tr>
      <w:tr w:rsidR="00340131" w:rsidRPr="006D43B4" w14:paraId="75E34E79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5F94553F" w14:textId="6CF5BE1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ontenegro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58974CEB" w14:textId="34D4481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NE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3F6EB6F3" w14:textId="6736A21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778</w:t>
            </w:r>
          </w:p>
        </w:tc>
        <w:tc>
          <w:tcPr>
            <w:tcW w:w="219" w:type="pct"/>
            <w:vAlign w:val="bottom"/>
          </w:tcPr>
          <w:p w14:paraId="5C4C55F8" w14:textId="1DC6444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156D717B" w14:textId="78AB74C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22A73010" w14:textId="5B1B56A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5-2.6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02EB8805" w14:textId="0315544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20CDCFC1" w14:textId="56381AA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1-0.64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12A7F1D7" w14:textId="16B8011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FF57D9A" w14:textId="1B8B460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4-0.19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7E05524" w14:textId="3B099BD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42EF18A" w14:textId="5A95DB2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23-10.84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7F4FC18" w14:textId="49CA6B2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C781111" w14:textId="050A38B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53-2.72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53385AD" w14:textId="34BA0F5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49C2926" w14:textId="1AE7C92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-0.78)</w:t>
            </w:r>
          </w:p>
        </w:tc>
      </w:tr>
      <w:tr w:rsidR="00340131" w:rsidRPr="006D43B4" w14:paraId="62FFAB0A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2C467696" w14:textId="560B693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orocco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26403149" w14:textId="0CC1D46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MAR 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07AF7A5D" w14:textId="11097C8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46</w:t>
            </w:r>
          </w:p>
        </w:tc>
        <w:tc>
          <w:tcPr>
            <w:tcW w:w="219" w:type="pct"/>
            <w:vAlign w:val="bottom"/>
          </w:tcPr>
          <w:p w14:paraId="26695767" w14:textId="360F093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71F60824" w14:textId="4E12EDC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06A33C6D" w14:textId="61C841E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3-1.99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3F51D1ED" w14:textId="17F5F62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40EF5102" w14:textId="21E434C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-0.51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8038062" w14:textId="0BDFAD5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9611474" w14:textId="4B5711C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3-0.14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C5A92B7" w14:textId="4857A56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51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9BB3199" w14:textId="42D7D30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02-8.76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D6AA07B" w14:textId="41115D0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E9B9015" w14:textId="65AC5C5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46-2.14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0F36A25" w14:textId="02D0E19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53BD24E" w14:textId="01C6AD1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6-0.64)</w:t>
            </w:r>
          </w:p>
        </w:tc>
      </w:tr>
      <w:tr w:rsidR="00340131" w:rsidRPr="006D43B4" w14:paraId="7389D984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05517B06" w14:textId="61B3894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ozambique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21E9473C" w14:textId="5CAF58C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OZ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0D5E892A" w14:textId="1C93E64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24</w:t>
            </w:r>
          </w:p>
        </w:tc>
        <w:tc>
          <w:tcPr>
            <w:tcW w:w="219" w:type="pct"/>
            <w:vAlign w:val="bottom"/>
          </w:tcPr>
          <w:p w14:paraId="7CA81AB7" w14:textId="40AF541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7EC0C4DB" w14:textId="4A947C8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444CF307" w14:textId="7D1BF84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7-1.13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57143BEB" w14:textId="7B8B238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3E4B812F" w14:textId="233ADE5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7-0.27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1A7C79B" w14:textId="0EA2F19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CA175DA" w14:textId="3CD3346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3-0.09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932FF4A" w14:textId="15DA7F5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478A494" w14:textId="28231AF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66-5.65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34EB4C9" w14:textId="6118BEA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D7A2F86" w14:textId="7358B51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8-1.48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37E23D6" w14:textId="576318E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931B8C3" w14:textId="304B08A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9-0.48)</w:t>
            </w:r>
          </w:p>
        </w:tc>
      </w:tr>
      <w:tr w:rsidR="00340131" w:rsidRPr="006D43B4" w14:paraId="3BEBF5A8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0A6AA481" w14:textId="07F2BCB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yanmar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38358C9B" w14:textId="3F4B8A7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MMR 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795FE26F" w14:textId="4AE840C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34</w:t>
            </w:r>
          </w:p>
        </w:tc>
        <w:tc>
          <w:tcPr>
            <w:tcW w:w="219" w:type="pct"/>
            <w:vAlign w:val="bottom"/>
          </w:tcPr>
          <w:p w14:paraId="5B03E633" w14:textId="4DD2EC5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6E7EAB24" w14:textId="151397E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0C7876CC" w14:textId="0C17CD7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2-0.84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04722730" w14:textId="272FBC0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2A55FCF5" w14:textId="3AFC053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5-0.2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FD61666" w14:textId="40B9382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3262744" w14:textId="320B6D2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2-0.06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9BD17DF" w14:textId="5079D5D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6499A62" w14:textId="5CD9972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5-3.92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0B4694E" w14:textId="570FC3C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438CF05" w14:textId="74BAD9F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2-0.98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26ACC0F" w14:textId="7C7A36F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6231BBC" w14:textId="17FEFF0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8-0.31)</w:t>
            </w:r>
          </w:p>
        </w:tc>
      </w:tr>
      <w:tr w:rsidR="00340131" w:rsidRPr="006D43B4" w14:paraId="2C675A3E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663BF955" w14:textId="5A3E00D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amibia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25D920C6" w14:textId="4E81A30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AM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5CB1F2E" w14:textId="79E416C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691</w:t>
            </w:r>
          </w:p>
        </w:tc>
        <w:tc>
          <w:tcPr>
            <w:tcW w:w="219" w:type="pct"/>
            <w:vAlign w:val="bottom"/>
          </w:tcPr>
          <w:p w14:paraId="6CB9A858" w14:textId="75450F4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2C77D39F" w14:textId="42618F6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0BFE3F2D" w14:textId="643E631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9-3.09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33CA4E9B" w14:textId="6D65D31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73365F0E" w14:textId="65EE4D9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3-0.74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7E9989F" w14:textId="03200CA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790BAE5" w14:textId="4AEB9F8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5-0.22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65EA054" w14:textId="24ECD99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93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739BF1D" w14:textId="2068D1A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4-12.79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D65741B" w14:textId="0732C5C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8240EF7" w14:textId="5E98721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62-3.08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A5F0DCB" w14:textId="418FA3D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BA10C73" w14:textId="6D120E8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3-0.91)</w:t>
            </w:r>
          </w:p>
        </w:tc>
      </w:tr>
      <w:tr w:rsidR="00340131" w:rsidRPr="006D43B4" w14:paraId="65666D34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13FDB46C" w14:textId="7763D7D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06FF5A0C" w14:textId="1A26576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PL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0D2E246D" w14:textId="7671B26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63</w:t>
            </w:r>
          </w:p>
        </w:tc>
        <w:tc>
          <w:tcPr>
            <w:tcW w:w="219" w:type="pct"/>
            <w:vAlign w:val="bottom"/>
          </w:tcPr>
          <w:p w14:paraId="1C10F257" w14:textId="5812303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3E382790" w14:textId="6EAB2B8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0B52A179" w14:textId="4397695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1-0.74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7C09507B" w14:textId="22D976B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0C61815D" w14:textId="7E38383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5-0.18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13AC77DF" w14:textId="251866F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A7F6A7F" w14:textId="2E900FE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2-0.05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52564B9" w14:textId="4277D31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695FE32" w14:textId="1074372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46-3.68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345C112" w14:textId="5169952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60CA183" w14:textId="70B841B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9-0.96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D9CED7D" w14:textId="69DAB55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84FB884" w14:textId="00D49AA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6-0.3)</w:t>
            </w:r>
          </w:p>
        </w:tc>
      </w:tr>
      <w:tr w:rsidR="00340131" w:rsidRPr="006D43B4" w14:paraId="48696F89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25784826" w14:textId="7CD7C3E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icaragua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2748EA2" w14:textId="651AFA4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IC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C909281" w14:textId="68D58C0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219" w:type="pct"/>
            <w:vAlign w:val="bottom"/>
          </w:tcPr>
          <w:p w14:paraId="644C4A4D" w14:textId="1557575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7151146F" w14:textId="6B5CEE4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4E89E1A8" w14:textId="5866DDB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9-1.62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1AA2C320" w14:textId="25016D9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712454F9" w14:textId="275D00C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9-0.39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19DCD70F" w14:textId="3C42431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8332501" w14:textId="144F80A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3-0.11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D1F66EF" w14:textId="1798855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8BCDB47" w14:textId="7A784DC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9-7.01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03527C2" w14:textId="60EE6AE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24305B6" w14:textId="2C3D54A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4-1.76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03ECE7D" w14:textId="619C666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484742B" w14:textId="384DAF4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4-0.53)</w:t>
            </w:r>
          </w:p>
        </w:tc>
      </w:tr>
      <w:tr w:rsidR="00340131" w:rsidRPr="006D43B4" w14:paraId="6E57C7D1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0FE8B36A" w14:textId="006115D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iger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6D379869" w14:textId="31B04F0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ER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08DEE91C" w14:textId="4C22038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12</w:t>
            </w:r>
          </w:p>
        </w:tc>
        <w:tc>
          <w:tcPr>
            <w:tcW w:w="219" w:type="pct"/>
            <w:vAlign w:val="bottom"/>
          </w:tcPr>
          <w:p w14:paraId="5CFC8ECF" w14:textId="74548AA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6AA19F7A" w14:textId="63CE84D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556FF006" w14:textId="7A4896C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-0.71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4257F4D0" w14:textId="2CFC3FF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4357B936" w14:textId="083B82B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5-0.18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17692ACE" w14:textId="79C5E8D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89BE0AD" w14:textId="275DF45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2-0.06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F071D65" w14:textId="398B4AC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EFF8FA5" w14:textId="72B2E20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4-3.68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D36929F" w14:textId="3E4B8DB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1A3A3E6" w14:textId="03311C2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6-1.02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DD362A0" w14:textId="40729E7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17B9D8C" w14:textId="2F5A3B5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5-0.33)</w:t>
            </w:r>
          </w:p>
        </w:tc>
      </w:tr>
      <w:tr w:rsidR="00340131" w:rsidRPr="006D43B4" w14:paraId="5F751641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38999377" w14:textId="11DCC17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76BAFD57" w14:textId="0AB0A7A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GA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7E95ECE3" w14:textId="5475E2D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84</w:t>
            </w:r>
          </w:p>
        </w:tc>
        <w:tc>
          <w:tcPr>
            <w:tcW w:w="219" w:type="pct"/>
            <w:vAlign w:val="bottom"/>
          </w:tcPr>
          <w:p w14:paraId="659039EF" w14:textId="2B91209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58ADAB16" w14:textId="671A2D3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1989571E" w14:textId="6335AAF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6-2.44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44DFD17F" w14:textId="6438AE7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5974C66F" w14:textId="7A1B333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1-0.58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FED6D3C" w14:textId="6EEEDDE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28479A2" w14:textId="6F67792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4-0.17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F3ADF72" w14:textId="426502F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12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09AD69C" w14:textId="7177E51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22-10.22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F27E002" w14:textId="4DD862D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7C9958D" w14:textId="7FF1A5C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54-2.49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B7B2BF3" w14:textId="3C5CC98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F51C811" w14:textId="2905589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9-0.74)</w:t>
            </w:r>
          </w:p>
        </w:tc>
      </w:tr>
      <w:tr w:rsidR="00340131" w:rsidRPr="006D43B4" w14:paraId="0DF879F5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29E3B2E7" w14:textId="26BF20E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alau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F5301FD" w14:textId="50FDCA7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LW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4E8017FB" w14:textId="46BE9AE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531</w:t>
            </w:r>
          </w:p>
        </w:tc>
        <w:tc>
          <w:tcPr>
            <w:tcW w:w="219" w:type="pct"/>
            <w:vAlign w:val="bottom"/>
          </w:tcPr>
          <w:p w14:paraId="7641D8D4" w14:textId="2F5CD54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2324E68E" w14:textId="3C1C695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59AD9E6A" w14:textId="3E4CC46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55-5.58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74A337A0" w14:textId="77D7398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3499DD47" w14:textId="01E313C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4-1.41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DCAB2B4" w14:textId="2D23707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43668ED" w14:textId="25DBA17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9-0.41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6641528" w14:textId="184E796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27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88C56D4" w14:textId="0E34C3F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.74-23.1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AEBDECD" w14:textId="07870B8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5CF4BDD" w14:textId="5ADFECA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18-5.82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C9E64FB" w14:textId="32E18F8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394C939" w14:textId="6000DCA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42-1.72)</w:t>
            </w:r>
          </w:p>
        </w:tc>
      </w:tr>
      <w:tr w:rsidR="00340131" w:rsidRPr="006D43B4" w14:paraId="4FFECE42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106B7536" w14:textId="2E609F8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anama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057C5DDB" w14:textId="20C36BD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AN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0F2947BE" w14:textId="7574B97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851</w:t>
            </w:r>
          </w:p>
        </w:tc>
        <w:tc>
          <w:tcPr>
            <w:tcW w:w="219" w:type="pct"/>
            <w:vAlign w:val="bottom"/>
          </w:tcPr>
          <w:p w14:paraId="3E093BC8" w14:textId="6B084AB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3DB20BCE" w14:textId="5D20FAC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727BB81F" w14:textId="381E3B8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34-3.53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0F5378BF" w14:textId="432EC10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104BF80E" w14:textId="4153A5B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5-0.87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4D77DB32" w14:textId="2607476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A20EA27" w14:textId="7EDBE07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5-0.26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BC39D9B" w14:textId="0D0D80C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84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A820912" w14:textId="63061B3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67-14.96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9A2AF23" w14:textId="66171CF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125A303" w14:textId="2E35D67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73-3.72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BEB8701" w14:textId="4081525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5A6EDD4" w14:textId="7398E6B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7-1.05)</w:t>
            </w:r>
          </w:p>
        </w:tc>
      </w:tr>
      <w:tr w:rsidR="00340131" w:rsidRPr="006D43B4" w14:paraId="0AB97AFF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7D3B978F" w14:textId="3DB7D84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apua New Guinea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72324421" w14:textId="2EF08F3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PNG 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0D6C9782" w14:textId="0E49F46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97</w:t>
            </w:r>
          </w:p>
        </w:tc>
        <w:tc>
          <w:tcPr>
            <w:tcW w:w="219" w:type="pct"/>
            <w:vAlign w:val="bottom"/>
          </w:tcPr>
          <w:p w14:paraId="616602C3" w14:textId="254B33D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19FD10E6" w14:textId="180A0FC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1C7E03A6" w14:textId="62B0941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49-4.46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295EC4B5" w14:textId="05997D9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33AD1F95" w14:textId="3482DA6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2-1.08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13A16A14" w14:textId="016C660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26F37AA" w14:textId="509097A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8-0.32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FB749A6" w14:textId="3870802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82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5915DCA" w14:textId="6F3BA7F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.3-19.35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4C7EB39" w14:textId="08E277D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4979F34" w14:textId="44362DA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04-4.69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7C38241" w14:textId="4A3DEE9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268D4D4" w14:textId="41E3D67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37-1.39)</w:t>
            </w:r>
          </w:p>
        </w:tc>
      </w:tr>
      <w:tr w:rsidR="00340131" w:rsidRPr="006D43B4" w14:paraId="393E9091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08B0420A" w14:textId="1639B77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araguay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6CE222FB" w14:textId="326BBF6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RY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3A64F252" w14:textId="65DEB9F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383</w:t>
            </w:r>
          </w:p>
        </w:tc>
        <w:tc>
          <w:tcPr>
            <w:tcW w:w="219" w:type="pct"/>
            <w:vAlign w:val="bottom"/>
          </w:tcPr>
          <w:p w14:paraId="009E6184" w14:textId="6097318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4DB0FF64" w14:textId="0E9BC2A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1A4283BC" w14:textId="285A958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3-3.08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04C48610" w14:textId="6F7492A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0257C139" w14:textId="0798859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3-0.74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B9C5E07" w14:textId="7ABB6BB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8D026D6" w14:textId="1042626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5-0.22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46EA68D" w14:textId="5BCE4AF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05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3F83BA6" w14:textId="7EA1A7E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42-12.99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51533A3" w14:textId="0D4DF14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96AB002" w14:textId="656D75F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63-3.12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CEF149E" w14:textId="7AE1FF8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AF6CDB7" w14:textId="7D1D0BE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3-0.93)</w:t>
            </w:r>
          </w:p>
        </w:tc>
      </w:tr>
      <w:tr w:rsidR="00340131" w:rsidRPr="006D43B4" w14:paraId="55807059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303CCF29" w14:textId="0797C1B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27E4327C" w14:textId="1004D5E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PER 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787189AC" w14:textId="3C688EA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962</w:t>
            </w:r>
          </w:p>
        </w:tc>
        <w:tc>
          <w:tcPr>
            <w:tcW w:w="219" w:type="pct"/>
            <w:vAlign w:val="bottom"/>
          </w:tcPr>
          <w:p w14:paraId="121A5A84" w14:textId="2F3178C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36BB8864" w14:textId="693F0CE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536C3660" w14:textId="1FE618F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9-3.03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796ED6BD" w14:textId="1AC6F23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2C311702" w14:textId="2DE0940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3-0.74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24C756D" w14:textId="4D93EE9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A41BE4C" w14:textId="038BCAC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5-0.22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72E526F" w14:textId="043FC60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97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71D4AA8" w14:textId="26D40B0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46-12.86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9C6032C" w14:textId="32738AA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C74774A" w14:textId="193799B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61-3.1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B113695" w14:textId="15C5F6D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E67F720" w14:textId="6CCD5D0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3-0.89)</w:t>
            </w:r>
          </w:p>
        </w:tc>
      </w:tr>
      <w:tr w:rsidR="00340131" w:rsidRPr="006D43B4" w14:paraId="65754CF2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3B62EB7C" w14:textId="7978E6E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5CF0D620" w14:textId="5D1BA62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HL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E5380EA" w14:textId="003FF37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37</w:t>
            </w:r>
          </w:p>
        </w:tc>
        <w:tc>
          <w:tcPr>
            <w:tcW w:w="219" w:type="pct"/>
            <w:vAlign w:val="bottom"/>
          </w:tcPr>
          <w:p w14:paraId="19968367" w14:textId="41B91B6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04854B15" w14:textId="0982125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089E0F57" w14:textId="1B10C91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4-2.19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32BF449D" w14:textId="78676AF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6EB803DD" w14:textId="7EF21DA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-0.54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4792468" w14:textId="09BD534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6766BA4" w14:textId="4204534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4-0.16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80C65D2" w14:textId="5035A3D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74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EAAEAB4" w14:textId="6BE6612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11-9.37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DFAC4D1" w14:textId="6C3D2FC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85D866D" w14:textId="6A6F0E1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48-2.28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6FAF138" w14:textId="7F76863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404C138" w14:textId="376FE6D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8-0.68)</w:t>
            </w:r>
          </w:p>
        </w:tc>
      </w:tr>
      <w:tr w:rsidR="00340131" w:rsidRPr="006D43B4" w14:paraId="232B7B91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6015C451" w14:textId="130C1CE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public of Moldova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3E19408D" w14:textId="2E73E06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MDA 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69CE34FE" w14:textId="656FFC0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26</w:t>
            </w:r>
          </w:p>
        </w:tc>
        <w:tc>
          <w:tcPr>
            <w:tcW w:w="219" w:type="pct"/>
            <w:vAlign w:val="bottom"/>
          </w:tcPr>
          <w:p w14:paraId="1614E3D2" w14:textId="08AC5B3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26D3D0F6" w14:textId="0DB847C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27043B4B" w14:textId="1C6E4B6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7-1.29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6863827D" w14:textId="718C276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4C91D1DF" w14:textId="6E28F70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8-0.32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112D3766" w14:textId="0AC199D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EB3004D" w14:textId="4FB9ADC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3-0.09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41F3EF3" w14:textId="1006963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DBEB3DD" w14:textId="11BBFCC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77-5.86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806F8FB" w14:textId="78DBD90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E8A8AE7" w14:textId="0E93754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33-1.47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3FF91F7" w14:textId="23D4CDF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E8F8699" w14:textId="0DCA924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2-0.43)</w:t>
            </w:r>
          </w:p>
        </w:tc>
      </w:tr>
      <w:tr w:rsidR="00340131" w:rsidRPr="006D43B4" w14:paraId="25C9B2DD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5630374D" w14:textId="41AA25A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omania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2C665B5" w14:textId="594AD09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ROU 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60389756" w14:textId="5628DD5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570</w:t>
            </w:r>
          </w:p>
        </w:tc>
        <w:tc>
          <w:tcPr>
            <w:tcW w:w="219" w:type="pct"/>
            <w:vAlign w:val="bottom"/>
          </w:tcPr>
          <w:p w14:paraId="29865481" w14:textId="2A5D54E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76129C20" w14:textId="08A9207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42FC6851" w14:textId="1105C44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7-2.78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683ACC75" w14:textId="2BC946D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32C286F6" w14:textId="617859C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2-0.72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BC058C4" w14:textId="41F85B9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D1A4965" w14:textId="405953C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4-0.21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47E7AA4" w14:textId="33641DF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69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3339BFB" w14:textId="3C0596F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32-12.12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DF39AB6" w14:textId="2E9940D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583309B" w14:textId="21A470E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58-2.92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4EC77B7" w14:textId="4DAEBCB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EB94CF1" w14:textId="55B4F98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1-0.85)</w:t>
            </w:r>
          </w:p>
        </w:tc>
      </w:tr>
      <w:tr w:rsidR="00340131" w:rsidRPr="006D43B4" w14:paraId="7181749B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45DF7EC2" w14:textId="1CA1C1C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wanda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2A0EB457" w14:textId="41E915A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WA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1293B9C" w14:textId="08C449C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69</w:t>
            </w:r>
          </w:p>
        </w:tc>
        <w:tc>
          <w:tcPr>
            <w:tcW w:w="219" w:type="pct"/>
            <w:vAlign w:val="bottom"/>
          </w:tcPr>
          <w:p w14:paraId="2BBBBC82" w14:textId="62C0188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75E08684" w14:textId="16C04A0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419574A8" w14:textId="59F3061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6-1.03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1DA930DE" w14:textId="0451858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7EC47455" w14:textId="476474F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7-0.25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51AFF037" w14:textId="5477FF0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59F5A40" w14:textId="28E6105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2-0.08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D563526" w14:textId="50850AB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F41BBDC" w14:textId="41C5BA0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62-5.3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7D0C494" w14:textId="6605007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F1263EB" w14:textId="2DB44C7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7-1.35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F8FF57B" w14:textId="19278DC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0C9319E" w14:textId="6737FCA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9-0.42)</w:t>
            </w:r>
          </w:p>
        </w:tc>
      </w:tr>
      <w:tr w:rsidR="00340131" w:rsidRPr="006D43B4" w14:paraId="2DC79D55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0E63420B" w14:textId="24E8A7C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lastRenderedPageBreak/>
              <w:t>Saint Lucia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0E94A7C" w14:textId="507C5C6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CA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60DB2A25" w14:textId="75DC1D5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250</w:t>
            </w:r>
          </w:p>
        </w:tc>
        <w:tc>
          <w:tcPr>
            <w:tcW w:w="219" w:type="pct"/>
            <w:vAlign w:val="bottom"/>
          </w:tcPr>
          <w:p w14:paraId="7531CB45" w14:textId="55F1FC1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52ECC8FF" w14:textId="0064329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60E7CCA1" w14:textId="337083C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42-4.41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37A22F34" w14:textId="55C5093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63F9BB40" w14:textId="2DC34DB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8-1.05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E916C86" w14:textId="6226DED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BFD4E90" w14:textId="40897BD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6-0.31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FBBA3C9" w14:textId="7E6308C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03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C8715B5" w14:textId="4C5D2C6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.05-18.04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558A9BA" w14:textId="4DE77F8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57430C4" w14:textId="4AD5003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87-4.32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57FB422" w14:textId="2FE294E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F2E4986" w14:textId="67024F6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33-1.28)</w:t>
            </w:r>
          </w:p>
        </w:tc>
      </w:tr>
      <w:tr w:rsidR="00340131" w:rsidRPr="006D43B4" w14:paraId="1845C8AB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5DEB7EE6" w14:textId="320AAB7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aint Vincent and the Grenadines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2E702029" w14:textId="3CEEFDD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CT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E8EA03C" w14:textId="42FD77E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894</w:t>
            </w:r>
          </w:p>
        </w:tc>
        <w:tc>
          <w:tcPr>
            <w:tcW w:w="219" w:type="pct"/>
            <w:vAlign w:val="bottom"/>
          </w:tcPr>
          <w:p w14:paraId="2353DF2F" w14:textId="0DA1439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60A5E161" w14:textId="09725C1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56C4404C" w14:textId="65FBC6B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37-3.73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41E37954" w14:textId="050B583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4EB25D90" w14:textId="2278D52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6-0.94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BBC332F" w14:textId="6883A3F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E044BB1" w14:textId="4EE29CD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6-0.28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5D8B94A" w14:textId="7801E5D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25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6492C9D" w14:textId="12C9C8B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84-16.18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0416FFB" w14:textId="71B975C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971CE11" w14:textId="2B9A276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78-3.8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DFB52DF" w14:textId="5275C40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DA6EFAE" w14:textId="763E771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8-1.15)</w:t>
            </w:r>
          </w:p>
        </w:tc>
      </w:tr>
      <w:tr w:rsidR="00340131" w:rsidRPr="006D43B4" w14:paraId="5D1D07DF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48301586" w14:textId="4663123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amoa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77B68181" w14:textId="1587A9C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WSM 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2F932B2C" w14:textId="1E05E2F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487</w:t>
            </w:r>
          </w:p>
        </w:tc>
        <w:tc>
          <w:tcPr>
            <w:tcW w:w="219" w:type="pct"/>
            <w:vAlign w:val="bottom"/>
          </w:tcPr>
          <w:p w14:paraId="6AAB5C9F" w14:textId="1514EF1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3BEC13D2" w14:textId="19959FE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6AC13B26" w14:textId="2311A3E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49-5.15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1207152C" w14:textId="37697EC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34C3EFD5" w14:textId="4461E25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2-1.27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5BD496B8" w14:textId="4EEB7CD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5A6F09B" w14:textId="25EAAFE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8-0.37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0692307" w14:textId="4A59248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43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C71B0A4" w14:textId="7BB0B47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.51-21.05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092490A" w14:textId="08CCAA4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708C6B9" w14:textId="3757D4D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06-5.34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6BC62A0" w14:textId="2D9F173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4207B0A" w14:textId="6C2A510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39-1.55)</w:t>
            </w:r>
          </w:p>
        </w:tc>
      </w:tr>
      <w:tr w:rsidR="00340131" w:rsidRPr="006D43B4" w14:paraId="7B9684E4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3DC3DCAA" w14:textId="3D0A6CE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ao Tome and Principe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DF539C1" w14:textId="2499018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TP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63B56C57" w14:textId="3CA57C1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12</w:t>
            </w:r>
          </w:p>
        </w:tc>
        <w:tc>
          <w:tcPr>
            <w:tcW w:w="219" w:type="pct"/>
            <w:vAlign w:val="bottom"/>
          </w:tcPr>
          <w:p w14:paraId="5641D991" w14:textId="54E8F6D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420A2D88" w14:textId="58D1FFC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1B8191C6" w14:textId="036AB4C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3-2.31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54C22AD3" w14:textId="61CDB6F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37F1CEF3" w14:textId="01199C1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3-0.56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529D0223" w14:textId="081E9ED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C67EBF4" w14:textId="091F411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5-0.17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9D3D76A" w14:textId="74E03BA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28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EFBED5F" w14:textId="750C14E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29-10.68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1CE5CFC" w14:textId="345D2AE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4D1F29D" w14:textId="5CE2262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58-2.57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55513F5" w14:textId="52352DC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BEB43D8" w14:textId="11A5D98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-0.78)</w:t>
            </w:r>
          </w:p>
        </w:tc>
      </w:tr>
      <w:tr w:rsidR="00340131" w:rsidRPr="006D43B4" w14:paraId="4DF016A4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58750D59" w14:textId="652EDFC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D8DE62D" w14:textId="2D9B690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SEN 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67C413D4" w14:textId="6107899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06</w:t>
            </w:r>
          </w:p>
        </w:tc>
        <w:tc>
          <w:tcPr>
            <w:tcW w:w="219" w:type="pct"/>
            <w:vAlign w:val="bottom"/>
          </w:tcPr>
          <w:p w14:paraId="564EA199" w14:textId="29DE75E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683990CB" w14:textId="00C0A57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0374A15A" w14:textId="7318B7F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7-1.19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2C5EB8DD" w14:textId="23BA3D7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48E6AE7B" w14:textId="063D68C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8-0.28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54C0875D" w14:textId="32F0F78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915DD17" w14:textId="271DFE3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3-0.08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6CFA12F" w14:textId="12D085A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6675C37" w14:textId="26B98F9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71-5.74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649A981" w14:textId="618DE90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2F8BFEA" w14:textId="124CC16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31-1.45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BE725D6" w14:textId="341288A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DA35492" w14:textId="429BA75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1-0.45)</w:t>
            </w:r>
          </w:p>
        </w:tc>
      </w:tr>
      <w:tr w:rsidR="00340131" w:rsidRPr="006D43B4" w14:paraId="6354DA8D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0EA174DD" w14:textId="2AAA457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erbia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630CE93F" w14:textId="12E6F3C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RB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015D011D" w14:textId="53F5ABB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676</w:t>
            </w:r>
          </w:p>
        </w:tc>
        <w:tc>
          <w:tcPr>
            <w:tcW w:w="219" w:type="pct"/>
            <w:vAlign w:val="bottom"/>
          </w:tcPr>
          <w:p w14:paraId="38E33684" w14:textId="2DFF399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6800663D" w14:textId="26C2C56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725F0E8C" w14:textId="7A8BCE5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5-2.62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43BDF4BD" w14:textId="788E8C5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6962D571" w14:textId="341DB63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1-0.64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FA347A4" w14:textId="18B1D2E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6000E29" w14:textId="382B544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4-0.19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B2BFB7B" w14:textId="2C7EF80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26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15B8D8D" w14:textId="0741CB8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21-11.01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0523B54" w14:textId="2FA31A1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DBAEEF0" w14:textId="7649323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53-2.61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76D5CD5" w14:textId="5646C0D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98F2394" w14:textId="734C56D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-0.78)</w:t>
            </w:r>
          </w:p>
        </w:tc>
      </w:tr>
      <w:tr w:rsidR="00340131" w:rsidRPr="006D43B4" w14:paraId="13DE23E3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495141BE" w14:textId="396C72A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eychelles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4D53ECCA" w14:textId="6D6987A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YC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27AFE843" w14:textId="549CF58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500</w:t>
            </w:r>
          </w:p>
        </w:tc>
        <w:tc>
          <w:tcPr>
            <w:tcW w:w="219" w:type="pct"/>
            <w:vAlign w:val="bottom"/>
          </w:tcPr>
          <w:p w14:paraId="7FB6915B" w14:textId="5D3BFF5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226E14E1" w14:textId="0AF1BC7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7423BA9A" w14:textId="4BEC104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32-3.3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19BA8EFF" w14:textId="37211EC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250C9971" w14:textId="40F2325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4-0.83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F673E7E" w14:textId="6B52662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6D55BAF" w14:textId="63BAE9B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5-0.24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22B48C7" w14:textId="3C599F8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49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193CBF6" w14:textId="01D0EAA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57-14.26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E049C1F" w14:textId="7ABB2A7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1E61F90" w14:textId="7B40C72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69-3.46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455AA09" w14:textId="2CDC0C1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568E320" w14:textId="7044A97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5-1.01)</w:t>
            </w:r>
          </w:p>
        </w:tc>
      </w:tr>
      <w:tr w:rsidR="00340131" w:rsidRPr="006D43B4" w14:paraId="7A4BA81E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4C136619" w14:textId="650CD05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ierra Leone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F40B47C" w14:textId="431C848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SLE 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058C600" w14:textId="20FBA77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96</w:t>
            </w:r>
          </w:p>
        </w:tc>
        <w:tc>
          <w:tcPr>
            <w:tcW w:w="219" w:type="pct"/>
            <w:vAlign w:val="bottom"/>
          </w:tcPr>
          <w:p w14:paraId="26B6E7F3" w14:textId="47EB85E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38B0B662" w14:textId="470A530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6E5192E8" w14:textId="2CBA6F6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4-0.91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4A7DCF28" w14:textId="2F75212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57811B8E" w14:textId="234CF0F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6-0.23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F0AF141" w14:textId="72BB645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1D5F5D9" w14:textId="6C6556B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2-0.07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8455840" w14:textId="094CAE0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75787F6" w14:textId="4B19536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55-4.57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407B3D3" w14:textId="692F8CE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68A55C3" w14:textId="18E8C44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3-1.17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408BE7C" w14:textId="203369F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E8047B4" w14:textId="58D027B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8-0.37)</w:t>
            </w:r>
          </w:p>
        </w:tc>
      </w:tr>
      <w:tr w:rsidR="00340131" w:rsidRPr="006D43B4" w14:paraId="6CE84E97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437D7E09" w14:textId="5304A84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olomon Islands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4058F1C4" w14:textId="075BA86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SLB 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2F3FC585" w14:textId="6071639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52</w:t>
            </w:r>
          </w:p>
        </w:tc>
        <w:tc>
          <w:tcPr>
            <w:tcW w:w="219" w:type="pct"/>
            <w:vAlign w:val="bottom"/>
          </w:tcPr>
          <w:p w14:paraId="11AB954B" w14:textId="1A04F35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3C894693" w14:textId="4DA9B6B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79654546" w14:textId="67E6648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53-4.35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3D1F8065" w14:textId="47CF939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7C8D872B" w14:textId="0E3466F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4-1.05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5C876CB6" w14:textId="4AC6A1B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2627821" w14:textId="5500F62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9-0.32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6A7670D" w14:textId="3AAA88F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05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F29281F" w14:textId="3C19588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.49-19.71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8F53BA0" w14:textId="693A979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2FD4776" w14:textId="6973D74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08-4.73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9AB47A4" w14:textId="287D40F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AE84D3F" w14:textId="4C86FD0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39-1.45)</w:t>
            </w:r>
          </w:p>
        </w:tc>
      </w:tr>
      <w:tr w:rsidR="00340131" w:rsidRPr="006D43B4" w14:paraId="5F72F5C4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271BD57E" w14:textId="6BBF09D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71DA0622" w14:textId="2720C76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ZAF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542A2B81" w14:textId="11C5557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902</w:t>
            </w:r>
          </w:p>
        </w:tc>
        <w:tc>
          <w:tcPr>
            <w:tcW w:w="219" w:type="pct"/>
            <w:vAlign w:val="bottom"/>
          </w:tcPr>
          <w:p w14:paraId="3681AB68" w14:textId="3C48CBB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70D3D5F1" w14:textId="2A9B69C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09C375D7" w14:textId="78A7AF4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6-2.76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2A8C732D" w14:textId="2293D77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692B566B" w14:textId="18D52D1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1-0.68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E9F353E" w14:textId="505CDB4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CCA545A" w14:textId="7731FE4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4-0.2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912EFD0" w14:textId="0AF1D94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44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686E6C9" w14:textId="7175343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3-11.29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050A055" w14:textId="670BE67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023CBA0" w14:textId="61DB6C5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57-2.8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8477E6F" w14:textId="0C084D9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9CA42D6" w14:textId="194334F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1-0.81)</w:t>
            </w:r>
          </w:p>
        </w:tc>
      </w:tr>
      <w:tr w:rsidR="00340131" w:rsidRPr="006D43B4" w14:paraId="18F25255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584B3AF1" w14:textId="2882672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outh Sudan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5921081D" w14:textId="2E9BD53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SSD 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63413532" w14:textId="1261FFA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29</w:t>
            </w:r>
          </w:p>
        </w:tc>
        <w:tc>
          <w:tcPr>
            <w:tcW w:w="219" w:type="pct"/>
            <w:vAlign w:val="bottom"/>
          </w:tcPr>
          <w:p w14:paraId="4A37AD77" w14:textId="4BE50E3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57A2B83F" w14:textId="61639FA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1883371C" w14:textId="55E9F67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8-1.24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7CE5E810" w14:textId="17A245C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1B04A52D" w14:textId="34B6034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8-0.31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1C417076" w14:textId="63DE40D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58432CA" w14:textId="5228335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3-0.09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B9D33A5" w14:textId="7F0B29B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8D306A0" w14:textId="6601384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78-6.16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2B1FF1E" w14:textId="5E61B78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194F751" w14:textId="24D99B7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33-1.51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AE0BAF7" w14:textId="4CE0C44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A7155B8" w14:textId="04DD361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1-0.48)</w:t>
            </w:r>
          </w:p>
        </w:tc>
      </w:tr>
      <w:tr w:rsidR="00340131" w:rsidRPr="006D43B4" w14:paraId="5BB42D8A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234D3C3B" w14:textId="5842B4A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ri Lanka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650C637F" w14:textId="50AD373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KA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2751E497" w14:textId="6345D96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18</w:t>
            </w:r>
          </w:p>
        </w:tc>
        <w:tc>
          <w:tcPr>
            <w:tcW w:w="219" w:type="pct"/>
            <w:vAlign w:val="bottom"/>
          </w:tcPr>
          <w:p w14:paraId="78D8129A" w14:textId="260E0C0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0BBB4C73" w14:textId="1611EA9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2B709838" w14:textId="0488B9B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-2.09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198C57EA" w14:textId="2059B15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38156EFF" w14:textId="6A5B57D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9-0.52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94FEEF3" w14:textId="023CD1C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A8EB099" w14:textId="75E2A9D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3-0.15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F19D2FE" w14:textId="28562DB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48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CC04C64" w14:textId="4C91718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99-8.8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83F644E" w14:textId="4632A81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2F7E537" w14:textId="533686E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44-2.14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B2169DD" w14:textId="735CB8F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BE718EE" w14:textId="0E5C964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6-0.64)</w:t>
            </w:r>
          </w:p>
        </w:tc>
      </w:tr>
      <w:tr w:rsidR="00340131" w:rsidRPr="006D43B4" w14:paraId="6B8A85D2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2A43E120" w14:textId="04F1713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udan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092041E0" w14:textId="60025F4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DN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358BD929" w14:textId="0CE6056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83</w:t>
            </w:r>
          </w:p>
        </w:tc>
        <w:tc>
          <w:tcPr>
            <w:tcW w:w="219" w:type="pct"/>
            <w:vAlign w:val="bottom"/>
          </w:tcPr>
          <w:p w14:paraId="2577FC2D" w14:textId="2B73E05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5116C8DE" w14:textId="0D9F19A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7224D7B8" w14:textId="6001CD4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3-1.87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0A749D57" w14:textId="0A5713C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36C4D0DF" w14:textId="6CC5A63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-0.46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78DD2AE" w14:textId="2A7972D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6D8249E" w14:textId="24904DF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4-0.13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D019F36" w14:textId="10DAD74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38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2459DFB" w14:textId="7C8B200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05-8.16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3CA64F9" w14:textId="5F16F01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690868A" w14:textId="3627029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46-2.07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186440F" w14:textId="73A706A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6EDCAD2" w14:textId="4703AAE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7-0.61)</w:t>
            </w:r>
          </w:p>
        </w:tc>
      </w:tr>
      <w:tr w:rsidR="00340131" w:rsidRPr="006D43B4" w14:paraId="482152D6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3C3CB796" w14:textId="5B9E5B2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uriname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005BB75C" w14:textId="51AE8FA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SUR 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5995EAEF" w14:textId="654C36C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950</w:t>
            </w:r>
          </w:p>
        </w:tc>
        <w:tc>
          <w:tcPr>
            <w:tcW w:w="219" w:type="pct"/>
            <w:vAlign w:val="bottom"/>
          </w:tcPr>
          <w:p w14:paraId="5BEF4F09" w14:textId="7A721E5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6762BA99" w14:textId="775D130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519D7DC3" w14:textId="162E566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34-3.6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21EE772F" w14:textId="7C39203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545F1BA4" w14:textId="3BCD893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5-0.87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5FB44D0D" w14:textId="1C442B3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2FCC9D6" w14:textId="1A5F647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5-0.25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6D7CF9D" w14:textId="3BFD93D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85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0448EB5" w14:textId="3EEE222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7-14.87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12372F8" w14:textId="3B2B8BA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7FE7D4B" w14:textId="60071F9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74-3.6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91980FC" w14:textId="5C4EAC3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2761C1D" w14:textId="13C7D9F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7-1.06)</w:t>
            </w:r>
          </w:p>
        </w:tc>
      </w:tr>
      <w:tr w:rsidR="00340131" w:rsidRPr="006D43B4" w14:paraId="46264F79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4173AE77" w14:textId="0046087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waziland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0DF8D317" w14:textId="3EE9224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WZ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DC6D440" w14:textId="7329AAE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248</w:t>
            </w:r>
          </w:p>
        </w:tc>
        <w:tc>
          <w:tcPr>
            <w:tcW w:w="219" w:type="pct"/>
            <w:vAlign w:val="bottom"/>
          </w:tcPr>
          <w:p w14:paraId="57377B06" w14:textId="29931C5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6FC96C3F" w14:textId="07F2DF4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1D4A944A" w14:textId="34A4C44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4-2.29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5127A7D5" w14:textId="24928DE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795E851F" w14:textId="4B4EE69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-0.57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A25E1EF" w14:textId="2DDA631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A596869" w14:textId="4BA6D5B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4-0.16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3077523" w14:textId="4F7655E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83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0259642" w14:textId="0B7D802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13-9.65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D0233F2" w14:textId="558392B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88FC02D" w14:textId="309F2A9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49-2.35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DCC6287" w14:textId="48EB851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4ECA943" w14:textId="20B049D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8-0.69)</w:t>
            </w:r>
          </w:p>
        </w:tc>
      </w:tr>
      <w:tr w:rsidR="00340131" w:rsidRPr="006D43B4" w14:paraId="3AA2D141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46C3B085" w14:textId="76BD018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ajikistan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5C57B6CE" w14:textId="70317CC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JK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2C0CEA88" w14:textId="0FDD8FD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07</w:t>
            </w:r>
          </w:p>
        </w:tc>
        <w:tc>
          <w:tcPr>
            <w:tcW w:w="219" w:type="pct"/>
            <w:vAlign w:val="bottom"/>
          </w:tcPr>
          <w:p w14:paraId="32745BC0" w14:textId="5E54A67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068E3A41" w14:textId="1D8CD4D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195D70BC" w14:textId="6B7007F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5-1.03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30BA9AB7" w14:textId="43A06CC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01CE1DB9" w14:textId="4891E7B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7-0.25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5B57015F" w14:textId="03CF681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3DC7813" w14:textId="5FFF472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2-0.07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BF74439" w14:textId="2EE2FD5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80117F2" w14:textId="5F19EAD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63-5.03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D008590" w14:textId="0B3FDE7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810DFAC" w14:textId="27BDA89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7-1.23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A6194C9" w14:textId="3BC5A45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C95D1EA" w14:textId="55147A6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9-0.38)</w:t>
            </w:r>
          </w:p>
        </w:tc>
      </w:tr>
      <w:tr w:rsidR="00340131" w:rsidRPr="006D43B4" w14:paraId="10789D76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13427CE3" w14:textId="0AD7003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78BDD4DF" w14:textId="638CEFF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HA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259C68FF" w14:textId="64CAA08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612</w:t>
            </w:r>
          </w:p>
        </w:tc>
        <w:tc>
          <w:tcPr>
            <w:tcW w:w="219" w:type="pct"/>
            <w:vAlign w:val="bottom"/>
          </w:tcPr>
          <w:p w14:paraId="1143FE93" w14:textId="7C50FD8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7C74CD62" w14:textId="0B7BB6F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27F82522" w14:textId="06B3400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2-2.32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75B55ED7" w14:textId="5BB0481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4A0467F9" w14:textId="329F78F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-0.57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6159DB1" w14:textId="5390A66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64F47CC" w14:textId="4B753D2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3-0.17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A82354D" w14:textId="7CD7267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74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0439CCC" w14:textId="1F7ED4E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08-9.44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CE2FF13" w14:textId="3124F75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B6041E2" w14:textId="54EB59E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48-2.34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6CC7C5A" w14:textId="6CF777B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DCB6F46" w14:textId="5D9065C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7-0.69)</w:t>
            </w:r>
          </w:p>
        </w:tc>
      </w:tr>
      <w:tr w:rsidR="00340131" w:rsidRPr="006D43B4" w14:paraId="0D18E72A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7E3D60D9" w14:textId="15DA5F5B" w:rsidR="00340131" w:rsidRPr="00340131" w:rsidRDefault="00340131" w:rsidP="00290A9F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he Former Yugoslav Republic of Macedonia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3B972C0" w14:textId="1CBAFDB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KD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4C73E446" w14:textId="3E8A8B5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896</w:t>
            </w:r>
          </w:p>
        </w:tc>
        <w:tc>
          <w:tcPr>
            <w:tcW w:w="219" w:type="pct"/>
            <w:vAlign w:val="bottom"/>
          </w:tcPr>
          <w:p w14:paraId="5FAFBC29" w14:textId="71C91DE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150937EF" w14:textId="559197C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1DB391E2" w14:textId="3AB30E5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1-2.15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0CF05E93" w14:textId="2690BB1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7C68EE36" w14:textId="7796ED7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9-0.53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0879263" w14:textId="2954A48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C07DB12" w14:textId="2A2149E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3-0.16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46C2C16" w14:textId="02C33BA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4E42D13" w14:textId="4485AF5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01-8.87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0A1E6A6" w14:textId="4F93AD0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E1A69B6" w14:textId="769556B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44-2.19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6564B2E" w14:textId="7F4385D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78ED1F2" w14:textId="0E32DEA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6-0.65)</w:t>
            </w:r>
          </w:p>
        </w:tc>
      </w:tr>
      <w:tr w:rsidR="00340131" w:rsidRPr="006D43B4" w14:paraId="76DB0278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0F68FD38" w14:textId="05CC7CF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imor-Leste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49C70158" w14:textId="63681C7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TLS 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728B690E" w14:textId="4333CD7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114</w:t>
            </w:r>
          </w:p>
        </w:tc>
        <w:tc>
          <w:tcPr>
            <w:tcW w:w="219" w:type="pct"/>
            <w:vAlign w:val="bottom"/>
          </w:tcPr>
          <w:p w14:paraId="68CB7A76" w14:textId="2703D10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694A20FD" w14:textId="04EE314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5BE0811F" w14:textId="4287DA9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33-3.02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4EC65BBA" w14:textId="164E194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2AB9C3C4" w14:textId="63A05F5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5-0.79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397FDD6" w14:textId="30A2A7D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8F1C718" w14:textId="13652AD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5-0.23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E6FC115" w14:textId="102C967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37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04F028B" w14:textId="0D05852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57-13.33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2216603" w14:textId="449572A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65360EC" w14:textId="6818834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7-3.28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7BA23CA" w14:textId="7079119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AFBBEFF" w14:textId="0BB096F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5-1)</w:t>
            </w:r>
          </w:p>
        </w:tc>
      </w:tr>
      <w:tr w:rsidR="00340131" w:rsidRPr="006D43B4" w14:paraId="7BDB8107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4AFA9A86" w14:textId="5B5A6BB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ogo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0B06D3EF" w14:textId="52C857E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GO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FFD35B8" w14:textId="7480614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28</w:t>
            </w:r>
          </w:p>
        </w:tc>
        <w:tc>
          <w:tcPr>
            <w:tcW w:w="219" w:type="pct"/>
            <w:vAlign w:val="bottom"/>
          </w:tcPr>
          <w:p w14:paraId="09126C14" w14:textId="7A6E936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500288AB" w14:textId="7DDACD9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0C41E423" w14:textId="3603B6C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4-0.91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56D9C84A" w14:textId="5AAE31A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7BE593D9" w14:textId="55725B3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6-0.22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3165EB49" w14:textId="56B4680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E002850" w14:textId="6C4F584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2-0.07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71741E7" w14:textId="1AA0EF0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24827A4" w14:textId="6124628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56-4.77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5258790" w14:textId="37D268D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BCE4FA4" w14:textId="184164B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3-1.21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4D2267D" w14:textId="581D971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D1B5011" w14:textId="388F598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8-0.39)</w:t>
            </w:r>
          </w:p>
        </w:tc>
      </w:tr>
      <w:tr w:rsidR="00340131" w:rsidRPr="006D43B4" w14:paraId="70A42FBC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2EF1D61E" w14:textId="184C9B5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onga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0EAFF805" w14:textId="2FDB426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ON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0FCA975C" w14:textId="46B8149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39</w:t>
            </w:r>
          </w:p>
        </w:tc>
        <w:tc>
          <w:tcPr>
            <w:tcW w:w="219" w:type="pct"/>
            <w:vAlign w:val="bottom"/>
          </w:tcPr>
          <w:p w14:paraId="118CFFEC" w14:textId="0F0EC26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6A1D5918" w14:textId="2BADA3C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02EFE229" w14:textId="3EC7C4B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55-5.7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47C3FCB6" w14:textId="62F684E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44C2A657" w14:textId="4CCDBD6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4-1.39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A742860" w14:textId="4E4800C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53DE3BC" w14:textId="7DF02A3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9-0.41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2567CB0" w14:textId="42220EC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22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AFA3A2B" w14:textId="32B439F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.64-23.81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C962903" w14:textId="6975B72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82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7B02411" w14:textId="2087CB3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17-5.71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B64810E" w14:textId="268E105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9B7F0F9" w14:textId="0C45CDC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42-1.68)</w:t>
            </w:r>
          </w:p>
        </w:tc>
      </w:tr>
      <w:tr w:rsidR="00340131" w:rsidRPr="006D43B4" w14:paraId="16BB1815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65C830BC" w14:textId="61E45DE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unisia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4C029CA6" w14:textId="5D4D781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UN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B406BEA" w14:textId="3182D02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075</w:t>
            </w:r>
          </w:p>
        </w:tc>
        <w:tc>
          <w:tcPr>
            <w:tcW w:w="219" w:type="pct"/>
            <w:vAlign w:val="bottom"/>
          </w:tcPr>
          <w:p w14:paraId="41023687" w14:textId="6A752ED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1178C129" w14:textId="1431BCF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6096EA81" w14:textId="2B2E214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-2.12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18AF41F0" w14:textId="6606619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16815D52" w14:textId="1E6406D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9-0.52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BE5D10D" w14:textId="4408163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A91DDC1" w14:textId="410D0D9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3-0.16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8F4FC86" w14:textId="0A59ACB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51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9885821" w14:textId="1D76BEF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01-8.87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EA9AD59" w14:textId="67C49A7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E6C147D" w14:textId="23088CA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44-2.2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35ABB20" w14:textId="491DF4C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AC9B1EA" w14:textId="3BFFE17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6-0.63)</w:t>
            </w:r>
          </w:p>
        </w:tc>
      </w:tr>
      <w:tr w:rsidR="00340131" w:rsidRPr="006D43B4" w14:paraId="23EE4695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22978857" w14:textId="3D29A46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2A56399D" w14:textId="4DBB70C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UR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48ED04DE" w14:textId="61CBC36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680</w:t>
            </w:r>
          </w:p>
        </w:tc>
        <w:tc>
          <w:tcPr>
            <w:tcW w:w="219" w:type="pct"/>
            <w:vAlign w:val="bottom"/>
          </w:tcPr>
          <w:p w14:paraId="563E1457" w14:textId="7413E20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47E08167" w14:textId="176B0CF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0AD13492" w14:textId="5EC93BB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8-2.94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16DA8AF3" w14:textId="0D07AF6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591151CF" w14:textId="352BA74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2-0.74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87C619F" w14:textId="7C29A17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6B9C810" w14:textId="3D7E510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4-0.22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03CC33D" w14:textId="1A2CC1D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82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61AC230" w14:textId="3FE240A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32-12.23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B98B321" w14:textId="1D23254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C1CF765" w14:textId="5AD1894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6-2.96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E4BA1A6" w14:textId="3F2E9AC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68553D7" w14:textId="4D48BF5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2-0.88)</w:t>
            </w:r>
          </w:p>
        </w:tc>
      </w:tr>
      <w:tr w:rsidR="00340131" w:rsidRPr="006D43B4" w14:paraId="48C0D7D2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0716960D" w14:textId="3B4ACB7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urkmenistan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088734FC" w14:textId="58C0039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KM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46086D3B" w14:textId="4C27F8F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585</w:t>
            </w:r>
          </w:p>
        </w:tc>
        <w:tc>
          <w:tcPr>
            <w:tcW w:w="219" w:type="pct"/>
            <w:vAlign w:val="bottom"/>
          </w:tcPr>
          <w:p w14:paraId="45767288" w14:textId="674ED8F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4C53476D" w14:textId="37E1442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31E7F604" w14:textId="4605516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9-2.98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2AD5D3FE" w14:textId="7AE26E0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68327743" w14:textId="3D7A719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3-0.74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31623D2" w14:textId="4352411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369315E" w14:textId="65B089E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5-0.22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597A336" w14:textId="43C2521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96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55D3413" w14:textId="1AB909F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37-12.62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3A36E21" w14:textId="30F26D1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FC4CECB" w14:textId="246107D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61-3.13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C3DFD51" w14:textId="1BA8657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12BCF69" w14:textId="512F0A9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3-0.9)</w:t>
            </w:r>
          </w:p>
        </w:tc>
      </w:tr>
      <w:tr w:rsidR="00340131" w:rsidRPr="006D43B4" w14:paraId="0ADD8752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2924639D" w14:textId="4BA8808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uvalu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740E4D15" w14:textId="3D92D48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UV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63B010AB" w14:textId="225D0FE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258</w:t>
            </w:r>
          </w:p>
        </w:tc>
        <w:tc>
          <w:tcPr>
            <w:tcW w:w="219" w:type="pct"/>
            <w:vAlign w:val="bottom"/>
          </w:tcPr>
          <w:p w14:paraId="6DCC824D" w14:textId="6C2F4CD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747C5B7E" w14:textId="54A12B3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61CED5C6" w14:textId="175B6A0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55-5.35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56EC0770" w14:textId="6D64DA7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37E62CDA" w14:textId="77663EF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4-1.35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145386E2" w14:textId="05F495C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36A3DDA" w14:textId="15E558F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9-0.39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DD3C569" w14:textId="206860C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96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0493898" w14:textId="746E722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.66-22.51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40CE4D4" w14:textId="4AE3299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DB3690B" w14:textId="3BC275F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13-5.4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6D17E2C" w14:textId="28C1085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DE23A26" w14:textId="62593BE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41-1.63)</w:t>
            </w:r>
          </w:p>
        </w:tc>
      </w:tr>
      <w:tr w:rsidR="00340131" w:rsidRPr="006D43B4" w14:paraId="2851BF52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6F9CFB26" w14:textId="3A311A7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745BE101" w14:textId="7E0241A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UGA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03D3DB7A" w14:textId="62B98C7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84</w:t>
            </w:r>
          </w:p>
        </w:tc>
        <w:tc>
          <w:tcPr>
            <w:tcW w:w="219" w:type="pct"/>
            <w:vAlign w:val="bottom"/>
          </w:tcPr>
          <w:p w14:paraId="429EF6CA" w14:textId="52F2851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71979163" w14:textId="1B09DAD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5EB17A66" w14:textId="2F3A7A6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1-0.75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59B1896C" w14:textId="5F56EF9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0AF1E36E" w14:textId="3E19A7D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5-0.18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7CAEBBB7" w14:textId="6AF4A6C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66443A1" w14:textId="56A14B8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2-0.06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F8363C2" w14:textId="11C5D14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E96F55F" w14:textId="7FC573D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45-3.93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0502CEF" w14:textId="0177354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ED8841E" w14:textId="13F1EB7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9-1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351750E" w14:textId="6D1D71E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7043AD4" w14:textId="1BB6EA2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6-0.31)</w:t>
            </w:r>
          </w:p>
        </w:tc>
      </w:tr>
      <w:tr w:rsidR="00340131" w:rsidRPr="006D43B4" w14:paraId="01594A22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63257146" w14:textId="31D9171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Ukraine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2E776505" w14:textId="61E8E2C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UKR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356B3B72" w14:textId="1E6E2A5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219" w:type="pct"/>
            <w:vAlign w:val="bottom"/>
          </w:tcPr>
          <w:p w14:paraId="1661D2E3" w14:textId="5ABE17D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6DD45AF4" w14:textId="57C4A73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06B23AFB" w14:textId="5E85DD5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2-1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7E8D57B7" w14:textId="5217C79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0F6B11F4" w14:textId="4AF8E64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6-0.24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199C6488" w14:textId="3C16B57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FC9734D" w14:textId="7B20A83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2-0.07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E5905CD" w14:textId="1DE98A8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8403F20" w14:textId="298A472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55-4.44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3C26433" w14:textId="7E7E392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38ACD7E" w14:textId="505F668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4-1.09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EFA5A3A" w14:textId="6079F03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5643BDC" w14:textId="5F6285B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9-0.33)</w:t>
            </w:r>
          </w:p>
        </w:tc>
      </w:tr>
      <w:tr w:rsidR="00340131" w:rsidRPr="006D43B4" w14:paraId="518C6CA7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597D9A58" w14:textId="697481E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United Republic of Tanzania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42971150" w14:textId="02B1C40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TZA 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38800C38" w14:textId="71CFDAB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18</w:t>
            </w:r>
          </w:p>
        </w:tc>
        <w:tc>
          <w:tcPr>
            <w:tcW w:w="219" w:type="pct"/>
            <w:vAlign w:val="bottom"/>
          </w:tcPr>
          <w:p w14:paraId="66C602B5" w14:textId="42A8302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2361983D" w14:textId="114CF5F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721A121B" w14:textId="2CBBDFF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5-1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6D358D9E" w14:textId="7929CCA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3A86D152" w14:textId="5046A00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7-0.24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119186B" w14:textId="2E74F57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ACAB4B6" w14:textId="7BEABE1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2-0.07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D837CE9" w14:textId="29CE103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85BEBD5" w14:textId="1FA56AA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63-4.86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9732784" w14:textId="046A214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1BFC453" w14:textId="09EB06D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6-1.22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4DB8807" w14:textId="791EE71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4FE799E" w14:textId="3CA0EB2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9-0.38)</w:t>
            </w:r>
          </w:p>
        </w:tc>
      </w:tr>
      <w:tr w:rsidR="00340131" w:rsidRPr="006D43B4" w14:paraId="125391CC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13311CBC" w14:textId="6881F0F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Uzbekistan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5E281882" w14:textId="173F7F2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UZB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4341269E" w14:textId="44C3318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02</w:t>
            </w:r>
          </w:p>
        </w:tc>
        <w:tc>
          <w:tcPr>
            <w:tcW w:w="219" w:type="pct"/>
            <w:vAlign w:val="bottom"/>
          </w:tcPr>
          <w:p w14:paraId="49791E65" w14:textId="62A54AD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35734AC0" w14:textId="0FF80BC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230768F1" w14:textId="0EBD30D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9-1.62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6E519A13" w14:textId="0B218F2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4B90B167" w14:textId="034045C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9-0.39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8F2A8D8" w14:textId="357C852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0441393" w14:textId="352679F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3-0.12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EAFD594" w14:textId="6673F2D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89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AA16D2D" w14:textId="7533EB6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89-7.13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DE62C18" w14:textId="747F03B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23658E7" w14:textId="59B6234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39-1.74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9FD7B00" w14:textId="05C350D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C6463C0" w14:textId="0C98422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4-0.51)</w:t>
            </w:r>
          </w:p>
        </w:tc>
      </w:tr>
      <w:tr w:rsidR="00340131" w:rsidRPr="006D43B4" w14:paraId="278A4742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2B0CF8CE" w14:textId="13D948A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anuatu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2BB1CB6E" w14:textId="27275E9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UT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5ED61792" w14:textId="20D9388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75</w:t>
            </w:r>
          </w:p>
        </w:tc>
        <w:tc>
          <w:tcPr>
            <w:tcW w:w="219" w:type="pct"/>
            <w:vAlign w:val="bottom"/>
          </w:tcPr>
          <w:p w14:paraId="19E6A217" w14:textId="6FB15F7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5653295C" w14:textId="0606773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.06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4F6688C9" w14:textId="51EB0CA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.24-60.07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2B9A631C" w14:textId="02FEBA2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86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5CD8E5B6" w14:textId="7BA0A00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83-16.29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7F16E55" w14:textId="1F237A6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42265FB" w14:textId="299CABB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9-5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6AF2361" w14:textId="0C665A5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0.6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7ED07DF" w14:textId="531C553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0.41-252.97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B53C25D" w14:textId="25EF93A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7544726" w14:textId="4024E55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4.14-66.85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73A3CB8" w14:textId="41C7197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73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038365D" w14:textId="7D224D6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.4-20.08)</w:t>
            </w:r>
          </w:p>
        </w:tc>
      </w:tr>
      <w:tr w:rsidR="00340131" w:rsidRPr="006D43B4" w14:paraId="33E298B0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7EDC6EA9" w14:textId="2DD525E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enezuela (Bolivarian Republic of)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698E58BB" w14:textId="6F46503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EN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4EEEA35" w14:textId="661A785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485</w:t>
            </w:r>
          </w:p>
        </w:tc>
        <w:tc>
          <w:tcPr>
            <w:tcW w:w="219" w:type="pct"/>
            <w:vAlign w:val="bottom"/>
          </w:tcPr>
          <w:p w14:paraId="4E65897E" w14:textId="2D26F10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2C9BB8CA" w14:textId="5AD5C90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6D0CE66F" w14:textId="278FECE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-2.06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22F1345A" w14:textId="7E84D96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1A72161F" w14:textId="5A87F75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9-0.5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25C76A4C" w14:textId="1B1CABB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E45A093" w14:textId="265FC2F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3-0.15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02E25BC" w14:textId="70FF15A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35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56A5A38" w14:textId="6AB532C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97-8.42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C13BD4E" w14:textId="48047D1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C5252ED" w14:textId="6964B12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43-2.09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D44563D" w14:textId="4FEDD7E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1AD6403" w14:textId="77B11A9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6-0.61)</w:t>
            </w:r>
          </w:p>
        </w:tc>
      </w:tr>
      <w:tr w:rsidR="00340131" w:rsidRPr="006D43B4" w14:paraId="5473A30C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17086A5D" w14:textId="066D4AD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lastRenderedPageBreak/>
              <w:t>Viet Nam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38E51DC5" w14:textId="1412DDF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NM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48B3D9F2" w14:textId="7B1126A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33</w:t>
            </w:r>
          </w:p>
        </w:tc>
        <w:tc>
          <w:tcPr>
            <w:tcW w:w="219" w:type="pct"/>
            <w:vAlign w:val="bottom"/>
          </w:tcPr>
          <w:p w14:paraId="6550C3F5" w14:textId="2DC0B77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36BCE86A" w14:textId="6A3C3B2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082CF9A3" w14:textId="293AAFD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-1.64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40718E7F" w14:textId="05D17B6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5F748563" w14:textId="4595FBE8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9-0.4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142E0C59" w14:textId="2E22589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59C5C97" w14:textId="03A677A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3-0.12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A98F7C8" w14:textId="7476FBD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94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9666ED9" w14:textId="3D70A06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89-7.11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9B767B3" w14:textId="47C10DC2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C123B62" w14:textId="418251D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39-1.73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27CF406" w14:textId="66173BB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EAA405B" w14:textId="5DD5B48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4-0.52)</w:t>
            </w:r>
          </w:p>
        </w:tc>
      </w:tr>
      <w:tr w:rsidR="00340131" w:rsidRPr="006D43B4" w14:paraId="0195A180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7342E1D7" w14:textId="7F9C440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emen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67DEF72E" w14:textId="698575F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YEM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6FBD8623" w14:textId="0E4F033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25</w:t>
            </w:r>
          </w:p>
        </w:tc>
        <w:tc>
          <w:tcPr>
            <w:tcW w:w="219" w:type="pct"/>
            <w:vAlign w:val="bottom"/>
          </w:tcPr>
          <w:p w14:paraId="02DA2508" w14:textId="3778C40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54CFD22B" w14:textId="72368EB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43BE9336" w14:textId="0818469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9-1.46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0122656C" w14:textId="5B0C7F7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1F999BCE" w14:textId="6EA439C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9-0.36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62FAF0D2" w14:textId="50095B2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FF59C77" w14:textId="70F5A79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3-0.11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C80603E" w14:textId="0C6D1ED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3F8EA4B" w14:textId="7294C27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85-6.8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F40E275" w14:textId="3A7DE89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73CB0F1" w14:textId="602E5EC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38-1.67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E5CF2ED" w14:textId="53D6C1B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EE06528" w14:textId="2E956CF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3-0.51)</w:t>
            </w:r>
          </w:p>
        </w:tc>
      </w:tr>
      <w:tr w:rsidR="00340131" w:rsidRPr="006D43B4" w14:paraId="4F37F90C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6461699D" w14:textId="384CD89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081D9C22" w14:textId="00EC96E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ZMB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72FB7919" w14:textId="2E7EA73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33</w:t>
            </w:r>
          </w:p>
        </w:tc>
        <w:tc>
          <w:tcPr>
            <w:tcW w:w="219" w:type="pct"/>
            <w:vAlign w:val="bottom"/>
          </w:tcPr>
          <w:p w14:paraId="62B3957E" w14:textId="1E6792E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3461AF7D" w14:textId="573CF64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22962E8C" w14:textId="5504CE29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1-1.72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7684660E" w14:textId="41DE3F2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504C25F0" w14:textId="59E027B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9-0.41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145855F6" w14:textId="346DB6F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BE675D1" w14:textId="0049812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3-0.12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3429649" w14:textId="5C1E66EF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11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C8C53AC" w14:textId="139B2AAD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96-7.7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E72CF92" w14:textId="7CBD1B9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591BE99" w14:textId="49C41FB4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42-1.87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349D404" w14:textId="36A23F6B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2576E86" w14:textId="6E26DCA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5-0.55)</w:t>
            </w:r>
          </w:p>
        </w:tc>
      </w:tr>
      <w:tr w:rsidR="00340131" w:rsidRPr="006D43B4" w14:paraId="71759311" w14:textId="77777777" w:rsidTr="00340131">
        <w:trPr>
          <w:trHeight w:val="255"/>
        </w:trPr>
        <w:tc>
          <w:tcPr>
            <w:tcW w:w="902" w:type="pct"/>
            <w:shd w:val="clear" w:color="auto" w:fill="auto"/>
            <w:noWrap/>
            <w:vAlign w:val="bottom"/>
            <w:hideMark/>
          </w:tcPr>
          <w:p w14:paraId="315A308E" w14:textId="4AB1BB4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6C058057" w14:textId="6326A19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ZWE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2A1971C2" w14:textId="3CD8E57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42</w:t>
            </w:r>
          </w:p>
        </w:tc>
        <w:tc>
          <w:tcPr>
            <w:tcW w:w="219" w:type="pct"/>
            <w:vAlign w:val="bottom"/>
          </w:tcPr>
          <w:p w14:paraId="6D81B343" w14:textId="5649C363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8" w:type="pct"/>
            <w:shd w:val="clear" w:color="auto" w:fill="auto"/>
            <w:noWrap/>
            <w:vAlign w:val="bottom"/>
            <w:hideMark/>
          </w:tcPr>
          <w:p w14:paraId="2D2DE563" w14:textId="410FCA47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366" w:type="pct"/>
            <w:shd w:val="clear" w:color="auto" w:fill="auto"/>
            <w:noWrap/>
            <w:vAlign w:val="bottom"/>
            <w:hideMark/>
          </w:tcPr>
          <w:p w14:paraId="54C5CC7F" w14:textId="61674B2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2-1.4)</w:t>
            </w:r>
          </w:p>
        </w:tc>
        <w:tc>
          <w:tcPr>
            <w:tcW w:w="211" w:type="pct"/>
            <w:shd w:val="clear" w:color="auto" w:fill="auto"/>
            <w:noWrap/>
            <w:vAlign w:val="bottom"/>
            <w:hideMark/>
          </w:tcPr>
          <w:p w14:paraId="4343138E" w14:textId="0567413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7F520C3E" w14:textId="20CF564E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9-0.34)</w:t>
            </w:r>
          </w:p>
        </w:tc>
        <w:tc>
          <w:tcPr>
            <w:tcW w:w="214" w:type="pct"/>
            <w:shd w:val="clear" w:color="auto" w:fill="auto"/>
            <w:noWrap/>
            <w:vAlign w:val="bottom"/>
            <w:hideMark/>
          </w:tcPr>
          <w:p w14:paraId="09ACA8AD" w14:textId="1297C80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60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FCFBBF4" w14:textId="35F9114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3-0.1)</w:t>
            </w:r>
          </w:p>
        </w:tc>
        <w:tc>
          <w:tcPr>
            <w:tcW w:w="21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F6A67F1" w14:textId="3C0F5C60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35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0225C65" w14:textId="2254E1A1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84-6.63)</w:t>
            </w:r>
          </w:p>
        </w:tc>
        <w:tc>
          <w:tcPr>
            <w:tcW w:w="22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13F7258" w14:textId="6DF67645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35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A128A24" w14:textId="3BC6B026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36-1.7)</w:t>
            </w:r>
          </w:p>
        </w:tc>
        <w:tc>
          <w:tcPr>
            <w:tcW w:w="224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44A3756" w14:textId="1FD621BA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34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E3990D2" w14:textId="384252AC" w:rsidR="00340131" w:rsidRPr="00340131" w:rsidRDefault="00340131" w:rsidP="001A3B94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en-GB"/>
              </w:rPr>
            </w:pPr>
            <w:r w:rsidRPr="003401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13-0.53)</w:t>
            </w:r>
          </w:p>
        </w:tc>
      </w:tr>
    </w:tbl>
    <w:p w14:paraId="0A988C36" w14:textId="1B6B95BA" w:rsidR="00DB08DE" w:rsidRPr="006E4ED3" w:rsidRDefault="001A3B94" w:rsidP="00D24939">
      <w:pPr>
        <w:spacing w:line="240" w:lineRule="auto"/>
        <w:rPr>
          <w:rStyle w:val="Strong"/>
          <w:rFonts w:ascii="Times New Roman" w:hAnsi="Times New Roman" w:cs="Times New Roman"/>
          <w:b w:val="0"/>
          <w:shd w:val="clear" w:color="auto" w:fill="FFFFFF"/>
        </w:rPr>
      </w:pPr>
      <w:r w:rsidRPr="006E4ED3">
        <w:rPr>
          <w:rStyle w:val="Strong"/>
          <w:rFonts w:ascii="Times New Roman" w:hAnsi="Times New Roman" w:cs="Times New Roman"/>
          <w:b w:val="0"/>
          <w:shd w:val="clear" w:color="auto" w:fill="FFFFFF"/>
          <w:vertAlign w:val="superscript"/>
        </w:rPr>
        <w:t xml:space="preserve">1 </w:t>
      </w:r>
      <w:r w:rsidRPr="006E4ED3">
        <w:rPr>
          <w:rStyle w:val="Strong"/>
          <w:rFonts w:ascii="Times New Roman" w:hAnsi="Times New Roman" w:cs="Times New Roman"/>
          <w:b w:val="0"/>
          <w:shd w:val="clear" w:color="auto" w:fill="FFFFFF"/>
        </w:rPr>
        <w:t>Gross Domestic Product (GDP) per capita (</w:t>
      </w:r>
      <w:r w:rsidR="003E597D">
        <w:rPr>
          <w:rStyle w:val="Strong"/>
          <w:rFonts w:ascii="Times New Roman" w:hAnsi="Times New Roman" w:cs="Times New Roman"/>
          <w:b w:val="0"/>
          <w:shd w:val="clear" w:color="auto" w:fill="FFFFFF"/>
        </w:rPr>
        <w:t>2015</w:t>
      </w:r>
      <w:r w:rsidR="00D33588">
        <w:rPr>
          <w:rStyle w:val="Strong"/>
          <w:rFonts w:ascii="Times New Roman" w:hAnsi="Times New Roman" w:cs="Times New Roman"/>
          <w:b w:val="0"/>
          <w:shd w:val="clear" w:color="auto" w:fill="FFFFFF"/>
        </w:rPr>
        <w:t xml:space="preserve"> </w:t>
      </w:r>
      <w:r w:rsidRPr="006E4ED3">
        <w:rPr>
          <w:rStyle w:val="Strong"/>
          <w:rFonts w:ascii="Times New Roman" w:hAnsi="Times New Roman" w:cs="Times New Roman"/>
          <w:b w:val="0"/>
          <w:shd w:val="clear" w:color="auto" w:fill="FFFFFF"/>
        </w:rPr>
        <w:t>US$)</w:t>
      </w:r>
    </w:p>
    <w:p w14:paraId="12330522" w14:textId="6D45CCBE" w:rsidR="001A3B94" w:rsidRPr="006E4ED3" w:rsidRDefault="001A3B94" w:rsidP="00D24939">
      <w:pPr>
        <w:spacing w:line="240" w:lineRule="auto"/>
        <w:rPr>
          <w:rStyle w:val="Strong"/>
          <w:rFonts w:ascii="Times New Roman" w:hAnsi="Times New Roman" w:cs="Times New Roman"/>
          <w:b w:val="0"/>
          <w:shd w:val="clear" w:color="auto" w:fill="FFFFFF"/>
        </w:rPr>
      </w:pPr>
      <w:r w:rsidRPr="006E4ED3">
        <w:rPr>
          <w:rStyle w:val="Strong"/>
          <w:rFonts w:ascii="Times New Roman" w:hAnsi="Times New Roman" w:cs="Times New Roman"/>
          <w:b w:val="0"/>
          <w:shd w:val="clear" w:color="auto" w:fill="FFFFFF"/>
          <w:vertAlign w:val="superscript"/>
        </w:rPr>
        <w:t>2</w:t>
      </w:r>
      <w:r w:rsidRPr="006E4ED3">
        <w:rPr>
          <w:rStyle w:val="Strong"/>
          <w:rFonts w:ascii="Times New Roman" w:hAnsi="Times New Roman" w:cs="Times New Roman"/>
          <w:b w:val="0"/>
          <w:shd w:val="clear" w:color="auto" w:fill="FFFFFF"/>
        </w:rPr>
        <w:t xml:space="preserve"> Purchasing Power Parity (PPP) conversion factor (international dollars per US$)</w:t>
      </w:r>
    </w:p>
    <w:p w14:paraId="776B232D" w14:textId="77777777" w:rsidR="00DF6F45" w:rsidRPr="00A12099" w:rsidRDefault="00DF6F45" w:rsidP="00D24939">
      <w:pPr>
        <w:spacing w:line="240" w:lineRule="auto"/>
        <w:rPr>
          <w:rFonts w:ascii="Times New Roman" w:hAnsi="Times New Roman" w:cs="Times New Roman"/>
          <w:b/>
          <w:sz w:val="24"/>
          <w:lang w:val="en-US"/>
        </w:rPr>
      </w:pPr>
    </w:p>
    <w:sectPr w:rsidR="00DF6F45" w:rsidRPr="00A12099" w:rsidSect="00DB08DE">
      <w:footerReference w:type="default" r:id="rId8"/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3ED8BF" w14:textId="77777777" w:rsidR="006B2576" w:rsidRDefault="006B2576" w:rsidP="00E5523B">
      <w:pPr>
        <w:spacing w:line="240" w:lineRule="auto"/>
      </w:pPr>
      <w:r>
        <w:separator/>
      </w:r>
    </w:p>
  </w:endnote>
  <w:endnote w:type="continuationSeparator" w:id="0">
    <w:p w14:paraId="22B95722" w14:textId="77777777" w:rsidR="006B2576" w:rsidRDefault="006B2576" w:rsidP="00E5523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664611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C4EE49" w14:textId="6F2377A8" w:rsidR="00833BCC" w:rsidRDefault="00833BC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C1627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6FF4DFB8" w14:textId="77777777" w:rsidR="00833BCC" w:rsidRDefault="00833BC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18CA23" w14:textId="77777777" w:rsidR="006B2576" w:rsidRDefault="006B2576" w:rsidP="00E5523B">
      <w:pPr>
        <w:spacing w:line="240" w:lineRule="auto"/>
      </w:pPr>
      <w:r>
        <w:separator/>
      </w:r>
    </w:p>
  </w:footnote>
  <w:footnote w:type="continuationSeparator" w:id="0">
    <w:p w14:paraId="3E73100B" w14:textId="77777777" w:rsidR="006B2576" w:rsidRDefault="006B2576" w:rsidP="00E5523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0E7C"/>
    <w:rsid w:val="000005DD"/>
    <w:rsid w:val="00014C0A"/>
    <w:rsid w:val="00016BA5"/>
    <w:rsid w:val="000348BB"/>
    <w:rsid w:val="000434EC"/>
    <w:rsid w:val="00044645"/>
    <w:rsid w:val="00044A3B"/>
    <w:rsid w:val="00050B2B"/>
    <w:rsid w:val="000537F4"/>
    <w:rsid w:val="00054CCC"/>
    <w:rsid w:val="000664B7"/>
    <w:rsid w:val="00066586"/>
    <w:rsid w:val="000679A6"/>
    <w:rsid w:val="00076762"/>
    <w:rsid w:val="00085174"/>
    <w:rsid w:val="0009648D"/>
    <w:rsid w:val="00096E1F"/>
    <w:rsid w:val="000A12D7"/>
    <w:rsid w:val="000A1AA9"/>
    <w:rsid w:val="000A45F2"/>
    <w:rsid w:val="000A5612"/>
    <w:rsid w:val="000A6600"/>
    <w:rsid w:val="000B1990"/>
    <w:rsid w:val="000B4F79"/>
    <w:rsid w:val="000B501F"/>
    <w:rsid w:val="000B5ECE"/>
    <w:rsid w:val="000B7906"/>
    <w:rsid w:val="000C0E5E"/>
    <w:rsid w:val="000C1A02"/>
    <w:rsid w:val="000D0087"/>
    <w:rsid w:val="000E3526"/>
    <w:rsid w:val="000E6B3D"/>
    <w:rsid w:val="000F11E4"/>
    <w:rsid w:val="000F219E"/>
    <w:rsid w:val="000F5465"/>
    <w:rsid w:val="00103B44"/>
    <w:rsid w:val="00104B6A"/>
    <w:rsid w:val="00111743"/>
    <w:rsid w:val="0011648E"/>
    <w:rsid w:val="0012261A"/>
    <w:rsid w:val="00122662"/>
    <w:rsid w:val="00122B33"/>
    <w:rsid w:val="001243F8"/>
    <w:rsid w:val="001257DE"/>
    <w:rsid w:val="00126F6E"/>
    <w:rsid w:val="00131FE8"/>
    <w:rsid w:val="00133F10"/>
    <w:rsid w:val="00134A8F"/>
    <w:rsid w:val="00135CD0"/>
    <w:rsid w:val="00154799"/>
    <w:rsid w:val="00154801"/>
    <w:rsid w:val="00154898"/>
    <w:rsid w:val="001578E8"/>
    <w:rsid w:val="00157F60"/>
    <w:rsid w:val="001610FE"/>
    <w:rsid w:val="00163300"/>
    <w:rsid w:val="00170DD4"/>
    <w:rsid w:val="001718C6"/>
    <w:rsid w:val="001734E2"/>
    <w:rsid w:val="00174142"/>
    <w:rsid w:val="0017505B"/>
    <w:rsid w:val="00181848"/>
    <w:rsid w:val="001836E0"/>
    <w:rsid w:val="00186738"/>
    <w:rsid w:val="00192ED3"/>
    <w:rsid w:val="00194CCE"/>
    <w:rsid w:val="001A3B94"/>
    <w:rsid w:val="001A6184"/>
    <w:rsid w:val="001B1CE0"/>
    <w:rsid w:val="001B2410"/>
    <w:rsid w:val="001B2B44"/>
    <w:rsid w:val="001B349D"/>
    <w:rsid w:val="001C4319"/>
    <w:rsid w:val="001C7B72"/>
    <w:rsid w:val="001D0C26"/>
    <w:rsid w:val="001D186F"/>
    <w:rsid w:val="001D283F"/>
    <w:rsid w:val="001D6173"/>
    <w:rsid w:val="001E0D4F"/>
    <w:rsid w:val="001E4592"/>
    <w:rsid w:val="001E493A"/>
    <w:rsid w:val="001E7D71"/>
    <w:rsid w:val="001F4B7E"/>
    <w:rsid w:val="001F585A"/>
    <w:rsid w:val="001F5920"/>
    <w:rsid w:val="001F6942"/>
    <w:rsid w:val="001F6BA8"/>
    <w:rsid w:val="002022C6"/>
    <w:rsid w:val="002065EF"/>
    <w:rsid w:val="00210000"/>
    <w:rsid w:val="0021241C"/>
    <w:rsid w:val="00224D2B"/>
    <w:rsid w:val="00233EE1"/>
    <w:rsid w:val="002374EF"/>
    <w:rsid w:val="002472EC"/>
    <w:rsid w:val="00247944"/>
    <w:rsid w:val="00252BCB"/>
    <w:rsid w:val="002548D0"/>
    <w:rsid w:val="002558DF"/>
    <w:rsid w:val="00256A67"/>
    <w:rsid w:val="00260A07"/>
    <w:rsid w:val="00263DAD"/>
    <w:rsid w:val="00271E73"/>
    <w:rsid w:val="002723DB"/>
    <w:rsid w:val="002835A0"/>
    <w:rsid w:val="0028765F"/>
    <w:rsid w:val="00290A9F"/>
    <w:rsid w:val="002913B7"/>
    <w:rsid w:val="00297C9A"/>
    <w:rsid w:val="002A0707"/>
    <w:rsid w:val="002A42ED"/>
    <w:rsid w:val="002B01E7"/>
    <w:rsid w:val="002B43EA"/>
    <w:rsid w:val="002B7FB9"/>
    <w:rsid w:val="002C6064"/>
    <w:rsid w:val="002C7211"/>
    <w:rsid w:val="002D04EA"/>
    <w:rsid w:val="002D132F"/>
    <w:rsid w:val="002D70E0"/>
    <w:rsid w:val="002E2C36"/>
    <w:rsid w:val="002E3C47"/>
    <w:rsid w:val="002F51DD"/>
    <w:rsid w:val="002F795F"/>
    <w:rsid w:val="00300287"/>
    <w:rsid w:val="003052FE"/>
    <w:rsid w:val="00305965"/>
    <w:rsid w:val="0030768E"/>
    <w:rsid w:val="003114D6"/>
    <w:rsid w:val="003133A3"/>
    <w:rsid w:val="00317427"/>
    <w:rsid w:val="0031790E"/>
    <w:rsid w:val="00321A50"/>
    <w:rsid w:val="00331724"/>
    <w:rsid w:val="00332AF2"/>
    <w:rsid w:val="0033467B"/>
    <w:rsid w:val="00340131"/>
    <w:rsid w:val="00346A88"/>
    <w:rsid w:val="00355EFE"/>
    <w:rsid w:val="0035781C"/>
    <w:rsid w:val="00361010"/>
    <w:rsid w:val="00362A96"/>
    <w:rsid w:val="00366953"/>
    <w:rsid w:val="003701F5"/>
    <w:rsid w:val="00370B7A"/>
    <w:rsid w:val="00372427"/>
    <w:rsid w:val="00372815"/>
    <w:rsid w:val="003852C8"/>
    <w:rsid w:val="003865BA"/>
    <w:rsid w:val="00387B04"/>
    <w:rsid w:val="00391A35"/>
    <w:rsid w:val="00394A8A"/>
    <w:rsid w:val="003A1289"/>
    <w:rsid w:val="003A2017"/>
    <w:rsid w:val="003A4719"/>
    <w:rsid w:val="003A7F61"/>
    <w:rsid w:val="003B56A4"/>
    <w:rsid w:val="003C02BA"/>
    <w:rsid w:val="003C1A51"/>
    <w:rsid w:val="003C4BF6"/>
    <w:rsid w:val="003C4F5D"/>
    <w:rsid w:val="003C6653"/>
    <w:rsid w:val="003C6E57"/>
    <w:rsid w:val="003D20CB"/>
    <w:rsid w:val="003D2EEA"/>
    <w:rsid w:val="003D3D13"/>
    <w:rsid w:val="003E09CD"/>
    <w:rsid w:val="003E452E"/>
    <w:rsid w:val="003E597D"/>
    <w:rsid w:val="003E726E"/>
    <w:rsid w:val="003E7F15"/>
    <w:rsid w:val="003F0745"/>
    <w:rsid w:val="003F180D"/>
    <w:rsid w:val="004011AA"/>
    <w:rsid w:val="004039E9"/>
    <w:rsid w:val="00404FD6"/>
    <w:rsid w:val="004076CC"/>
    <w:rsid w:val="00407707"/>
    <w:rsid w:val="00411212"/>
    <w:rsid w:val="00420121"/>
    <w:rsid w:val="004212E9"/>
    <w:rsid w:val="00426198"/>
    <w:rsid w:val="00430542"/>
    <w:rsid w:val="00430B2A"/>
    <w:rsid w:val="00431E70"/>
    <w:rsid w:val="004518A3"/>
    <w:rsid w:val="00452623"/>
    <w:rsid w:val="0046343F"/>
    <w:rsid w:val="0047220C"/>
    <w:rsid w:val="00473A89"/>
    <w:rsid w:val="00481FFF"/>
    <w:rsid w:val="004838BB"/>
    <w:rsid w:val="00484ECE"/>
    <w:rsid w:val="00495C08"/>
    <w:rsid w:val="004A5401"/>
    <w:rsid w:val="004A687F"/>
    <w:rsid w:val="004A75C1"/>
    <w:rsid w:val="004B0383"/>
    <w:rsid w:val="004B52B6"/>
    <w:rsid w:val="004C357C"/>
    <w:rsid w:val="004D23EA"/>
    <w:rsid w:val="004D299C"/>
    <w:rsid w:val="004D4F13"/>
    <w:rsid w:val="004D628F"/>
    <w:rsid w:val="004F3346"/>
    <w:rsid w:val="00500AA9"/>
    <w:rsid w:val="0050172D"/>
    <w:rsid w:val="00504FA0"/>
    <w:rsid w:val="0050642E"/>
    <w:rsid w:val="00510769"/>
    <w:rsid w:val="00512B4E"/>
    <w:rsid w:val="00516147"/>
    <w:rsid w:val="00527F87"/>
    <w:rsid w:val="00531609"/>
    <w:rsid w:val="00532770"/>
    <w:rsid w:val="0053387E"/>
    <w:rsid w:val="005377B2"/>
    <w:rsid w:val="00547EB3"/>
    <w:rsid w:val="00557BB7"/>
    <w:rsid w:val="0056413C"/>
    <w:rsid w:val="005647D4"/>
    <w:rsid w:val="00570F52"/>
    <w:rsid w:val="005735E2"/>
    <w:rsid w:val="00573E1A"/>
    <w:rsid w:val="00575BEF"/>
    <w:rsid w:val="00590D12"/>
    <w:rsid w:val="00592215"/>
    <w:rsid w:val="005A02C8"/>
    <w:rsid w:val="005A175F"/>
    <w:rsid w:val="005A4065"/>
    <w:rsid w:val="005B2B1A"/>
    <w:rsid w:val="005B493F"/>
    <w:rsid w:val="005C27A0"/>
    <w:rsid w:val="005C6EFD"/>
    <w:rsid w:val="005C6FEA"/>
    <w:rsid w:val="005D2A7C"/>
    <w:rsid w:val="005D72FD"/>
    <w:rsid w:val="005E15C7"/>
    <w:rsid w:val="005E1C0B"/>
    <w:rsid w:val="005E35D9"/>
    <w:rsid w:val="005F3FB5"/>
    <w:rsid w:val="005F45C9"/>
    <w:rsid w:val="005F6FB6"/>
    <w:rsid w:val="005F7D9D"/>
    <w:rsid w:val="00600A7B"/>
    <w:rsid w:val="006028BF"/>
    <w:rsid w:val="00605E9F"/>
    <w:rsid w:val="00605EE9"/>
    <w:rsid w:val="00606331"/>
    <w:rsid w:val="006073F7"/>
    <w:rsid w:val="00610647"/>
    <w:rsid w:val="006130F6"/>
    <w:rsid w:val="00613CB2"/>
    <w:rsid w:val="006144C4"/>
    <w:rsid w:val="00624560"/>
    <w:rsid w:val="006251DE"/>
    <w:rsid w:val="006264F0"/>
    <w:rsid w:val="006319AE"/>
    <w:rsid w:val="00640075"/>
    <w:rsid w:val="00646608"/>
    <w:rsid w:val="00647AB8"/>
    <w:rsid w:val="00651A44"/>
    <w:rsid w:val="00653A70"/>
    <w:rsid w:val="00661B7C"/>
    <w:rsid w:val="00671A8A"/>
    <w:rsid w:val="006740D7"/>
    <w:rsid w:val="00674633"/>
    <w:rsid w:val="0067710A"/>
    <w:rsid w:val="00681711"/>
    <w:rsid w:val="00684663"/>
    <w:rsid w:val="00697EB6"/>
    <w:rsid w:val="006A1F31"/>
    <w:rsid w:val="006A3612"/>
    <w:rsid w:val="006A788F"/>
    <w:rsid w:val="006B079A"/>
    <w:rsid w:val="006B2576"/>
    <w:rsid w:val="006B2767"/>
    <w:rsid w:val="006C1789"/>
    <w:rsid w:val="006C2AFD"/>
    <w:rsid w:val="006C7825"/>
    <w:rsid w:val="006D2D49"/>
    <w:rsid w:val="006D43B4"/>
    <w:rsid w:val="006D5CBA"/>
    <w:rsid w:val="006E347D"/>
    <w:rsid w:val="006E4837"/>
    <w:rsid w:val="006E4ED3"/>
    <w:rsid w:val="006E51D7"/>
    <w:rsid w:val="006E6576"/>
    <w:rsid w:val="006F5EBF"/>
    <w:rsid w:val="006F642C"/>
    <w:rsid w:val="006F73D8"/>
    <w:rsid w:val="00700730"/>
    <w:rsid w:val="007033AE"/>
    <w:rsid w:val="00707552"/>
    <w:rsid w:val="00710342"/>
    <w:rsid w:val="00711577"/>
    <w:rsid w:val="00712CCA"/>
    <w:rsid w:val="00712D3C"/>
    <w:rsid w:val="007139E0"/>
    <w:rsid w:val="007174EC"/>
    <w:rsid w:val="00721119"/>
    <w:rsid w:val="00721FC9"/>
    <w:rsid w:val="00726B00"/>
    <w:rsid w:val="0072770A"/>
    <w:rsid w:val="00732FE1"/>
    <w:rsid w:val="007332C2"/>
    <w:rsid w:val="00733417"/>
    <w:rsid w:val="0073582D"/>
    <w:rsid w:val="007440B6"/>
    <w:rsid w:val="007504A3"/>
    <w:rsid w:val="0075595B"/>
    <w:rsid w:val="0076772E"/>
    <w:rsid w:val="00771374"/>
    <w:rsid w:val="00782B85"/>
    <w:rsid w:val="00790955"/>
    <w:rsid w:val="00792426"/>
    <w:rsid w:val="0079376C"/>
    <w:rsid w:val="00795048"/>
    <w:rsid w:val="00795FF0"/>
    <w:rsid w:val="007B7226"/>
    <w:rsid w:val="007B7C08"/>
    <w:rsid w:val="007C0EEF"/>
    <w:rsid w:val="007C1627"/>
    <w:rsid w:val="007C2E35"/>
    <w:rsid w:val="007C3FEA"/>
    <w:rsid w:val="007C3FEB"/>
    <w:rsid w:val="007D7C39"/>
    <w:rsid w:val="007E4989"/>
    <w:rsid w:val="007E5672"/>
    <w:rsid w:val="007E753A"/>
    <w:rsid w:val="007F03DD"/>
    <w:rsid w:val="007F0B4D"/>
    <w:rsid w:val="007F2EBC"/>
    <w:rsid w:val="007F3174"/>
    <w:rsid w:val="007F490D"/>
    <w:rsid w:val="00802B88"/>
    <w:rsid w:val="00803131"/>
    <w:rsid w:val="00803E45"/>
    <w:rsid w:val="008058E9"/>
    <w:rsid w:val="00805AF5"/>
    <w:rsid w:val="0081415B"/>
    <w:rsid w:val="008264BD"/>
    <w:rsid w:val="008267F9"/>
    <w:rsid w:val="0083230F"/>
    <w:rsid w:val="00833BCC"/>
    <w:rsid w:val="00836C81"/>
    <w:rsid w:val="0084017E"/>
    <w:rsid w:val="0084415C"/>
    <w:rsid w:val="00851A2E"/>
    <w:rsid w:val="0085331E"/>
    <w:rsid w:val="008543C5"/>
    <w:rsid w:val="0086368F"/>
    <w:rsid w:val="00866F99"/>
    <w:rsid w:val="00883696"/>
    <w:rsid w:val="008843EF"/>
    <w:rsid w:val="00885250"/>
    <w:rsid w:val="008867F1"/>
    <w:rsid w:val="00887AC4"/>
    <w:rsid w:val="0089248D"/>
    <w:rsid w:val="008B47E2"/>
    <w:rsid w:val="008B786A"/>
    <w:rsid w:val="008C52BD"/>
    <w:rsid w:val="008D5768"/>
    <w:rsid w:val="008D6F7B"/>
    <w:rsid w:val="008D7BB9"/>
    <w:rsid w:val="008E1484"/>
    <w:rsid w:val="008E3C91"/>
    <w:rsid w:val="008E6F79"/>
    <w:rsid w:val="008F37EA"/>
    <w:rsid w:val="008F3D9E"/>
    <w:rsid w:val="008F3F3C"/>
    <w:rsid w:val="008F6539"/>
    <w:rsid w:val="00901E52"/>
    <w:rsid w:val="00902B87"/>
    <w:rsid w:val="00906B09"/>
    <w:rsid w:val="0090737F"/>
    <w:rsid w:val="00921CAD"/>
    <w:rsid w:val="009301A9"/>
    <w:rsid w:val="0093090B"/>
    <w:rsid w:val="0093665E"/>
    <w:rsid w:val="0094297E"/>
    <w:rsid w:val="00943984"/>
    <w:rsid w:val="00954906"/>
    <w:rsid w:val="00956471"/>
    <w:rsid w:val="0095681C"/>
    <w:rsid w:val="00960677"/>
    <w:rsid w:val="00961F9E"/>
    <w:rsid w:val="00962D6E"/>
    <w:rsid w:val="00964724"/>
    <w:rsid w:val="00964B33"/>
    <w:rsid w:val="00971FF3"/>
    <w:rsid w:val="0098063F"/>
    <w:rsid w:val="00980BC5"/>
    <w:rsid w:val="00985701"/>
    <w:rsid w:val="0098765A"/>
    <w:rsid w:val="0099016A"/>
    <w:rsid w:val="009A35C5"/>
    <w:rsid w:val="009A3872"/>
    <w:rsid w:val="009A3E9E"/>
    <w:rsid w:val="009A5F29"/>
    <w:rsid w:val="009A7871"/>
    <w:rsid w:val="009B3C57"/>
    <w:rsid w:val="009B4A88"/>
    <w:rsid w:val="009C3159"/>
    <w:rsid w:val="009C3D53"/>
    <w:rsid w:val="009C6720"/>
    <w:rsid w:val="009D0E0A"/>
    <w:rsid w:val="009D11D1"/>
    <w:rsid w:val="009D406B"/>
    <w:rsid w:val="009D5E45"/>
    <w:rsid w:val="009E0CF0"/>
    <w:rsid w:val="009E28DC"/>
    <w:rsid w:val="009E3526"/>
    <w:rsid w:val="009E3FC5"/>
    <w:rsid w:val="009F7CBD"/>
    <w:rsid w:val="00A036FF"/>
    <w:rsid w:val="00A05213"/>
    <w:rsid w:val="00A0656E"/>
    <w:rsid w:val="00A12099"/>
    <w:rsid w:val="00A12416"/>
    <w:rsid w:val="00A221E6"/>
    <w:rsid w:val="00A25AA1"/>
    <w:rsid w:val="00A3614A"/>
    <w:rsid w:val="00A4088C"/>
    <w:rsid w:val="00A437CE"/>
    <w:rsid w:val="00A45D26"/>
    <w:rsid w:val="00A572EE"/>
    <w:rsid w:val="00A577DB"/>
    <w:rsid w:val="00A66C86"/>
    <w:rsid w:val="00A71D7D"/>
    <w:rsid w:val="00A73F6D"/>
    <w:rsid w:val="00A83855"/>
    <w:rsid w:val="00A854CB"/>
    <w:rsid w:val="00A865B1"/>
    <w:rsid w:val="00A876C3"/>
    <w:rsid w:val="00A92EBD"/>
    <w:rsid w:val="00AA1E90"/>
    <w:rsid w:val="00AA2AE6"/>
    <w:rsid w:val="00AA2B3E"/>
    <w:rsid w:val="00AA3966"/>
    <w:rsid w:val="00AA3CD0"/>
    <w:rsid w:val="00AB0649"/>
    <w:rsid w:val="00AB1899"/>
    <w:rsid w:val="00AB316B"/>
    <w:rsid w:val="00AB5090"/>
    <w:rsid w:val="00AC11A1"/>
    <w:rsid w:val="00AC56E4"/>
    <w:rsid w:val="00AC7E49"/>
    <w:rsid w:val="00AE2444"/>
    <w:rsid w:val="00AE3559"/>
    <w:rsid w:val="00AE65F4"/>
    <w:rsid w:val="00AF1CC6"/>
    <w:rsid w:val="00B031BC"/>
    <w:rsid w:val="00B04645"/>
    <w:rsid w:val="00B04DDD"/>
    <w:rsid w:val="00B06723"/>
    <w:rsid w:val="00B12305"/>
    <w:rsid w:val="00B1277B"/>
    <w:rsid w:val="00B14D39"/>
    <w:rsid w:val="00B26605"/>
    <w:rsid w:val="00B31BE6"/>
    <w:rsid w:val="00B34CA0"/>
    <w:rsid w:val="00B353FD"/>
    <w:rsid w:val="00B37215"/>
    <w:rsid w:val="00B37BC3"/>
    <w:rsid w:val="00B40651"/>
    <w:rsid w:val="00B468D1"/>
    <w:rsid w:val="00B51600"/>
    <w:rsid w:val="00B51FCF"/>
    <w:rsid w:val="00B52C68"/>
    <w:rsid w:val="00B601F4"/>
    <w:rsid w:val="00B62C9B"/>
    <w:rsid w:val="00B64671"/>
    <w:rsid w:val="00B66B11"/>
    <w:rsid w:val="00B77EE0"/>
    <w:rsid w:val="00B83136"/>
    <w:rsid w:val="00B854AB"/>
    <w:rsid w:val="00B87BAE"/>
    <w:rsid w:val="00B917F8"/>
    <w:rsid w:val="00B91BA4"/>
    <w:rsid w:val="00B9325F"/>
    <w:rsid w:val="00B94FFF"/>
    <w:rsid w:val="00B96864"/>
    <w:rsid w:val="00BA08F8"/>
    <w:rsid w:val="00BA0CBC"/>
    <w:rsid w:val="00BA2ED8"/>
    <w:rsid w:val="00BA2F25"/>
    <w:rsid w:val="00BA4076"/>
    <w:rsid w:val="00BA43BD"/>
    <w:rsid w:val="00BB1D23"/>
    <w:rsid w:val="00BB203D"/>
    <w:rsid w:val="00BE562A"/>
    <w:rsid w:val="00BF1A4B"/>
    <w:rsid w:val="00C03365"/>
    <w:rsid w:val="00C07272"/>
    <w:rsid w:val="00C076A4"/>
    <w:rsid w:val="00C07FD6"/>
    <w:rsid w:val="00C1344F"/>
    <w:rsid w:val="00C20CCD"/>
    <w:rsid w:val="00C20E7C"/>
    <w:rsid w:val="00C30E03"/>
    <w:rsid w:val="00C341E6"/>
    <w:rsid w:val="00C3447C"/>
    <w:rsid w:val="00C36C79"/>
    <w:rsid w:val="00C41705"/>
    <w:rsid w:val="00C53BB8"/>
    <w:rsid w:val="00C55B1A"/>
    <w:rsid w:val="00C56829"/>
    <w:rsid w:val="00C62595"/>
    <w:rsid w:val="00C640BE"/>
    <w:rsid w:val="00C7514A"/>
    <w:rsid w:val="00C81075"/>
    <w:rsid w:val="00C846CD"/>
    <w:rsid w:val="00C85F44"/>
    <w:rsid w:val="00C87918"/>
    <w:rsid w:val="00C94BD0"/>
    <w:rsid w:val="00C967E8"/>
    <w:rsid w:val="00CA2E64"/>
    <w:rsid w:val="00CA4F46"/>
    <w:rsid w:val="00CB4E5B"/>
    <w:rsid w:val="00CB55B1"/>
    <w:rsid w:val="00CC4073"/>
    <w:rsid w:val="00CE23E1"/>
    <w:rsid w:val="00CE71C6"/>
    <w:rsid w:val="00CF1FE3"/>
    <w:rsid w:val="00CF77C1"/>
    <w:rsid w:val="00CF781D"/>
    <w:rsid w:val="00D0261D"/>
    <w:rsid w:val="00D07737"/>
    <w:rsid w:val="00D13E25"/>
    <w:rsid w:val="00D16687"/>
    <w:rsid w:val="00D16A09"/>
    <w:rsid w:val="00D22FB3"/>
    <w:rsid w:val="00D24939"/>
    <w:rsid w:val="00D26707"/>
    <w:rsid w:val="00D33588"/>
    <w:rsid w:val="00D34136"/>
    <w:rsid w:val="00D36BCC"/>
    <w:rsid w:val="00D502B1"/>
    <w:rsid w:val="00D51D3D"/>
    <w:rsid w:val="00D66B06"/>
    <w:rsid w:val="00D71BE1"/>
    <w:rsid w:val="00D73529"/>
    <w:rsid w:val="00D7699E"/>
    <w:rsid w:val="00D834C0"/>
    <w:rsid w:val="00D87289"/>
    <w:rsid w:val="00D90160"/>
    <w:rsid w:val="00D92C1D"/>
    <w:rsid w:val="00D92DAA"/>
    <w:rsid w:val="00D95475"/>
    <w:rsid w:val="00D977B4"/>
    <w:rsid w:val="00DA769F"/>
    <w:rsid w:val="00DB08DE"/>
    <w:rsid w:val="00DB4265"/>
    <w:rsid w:val="00DB5B99"/>
    <w:rsid w:val="00DC0F4B"/>
    <w:rsid w:val="00DC61BF"/>
    <w:rsid w:val="00DD13AB"/>
    <w:rsid w:val="00DD2777"/>
    <w:rsid w:val="00DD6D85"/>
    <w:rsid w:val="00DD6E71"/>
    <w:rsid w:val="00DE1EA3"/>
    <w:rsid w:val="00DF061B"/>
    <w:rsid w:val="00DF6DB6"/>
    <w:rsid w:val="00DF6F45"/>
    <w:rsid w:val="00E05B6F"/>
    <w:rsid w:val="00E160FC"/>
    <w:rsid w:val="00E268B2"/>
    <w:rsid w:val="00E3027B"/>
    <w:rsid w:val="00E31A56"/>
    <w:rsid w:val="00E3252F"/>
    <w:rsid w:val="00E32881"/>
    <w:rsid w:val="00E33325"/>
    <w:rsid w:val="00E33818"/>
    <w:rsid w:val="00E3629D"/>
    <w:rsid w:val="00E36E15"/>
    <w:rsid w:val="00E36F24"/>
    <w:rsid w:val="00E41608"/>
    <w:rsid w:val="00E53044"/>
    <w:rsid w:val="00E54386"/>
    <w:rsid w:val="00E5523B"/>
    <w:rsid w:val="00E60E45"/>
    <w:rsid w:val="00E617C9"/>
    <w:rsid w:val="00E641E5"/>
    <w:rsid w:val="00E66C8C"/>
    <w:rsid w:val="00E70E61"/>
    <w:rsid w:val="00E730A8"/>
    <w:rsid w:val="00E73BF9"/>
    <w:rsid w:val="00E74D93"/>
    <w:rsid w:val="00E82680"/>
    <w:rsid w:val="00E84662"/>
    <w:rsid w:val="00E85DE5"/>
    <w:rsid w:val="00E91D50"/>
    <w:rsid w:val="00E91E2C"/>
    <w:rsid w:val="00E96FFF"/>
    <w:rsid w:val="00EA6E5D"/>
    <w:rsid w:val="00EB4916"/>
    <w:rsid w:val="00EB5DA7"/>
    <w:rsid w:val="00EC342B"/>
    <w:rsid w:val="00EC3B29"/>
    <w:rsid w:val="00EC747C"/>
    <w:rsid w:val="00EC7610"/>
    <w:rsid w:val="00F038B8"/>
    <w:rsid w:val="00F045B8"/>
    <w:rsid w:val="00F05329"/>
    <w:rsid w:val="00F07AC9"/>
    <w:rsid w:val="00F07C36"/>
    <w:rsid w:val="00F21AB3"/>
    <w:rsid w:val="00F31779"/>
    <w:rsid w:val="00F42F87"/>
    <w:rsid w:val="00F475C2"/>
    <w:rsid w:val="00F476BA"/>
    <w:rsid w:val="00F55828"/>
    <w:rsid w:val="00F61D63"/>
    <w:rsid w:val="00F6561F"/>
    <w:rsid w:val="00F66B8B"/>
    <w:rsid w:val="00F72624"/>
    <w:rsid w:val="00F73A7F"/>
    <w:rsid w:val="00F741FC"/>
    <w:rsid w:val="00F748DF"/>
    <w:rsid w:val="00F828C5"/>
    <w:rsid w:val="00F8485D"/>
    <w:rsid w:val="00F92BD0"/>
    <w:rsid w:val="00F9437B"/>
    <w:rsid w:val="00FA46C0"/>
    <w:rsid w:val="00FB45D7"/>
    <w:rsid w:val="00FB6C43"/>
    <w:rsid w:val="00FC1066"/>
    <w:rsid w:val="00FC19F3"/>
    <w:rsid w:val="00FC5C89"/>
    <w:rsid w:val="00FC6893"/>
    <w:rsid w:val="00FC6A0C"/>
    <w:rsid w:val="00FD369A"/>
    <w:rsid w:val="00FE132D"/>
    <w:rsid w:val="00FE66B6"/>
    <w:rsid w:val="00FE6C8D"/>
    <w:rsid w:val="00FF1429"/>
    <w:rsid w:val="00FF5AD8"/>
    <w:rsid w:val="00FF6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568C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euer Standard"/>
    <w:qFormat/>
    <w:rsid w:val="00085174"/>
    <w:pPr>
      <w:spacing w:line="360" w:lineRule="auto"/>
    </w:pPr>
    <w:rPr>
      <w:rFonts w:ascii="Arial" w:hAnsi="Arial"/>
      <w:sz w:val="22"/>
      <w:lang w:val="en-GB"/>
    </w:rPr>
  </w:style>
  <w:style w:type="paragraph" w:styleId="Heading1">
    <w:name w:val="heading 1"/>
    <w:basedOn w:val="Normal"/>
    <w:link w:val="Heading1Char"/>
    <w:uiPriority w:val="9"/>
    <w:qFormat/>
    <w:rsid w:val="003865B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11A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11A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65BA"/>
    <w:rPr>
      <w:rFonts w:eastAsia="Times New Roman" w:cs="Times New Roman"/>
      <w:b/>
      <w:bCs/>
      <w:kern w:val="36"/>
      <w:sz w:val="48"/>
      <w:szCs w:val="48"/>
      <w:lang w:val="en-GB" w:eastAsia="en-GB"/>
    </w:rPr>
  </w:style>
  <w:style w:type="paragraph" w:styleId="NormalWeb">
    <w:name w:val="Normal (Web)"/>
    <w:basedOn w:val="Normal"/>
    <w:uiPriority w:val="99"/>
    <w:unhideWhenUsed/>
    <w:rsid w:val="003865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en-GB"/>
    </w:rPr>
  </w:style>
  <w:style w:type="character" w:customStyle="1" w:styleId="apple-converted-space">
    <w:name w:val="apple-converted-space"/>
    <w:basedOn w:val="DefaultParagraphFont"/>
    <w:rsid w:val="003865BA"/>
  </w:style>
  <w:style w:type="character" w:styleId="Strong">
    <w:name w:val="Strong"/>
    <w:basedOn w:val="DefaultParagraphFont"/>
    <w:uiPriority w:val="22"/>
    <w:qFormat/>
    <w:rsid w:val="003865BA"/>
    <w:rPr>
      <w:b/>
      <w:bCs/>
    </w:rPr>
  </w:style>
  <w:style w:type="character" w:customStyle="1" w:styleId="mi">
    <w:name w:val="mi"/>
    <w:basedOn w:val="DefaultParagraphFont"/>
    <w:rsid w:val="003865BA"/>
  </w:style>
  <w:style w:type="character" w:customStyle="1" w:styleId="mo">
    <w:name w:val="mo"/>
    <w:basedOn w:val="DefaultParagraphFont"/>
    <w:rsid w:val="003865BA"/>
  </w:style>
  <w:style w:type="character" w:customStyle="1" w:styleId="mtext">
    <w:name w:val="mtext"/>
    <w:basedOn w:val="DefaultParagraphFont"/>
    <w:rsid w:val="003865BA"/>
  </w:style>
  <w:style w:type="character" w:customStyle="1" w:styleId="mn">
    <w:name w:val="mn"/>
    <w:basedOn w:val="DefaultParagraphFont"/>
    <w:rsid w:val="003865BA"/>
  </w:style>
  <w:style w:type="character" w:customStyle="1" w:styleId="citation">
    <w:name w:val="citation"/>
    <w:basedOn w:val="DefaultParagraphFont"/>
    <w:rsid w:val="003865BA"/>
  </w:style>
  <w:style w:type="character" w:styleId="Emphasis">
    <w:name w:val="Emphasis"/>
    <w:basedOn w:val="DefaultParagraphFont"/>
    <w:uiPriority w:val="20"/>
    <w:qFormat/>
    <w:rsid w:val="003865BA"/>
    <w:rPr>
      <w:i/>
      <w:iCs/>
    </w:rPr>
  </w:style>
  <w:style w:type="character" w:styleId="Hyperlink">
    <w:name w:val="Hyperlink"/>
    <w:basedOn w:val="DefaultParagraphFont"/>
    <w:uiPriority w:val="99"/>
    <w:unhideWhenUsed/>
    <w:rsid w:val="00D24939"/>
    <w:rPr>
      <w:strike w:val="0"/>
      <w:dstrike w:val="0"/>
      <w:color w:val="3C63AF"/>
      <w:u w:val="none"/>
      <w:effect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72E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2EC"/>
    <w:rPr>
      <w:rFonts w:ascii="Tahom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E5523B"/>
    <w:pPr>
      <w:tabs>
        <w:tab w:val="center" w:pos="4677"/>
        <w:tab w:val="right" w:pos="9355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523B"/>
    <w:rPr>
      <w:rFonts w:ascii="Arial" w:hAnsi="Arial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5523B"/>
    <w:pPr>
      <w:tabs>
        <w:tab w:val="center" w:pos="4677"/>
        <w:tab w:val="right" w:pos="9355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523B"/>
    <w:rPr>
      <w:rFonts w:ascii="Arial" w:hAnsi="Arial"/>
      <w:sz w:val="22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4838BB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ref-journal">
    <w:name w:val="ref-journal"/>
    <w:basedOn w:val="DefaultParagraphFont"/>
    <w:rsid w:val="009C3D53"/>
  </w:style>
  <w:style w:type="character" w:customStyle="1" w:styleId="Heading2Char">
    <w:name w:val="Heading 2 Char"/>
    <w:basedOn w:val="DefaultParagraphFont"/>
    <w:link w:val="Heading2"/>
    <w:uiPriority w:val="9"/>
    <w:semiHidden/>
    <w:rsid w:val="004011A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11AA"/>
    <w:rPr>
      <w:rFonts w:asciiTheme="majorHAnsi" w:eastAsiaTheme="majorEastAsia" w:hAnsiTheme="majorHAnsi" w:cstheme="majorBidi"/>
      <w:b/>
      <w:bCs/>
      <w:color w:val="4F81BD" w:themeColor="accent1"/>
      <w:sz w:val="22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921CAD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85331E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B9325F"/>
  </w:style>
  <w:style w:type="character" w:styleId="CommentReference">
    <w:name w:val="annotation reference"/>
    <w:basedOn w:val="DefaultParagraphFont"/>
    <w:uiPriority w:val="99"/>
    <w:semiHidden/>
    <w:unhideWhenUsed/>
    <w:rsid w:val="00833B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3B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3BCC"/>
    <w:rPr>
      <w:rFonts w:ascii="Arial" w:hAnsi="Arial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3B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3BCC"/>
    <w:rPr>
      <w:rFonts w:ascii="Arial" w:hAnsi="Arial"/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euer Standard"/>
    <w:qFormat/>
    <w:rsid w:val="00085174"/>
    <w:pPr>
      <w:spacing w:line="360" w:lineRule="auto"/>
    </w:pPr>
    <w:rPr>
      <w:rFonts w:ascii="Arial" w:hAnsi="Arial"/>
      <w:sz w:val="22"/>
      <w:lang w:val="en-GB"/>
    </w:rPr>
  </w:style>
  <w:style w:type="paragraph" w:styleId="Heading1">
    <w:name w:val="heading 1"/>
    <w:basedOn w:val="Normal"/>
    <w:link w:val="Heading1Char"/>
    <w:uiPriority w:val="9"/>
    <w:qFormat/>
    <w:rsid w:val="003865B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11A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11A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65BA"/>
    <w:rPr>
      <w:rFonts w:eastAsia="Times New Roman" w:cs="Times New Roman"/>
      <w:b/>
      <w:bCs/>
      <w:kern w:val="36"/>
      <w:sz w:val="48"/>
      <w:szCs w:val="48"/>
      <w:lang w:val="en-GB" w:eastAsia="en-GB"/>
    </w:rPr>
  </w:style>
  <w:style w:type="paragraph" w:styleId="NormalWeb">
    <w:name w:val="Normal (Web)"/>
    <w:basedOn w:val="Normal"/>
    <w:uiPriority w:val="99"/>
    <w:unhideWhenUsed/>
    <w:rsid w:val="003865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en-GB"/>
    </w:rPr>
  </w:style>
  <w:style w:type="character" w:customStyle="1" w:styleId="apple-converted-space">
    <w:name w:val="apple-converted-space"/>
    <w:basedOn w:val="DefaultParagraphFont"/>
    <w:rsid w:val="003865BA"/>
  </w:style>
  <w:style w:type="character" w:styleId="Strong">
    <w:name w:val="Strong"/>
    <w:basedOn w:val="DefaultParagraphFont"/>
    <w:uiPriority w:val="22"/>
    <w:qFormat/>
    <w:rsid w:val="003865BA"/>
    <w:rPr>
      <w:b/>
      <w:bCs/>
    </w:rPr>
  </w:style>
  <w:style w:type="character" w:customStyle="1" w:styleId="mi">
    <w:name w:val="mi"/>
    <w:basedOn w:val="DefaultParagraphFont"/>
    <w:rsid w:val="003865BA"/>
  </w:style>
  <w:style w:type="character" w:customStyle="1" w:styleId="mo">
    <w:name w:val="mo"/>
    <w:basedOn w:val="DefaultParagraphFont"/>
    <w:rsid w:val="003865BA"/>
  </w:style>
  <w:style w:type="character" w:customStyle="1" w:styleId="mtext">
    <w:name w:val="mtext"/>
    <w:basedOn w:val="DefaultParagraphFont"/>
    <w:rsid w:val="003865BA"/>
  </w:style>
  <w:style w:type="character" w:customStyle="1" w:styleId="mn">
    <w:name w:val="mn"/>
    <w:basedOn w:val="DefaultParagraphFont"/>
    <w:rsid w:val="003865BA"/>
  </w:style>
  <w:style w:type="character" w:customStyle="1" w:styleId="citation">
    <w:name w:val="citation"/>
    <w:basedOn w:val="DefaultParagraphFont"/>
    <w:rsid w:val="003865BA"/>
  </w:style>
  <w:style w:type="character" w:styleId="Emphasis">
    <w:name w:val="Emphasis"/>
    <w:basedOn w:val="DefaultParagraphFont"/>
    <w:uiPriority w:val="20"/>
    <w:qFormat/>
    <w:rsid w:val="003865BA"/>
    <w:rPr>
      <w:i/>
      <w:iCs/>
    </w:rPr>
  </w:style>
  <w:style w:type="character" w:styleId="Hyperlink">
    <w:name w:val="Hyperlink"/>
    <w:basedOn w:val="DefaultParagraphFont"/>
    <w:uiPriority w:val="99"/>
    <w:unhideWhenUsed/>
    <w:rsid w:val="00D24939"/>
    <w:rPr>
      <w:strike w:val="0"/>
      <w:dstrike w:val="0"/>
      <w:color w:val="3C63AF"/>
      <w:u w:val="none"/>
      <w:effect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72E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2EC"/>
    <w:rPr>
      <w:rFonts w:ascii="Tahom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E5523B"/>
    <w:pPr>
      <w:tabs>
        <w:tab w:val="center" w:pos="4677"/>
        <w:tab w:val="right" w:pos="9355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523B"/>
    <w:rPr>
      <w:rFonts w:ascii="Arial" w:hAnsi="Arial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5523B"/>
    <w:pPr>
      <w:tabs>
        <w:tab w:val="center" w:pos="4677"/>
        <w:tab w:val="right" w:pos="9355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523B"/>
    <w:rPr>
      <w:rFonts w:ascii="Arial" w:hAnsi="Arial"/>
      <w:sz w:val="22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4838BB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ref-journal">
    <w:name w:val="ref-journal"/>
    <w:basedOn w:val="DefaultParagraphFont"/>
    <w:rsid w:val="009C3D53"/>
  </w:style>
  <w:style w:type="character" w:customStyle="1" w:styleId="Heading2Char">
    <w:name w:val="Heading 2 Char"/>
    <w:basedOn w:val="DefaultParagraphFont"/>
    <w:link w:val="Heading2"/>
    <w:uiPriority w:val="9"/>
    <w:semiHidden/>
    <w:rsid w:val="004011A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11AA"/>
    <w:rPr>
      <w:rFonts w:asciiTheme="majorHAnsi" w:eastAsiaTheme="majorEastAsia" w:hAnsiTheme="majorHAnsi" w:cstheme="majorBidi"/>
      <w:b/>
      <w:bCs/>
      <w:color w:val="4F81BD" w:themeColor="accent1"/>
      <w:sz w:val="22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921CAD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85331E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B9325F"/>
  </w:style>
  <w:style w:type="character" w:styleId="CommentReference">
    <w:name w:val="annotation reference"/>
    <w:basedOn w:val="DefaultParagraphFont"/>
    <w:uiPriority w:val="99"/>
    <w:semiHidden/>
    <w:unhideWhenUsed/>
    <w:rsid w:val="00833B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3B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3BCC"/>
    <w:rPr>
      <w:rFonts w:ascii="Arial" w:hAnsi="Arial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3B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3BCC"/>
    <w:rPr>
      <w:rFonts w:ascii="Arial" w:hAnsi="Arial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91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96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8454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27391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87094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03464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40253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79439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96583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32699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91906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26404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219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69440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98170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04235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43909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55723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46517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44879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10393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6889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55198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80340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3286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7038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71430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2399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9547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53407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89280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7735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58803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3165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34169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49410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42160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18419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71272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40423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67278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87568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92644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73828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15765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26512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75207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92945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89299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72812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78997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89878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73661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52511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14717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98091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46486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09185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11248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6165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65694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02518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20990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90670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0550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19304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84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6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8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1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0178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02262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84659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84338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65701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93067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05910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90946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44001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478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07129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24076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06978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74515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83852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58863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06842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26481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69565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81976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11279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25340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34134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31171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152504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44807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40478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14877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52175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04826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73009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33311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56147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41120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74046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59564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82358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37452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2313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05847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33651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15024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03812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88217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18324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69069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82895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93611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22773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4918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22254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4251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99057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157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03011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58035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427511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912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03120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1010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21782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58967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727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04274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67635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57511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86496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9270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35574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41470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35804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89551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3201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3412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702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6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5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7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7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8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12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413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66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9659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03216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59413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1723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90581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183010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2724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69775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20718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95027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91944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32452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38568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7730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97510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47472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34021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22604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06232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06598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67967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57187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3231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91297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633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4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9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6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4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0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07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8701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60096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78612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37758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477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08270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35627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45264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55530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76734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1053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57720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48195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16033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28557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47920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97877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45861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13750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31559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08216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85038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794818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77893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48370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03457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37555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1073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6411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1496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34836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17912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82478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22510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81339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2024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21220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87696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47020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22502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92557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27137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0859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14640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72521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33419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89838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48020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74642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09591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31682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7983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0297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12738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80725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83100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20001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88091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42847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74229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60056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88206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324751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50017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90993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40351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62994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4185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46625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07144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72333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24579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6626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35565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917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46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366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55406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01090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26629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41357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41346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88157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4098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5053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67654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56709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91523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70596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76997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14244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66260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82766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2746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59152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66288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9030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84115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0082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7266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0969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32638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558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0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5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25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2342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23064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61917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51675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64990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98996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0334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64168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36030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3949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750627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1570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05010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5535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46632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69355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50529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34420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24809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25406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67683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73571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1822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72835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82658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35520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3735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33417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355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61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190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54484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57640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27806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41177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17413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95777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20554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06509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26268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61113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54575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6053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46418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91756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51106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48746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99843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30899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22392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19971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10769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99959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58654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10338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56590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11428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03432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76355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53768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1891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54225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25461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38013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05558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92663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63371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2573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69539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28152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55396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55883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0918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68906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526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3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0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81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46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04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0574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42131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59061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89573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23697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465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040501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08470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0136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83634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07620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81315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69154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01794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65243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29471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29274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51214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37089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25918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50562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75606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14044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61716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4164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16673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46274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00379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05581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5839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21511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24392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27677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45204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2000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7939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11402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86548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98190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96123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25795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69809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52181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22100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39913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07879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07211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4498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37438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74254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91563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97127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24033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2536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03463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90237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69055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2885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79214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72524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2688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20812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435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2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80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1082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66465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35987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48573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52805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64810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57555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38175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80245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14335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56445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27114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20909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9350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39564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56876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07229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56340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26340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52603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60288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13353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69379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72624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56581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60014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26302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01289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69056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59883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057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34702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98116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2870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19914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64759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18353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04299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52186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86789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89600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59152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98750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63374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16072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26669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86420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48430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63496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52920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79026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842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68814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27966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14938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15798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67445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72539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23265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15900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41653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43053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36553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35381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83502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23955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4431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67005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565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5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58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8500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6393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14370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80740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80125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1253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2575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10681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19555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43771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69216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94125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76330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599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25771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55976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15659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88424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96256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73186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7871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31538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0850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196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21381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78150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81205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31212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01507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43928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64386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03529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89828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76890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82693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36217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23378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44380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16178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68278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82441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50814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46945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45290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23564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45240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60841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69176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47696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82348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62506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28016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42639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83805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31963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8610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14174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11108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24349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66501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23382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92527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4814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28917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361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0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6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1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9976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1100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65386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83814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13981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2567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51312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49260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51082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02213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86829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7110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11259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45502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46602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44063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68345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77440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28012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60248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00703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22384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80229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78509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60144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01834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79312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59205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05792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14255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17124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07256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77837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35167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16401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82442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80948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55097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00010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44969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49620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29957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61071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26273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46801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47881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88568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45586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18269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84891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38951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22748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47540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09034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39862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81333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60067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01784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23838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46303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23196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38216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4526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45664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797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6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1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28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10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FF269D5E-BCFB-48B6-9A1B-0765BEB099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572</Words>
  <Characters>14152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O</Company>
  <LinksUpToDate>false</LinksUpToDate>
  <CharactersWithSpaces>16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m Schneider</dc:creator>
  <cp:lastModifiedBy>FitzpatrickC</cp:lastModifiedBy>
  <cp:revision>4</cp:revision>
  <cp:lastPrinted>2015-07-07T07:52:00Z</cp:lastPrinted>
  <dcterms:created xsi:type="dcterms:W3CDTF">2016-10-05T11:28:00Z</dcterms:created>
  <dcterms:modified xsi:type="dcterms:W3CDTF">2016-10-15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10"&gt;&lt;session id="yx4Ccajf"/&gt;&lt;style id="http://www.zotero.org/styles/plos-neglected-tropical-diseases" hasBibliography="1" bibliographyStyleHasBeenSet="1"/&gt;&lt;prefs&gt;&lt;pref name="fieldType" value="Field"/&gt;&lt;pref nam</vt:lpwstr>
  </property>
  <property fmtid="{D5CDD505-2E9C-101B-9397-08002B2CF9AE}" pid="3" name="ZOTERO_PREF_2">
    <vt:lpwstr>e="storeReferences" value="true"/&gt;&lt;pref name="automaticJournalAbbreviations" value="true"/&gt;&lt;pref name="noteType" value="0"/&gt;&lt;/prefs&gt;&lt;/data&gt;</vt:lpwstr>
  </property>
</Properties>
</file>